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s-ES"/>
        </w:rPr>
      </w:pPr>
      <w:r>
        <w:rPr>
          <w:rFonts w:cs="Arial" w:ascii="Arial" w:hAnsi="Arial"/>
          <w:b/>
          <w:bCs/>
          <w:color w:val="000000"/>
          <w:lang w:val="en-US"/>
        </w:rPr>
        <w:t>S1 Fig. Receiver operating characteristic curve analysis of significant variables derived from the logistic regression model for the ability to predict mutation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lang w:val="en-US" w:eastAsia="es-ES"/>
        </w:rPr>
      </w:pPr>
      <w:r>
        <w:rPr>
          <w:rFonts w:cs="Arial" w:ascii="Arial" w:hAnsi="Arial"/>
          <w:b/>
          <w:bCs/>
          <w:color w:val="000000"/>
          <w:lang w:val="en-US" w:eastAsia="es-E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inline distT="0" distB="0" distL="0" distR="0">
                <wp:extent cx="4752975" cy="38004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3080" cy="3800520"/>
                          <a:chOff x="0" y="0"/>
                          <a:chExt cx="4753080" cy="3800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753080" cy="380052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00960" y="190440"/>
                            <a:ext cx="2990160" cy="29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960" y="3180240"/>
                            <a:ext cx="2990160" cy="720"/>
                          </a:xfrm>
                          <a:prstGeom prst="line">
                            <a:avLst/>
                          </a:prstGeom>
                          <a:ln w="5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960" y="3180240"/>
                            <a:ext cx="720" cy="60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8920" y="3180240"/>
                            <a:ext cx="720" cy="60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7240" y="3180240"/>
                            <a:ext cx="720" cy="60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4840" y="3180240"/>
                            <a:ext cx="720" cy="60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3520" y="3180240"/>
                            <a:ext cx="720" cy="60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1120" y="3180240"/>
                            <a:ext cx="720" cy="60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3542040"/>
                            <a:ext cx="1166040" cy="172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49" h="361">
                                <a:moveTo>
                                  <a:pt x="121" y="280"/>
                                </a:moveTo>
                                <a:lnTo>
                                  <a:pt x="68" y="280"/>
                                </a:lnTo>
                                <a:lnTo>
                                  <a:pt x="68" y="81"/>
                                </a:lnTo>
                                <a:cubicBezTo>
                                  <a:pt x="48" y="99"/>
                                  <a:pt x="26" y="113"/>
                                  <a:pt x="0" y="121"/>
                                </a:cubicBezTo>
                                <a:lnTo>
                                  <a:pt x="0" y="73"/>
                                </a:lnTo>
                                <a:cubicBezTo>
                                  <a:pt x="13" y="69"/>
                                  <a:pt x="28" y="60"/>
                                  <a:pt x="45" y="48"/>
                                </a:cubicBezTo>
                                <a:cubicBezTo>
                                  <a:pt x="61" y="35"/>
                                  <a:pt x="72" y="20"/>
                                  <a:pt x="78" y="4"/>
                                </a:cubicBezTo>
                                <a:lnTo>
                                  <a:pt x="121" y="4"/>
                                </a:lnTo>
                                <a:lnTo>
                                  <a:pt x="121" y="280"/>
                                </a:lnTo>
                                <a:close/>
                                <a:moveTo>
                                  <a:pt x="311" y="207"/>
                                </a:moveTo>
                                <a:lnTo>
                                  <a:pt x="311" y="154"/>
                                </a:lnTo>
                                <a:lnTo>
                                  <a:pt x="414" y="154"/>
                                </a:lnTo>
                                <a:lnTo>
                                  <a:pt x="414" y="207"/>
                                </a:lnTo>
                                <a:lnTo>
                                  <a:pt x="311" y="207"/>
                                </a:lnTo>
                                <a:close/>
                                <a:moveTo>
                                  <a:pt x="543" y="190"/>
                                </a:moveTo>
                                <a:lnTo>
                                  <a:pt x="597" y="185"/>
                                </a:lnTo>
                                <a:cubicBezTo>
                                  <a:pt x="600" y="203"/>
                                  <a:pt x="607" y="217"/>
                                  <a:pt x="617" y="225"/>
                                </a:cubicBezTo>
                                <a:cubicBezTo>
                                  <a:pt x="627" y="234"/>
                                  <a:pt x="640" y="238"/>
                                  <a:pt x="657" y="238"/>
                                </a:cubicBezTo>
                                <a:cubicBezTo>
                                  <a:pt x="675" y="238"/>
                                  <a:pt x="689" y="234"/>
                                  <a:pt x="698" y="226"/>
                                </a:cubicBezTo>
                                <a:cubicBezTo>
                                  <a:pt x="707" y="219"/>
                                  <a:pt x="711" y="210"/>
                                  <a:pt x="711" y="200"/>
                                </a:cubicBezTo>
                                <a:cubicBezTo>
                                  <a:pt x="711" y="193"/>
                                  <a:pt x="709" y="188"/>
                                  <a:pt x="706" y="183"/>
                                </a:cubicBezTo>
                                <a:cubicBezTo>
                                  <a:pt x="702" y="179"/>
                                  <a:pt x="695" y="175"/>
                                  <a:pt x="686" y="171"/>
                                </a:cubicBezTo>
                                <a:cubicBezTo>
                                  <a:pt x="679" y="169"/>
                                  <a:pt x="664" y="165"/>
                                  <a:pt x="641" y="159"/>
                                </a:cubicBezTo>
                                <a:cubicBezTo>
                                  <a:pt x="611" y="152"/>
                                  <a:pt x="591" y="143"/>
                                  <a:pt x="579" y="132"/>
                                </a:cubicBezTo>
                                <a:cubicBezTo>
                                  <a:pt x="562" y="117"/>
                                  <a:pt x="553" y="99"/>
                                  <a:pt x="553" y="77"/>
                                </a:cubicBezTo>
                                <a:cubicBezTo>
                                  <a:pt x="553" y="63"/>
                                  <a:pt x="557" y="50"/>
                                  <a:pt x="565" y="38"/>
                                </a:cubicBezTo>
                                <a:cubicBezTo>
                                  <a:pt x="573" y="25"/>
                                  <a:pt x="584" y="16"/>
                                  <a:pt x="599" y="10"/>
                                </a:cubicBezTo>
                                <a:cubicBezTo>
                                  <a:pt x="614" y="3"/>
                                  <a:pt x="632" y="0"/>
                                  <a:pt x="654" y="0"/>
                                </a:cubicBezTo>
                                <a:cubicBezTo>
                                  <a:pt x="688" y="0"/>
                                  <a:pt x="714" y="8"/>
                                  <a:pt x="731" y="23"/>
                                </a:cubicBezTo>
                                <a:cubicBezTo>
                                  <a:pt x="749" y="38"/>
                                  <a:pt x="758" y="58"/>
                                  <a:pt x="759" y="84"/>
                                </a:cubicBezTo>
                                <a:lnTo>
                                  <a:pt x="703" y="86"/>
                                </a:lnTo>
                                <a:cubicBezTo>
                                  <a:pt x="701" y="72"/>
                                  <a:pt x="696" y="62"/>
                                  <a:pt x="688" y="55"/>
                                </a:cubicBezTo>
                                <a:cubicBezTo>
                                  <a:pt x="680" y="49"/>
                                  <a:pt x="668" y="46"/>
                                  <a:pt x="653" y="46"/>
                                </a:cubicBezTo>
                                <a:cubicBezTo>
                                  <a:pt x="637" y="46"/>
                                  <a:pt x="624" y="49"/>
                                  <a:pt x="615" y="56"/>
                                </a:cubicBezTo>
                                <a:cubicBezTo>
                                  <a:pt x="609" y="60"/>
                                  <a:pt x="606" y="66"/>
                                  <a:pt x="606" y="73"/>
                                </a:cubicBezTo>
                                <a:cubicBezTo>
                                  <a:pt x="606" y="80"/>
                                  <a:pt x="609" y="85"/>
                                  <a:pt x="615" y="90"/>
                                </a:cubicBezTo>
                                <a:cubicBezTo>
                                  <a:pt x="622" y="96"/>
                                  <a:pt x="639" y="102"/>
                                  <a:pt x="666" y="108"/>
                                </a:cubicBezTo>
                                <a:cubicBezTo>
                                  <a:pt x="693" y="115"/>
                                  <a:pt x="712" y="121"/>
                                  <a:pt x="725" y="128"/>
                                </a:cubicBezTo>
                                <a:cubicBezTo>
                                  <a:pt x="738" y="135"/>
                                  <a:pt x="748" y="144"/>
                                  <a:pt x="756" y="156"/>
                                </a:cubicBezTo>
                                <a:cubicBezTo>
                                  <a:pt x="763" y="168"/>
                                  <a:pt x="767" y="182"/>
                                  <a:pt x="767" y="200"/>
                                </a:cubicBezTo>
                                <a:cubicBezTo>
                                  <a:pt x="767" y="215"/>
                                  <a:pt x="762" y="230"/>
                                  <a:pt x="754" y="244"/>
                                </a:cubicBezTo>
                                <a:cubicBezTo>
                                  <a:pt x="745" y="258"/>
                                  <a:pt x="733" y="268"/>
                                  <a:pt x="717" y="275"/>
                                </a:cubicBezTo>
                                <a:cubicBezTo>
                                  <a:pt x="701" y="281"/>
                                  <a:pt x="681" y="285"/>
                                  <a:pt x="657" y="285"/>
                                </a:cubicBezTo>
                                <a:cubicBezTo>
                                  <a:pt x="622" y="285"/>
                                  <a:pt x="595" y="277"/>
                                  <a:pt x="577" y="261"/>
                                </a:cubicBezTo>
                                <a:cubicBezTo>
                                  <a:pt x="558" y="245"/>
                                  <a:pt x="547" y="221"/>
                                  <a:pt x="543" y="190"/>
                                </a:cubicBezTo>
                                <a:close/>
                                <a:moveTo>
                                  <a:pt x="811" y="81"/>
                                </a:moveTo>
                                <a:lnTo>
                                  <a:pt x="861" y="81"/>
                                </a:lnTo>
                                <a:lnTo>
                                  <a:pt x="861" y="110"/>
                                </a:lnTo>
                                <a:cubicBezTo>
                                  <a:pt x="867" y="100"/>
                                  <a:pt x="875" y="92"/>
                                  <a:pt x="886" y="85"/>
                                </a:cubicBezTo>
                                <a:cubicBezTo>
                                  <a:pt x="897" y="79"/>
                                  <a:pt x="909" y="76"/>
                                  <a:pt x="923" y="76"/>
                                </a:cubicBezTo>
                                <a:cubicBezTo>
                                  <a:pt x="946" y="76"/>
                                  <a:pt x="965" y="85"/>
                                  <a:pt x="981" y="103"/>
                                </a:cubicBezTo>
                                <a:cubicBezTo>
                                  <a:pt x="997" y="121"/>
                                  <a:pt x="1006" y="147"/>
                                  <a:pt x="1006" y="179"/>
                                </a:cubicBezTo>
                                <a:cubicBezTo>
                                  <a:pt x="1006" y="212"/>
                                  <a:pt x="997" y="238"/>
                                  <a:pt x="981" y="257"/>
                                </a:cubicBezTo>
                                <a:cubicBezTo>
                                  <a:pt x="965" y="275"/>
                                  <a:pt x="945" y="284"/>
                                  <a:pt x="922" y="284"/>
                                </a:cubicBezTo>
                                <a:cubicBezTo>
                                  <a:pt x="911" y="284"/>
                                  <a:pt x="901" y="282"/>
                                  <a:pt x="892" y="278"/>
                                </a:cubicBezTo>
                                <a:cubicBezTo>
                                  <a:pt x="883" y="273"/>
                                  <a:pt x="874" y="266"/>
                                  <a:pt x="864" y="255"/>
                                </a:cubicBezTo>
                                <a:lnTo>
                                  <a:pt x="864" y="356"/>
                                </a:lnTo>
                                <a:lnTo>
                                  <a:pt x="811" y="356"/>
                                </a:lnTo>
                                <a:lnTo>
                                  <a:pt x="811" y="81"/>
                                </a:lnTo>
                                <a:close/>
                                <a:moveTo>
                                  <a:pt x="864" y="177"/>
                                </a:moveTo>
                                <a:cubicBezTo>
                                  <a:pt x="864" y="199"/>
                                  <a:pt x="868" y="216"/>
                                  <a:pt x="877" y="226"/>
                                </a:cubicBezTo>
                                <a:cubicBezTo>
                                  <a:pt x="886" y="237"/>
                                  <a:pt x="896" y="243"/>
                                  <a:pt x="909" y="243"/>
                                </a:cubicBezTo>
                                <a:cubicBezTo>
                                  <a:pt x="921" y="243"/>
                                  <a:pt x="932" y="238"/>
                                  <a:pt x="940" y="228"/>
                                </a:cubicBezTo>
                                <a:cubicBezTo>
                                  <a:pt x="948" y="218"/>
                                  <a:pt x="952" y="202"/>
                                  <a:pt x="952" y="180"/>
                                </a:cubicBezTo>
                                <a:cubicBezTo>
                                  <a:pt x="952" y="159"/>
                                  <a:pt x="948" y="143"/>
                                  <a:pt x="939" y="133"/>
                                </a:cubicBezTo>
                                <a:cubicBezTo>
                                  <a:pt x="931" y="123"/>
                                  <a:pt x="921" y="118"/>
                                  <a:pt x="908" y="118"/>
                                </a:cubicBezTo>
                                <a:cubicBezTo>
                                  <a:pt x="895" y="118"/>
                                  <a:pt x="885" y="123"/>
                                  <a:pt x="876" y="133"/>
                                </a:cubicBezTo>
                                <a:cubicBezTo>
                                  <a:pt x="868" y="143"/>
                                  <a:pt x="864" y="157"/>
                                  <a:pt x="864" y="177"/>
                                </a:cubicBezTo>
                                <a:close/>
                                <a:moveTo>
                                  <a:pt x="1168" y="216"/>
                                </a:moveTo>
                                <a:lnTo>
                                  <a:pt x="1221" y="225"/>
                                </a:lnTo>
                                <a:cubicBezTo>
                                  <a:pt x="1214" y="244"/>
                                  <a:pt x="1203" y="259"/>
                                  <a:pt x="1189" y="269"/>
                                </a:cubicBezTo>
                                <a:cubicBezTo>
                                  <a:pt x="1174" y="279"/>
                                  <a:pt x="1156" y="284"/>
                                  <a:pt x="1134" y="284"/>
                                </a:cubicBezTo>
                                <a:cubicBezTo>
                                  <a:pt x="1099" y="284"/>
                                  <a:pt x="1074" y="273"/>
                                  <a:pt x="1057" y="250"/>
                                </a:cubicBezTo>
                                <a:cubicBezTo>
                                  <a:pt x="1044" y="232"/>
                                  <a:pt x="1038" y="209"/>
                                  <a:pt x="1038" y="182"/>
                                </a:cubicBezTo>
                                <a:cubicBezTo>
                                  <a:pt x="1038" y="149"/>
                                  <a:pt x="1046" y="123"/>
                                  <a:pt x="1063" y="104"/>
                                </a:cubicBezTo>
                                <a:cubicBezTo>
                                  <a:pt x="1081" y="85"/>
                                  <a:pt x="1102" y="76"/>
                                  <a:pt x="1129" y="76"/>
                                </a:cubicBezTo>
                                <a:cubicBezTo>
                                  <a:pt x="1158" y="76"/>
                                  <a:pt x="1182" y="86"/>
                                  <a:pt x="1199" y="105"/>
                                </a:cubicBezTo>
                                <a:cubicBezTo>
                                  <a:pt x="1216" y="125"/>
                                  <a:pt x="1224" y="155"/>
                                  <a:pt x="1224" y="195"/>
                                </a:cubicBezTo>
                                <a:lnTo>
                                  <a:pt x="1092" y="195"/>
                                </a:lnTo>
                                <a:cubicBezTo>
                                  <a:pt x="1092" y="211"/>
                                  <a:pt x="1096" y="223"/>
                                  <a:pt x="1104" y="232"/>
                                </a:cubicBezTo>
                                <a:cubicBezTo>
                                  <a:pt x="1112" y="240"/>
                                  <a:pt x="1123" y="245"/>
                                  <a:pt x="1135" y="245"/>
                                </a:cubicBezTo>
                                <a:cubicBezTo>
                                  <a:pt x="1143" y="245"/>
                                  <a:pt x="1150" y="243"/>
                                  <a:pt x="1155" y="238"/>
                                </a:cubicBezTo>
                                <a:cubicBezTo>
                                  <a:pt x="1161" y="234"/>
                                  <a:pt x="1165" y="226"/>
                                  <a:pt x="1168" y="216"/>
                                </a:cubicBezTo>
                                <a:close/>
                                <a:moveTo>
                                  <a:pt x="1171" y="163"/>
                                </a:moveTo>
                                <a:cubicBezTo>
                                  <a:pt x="1171" y="148"/>
                                  <a:pt x="1167" y="136"/>
                                  <a:pt x="1159" y="128"/>
                                </a:cubicBezTo>
                                <a:cubicBezTo>
                                  <a:pt x="1152" y="121"/>
                                  <a:pt x="1143" y="117"/>
                                  <a:pt x="1132" y="117"/>
                                </a:cubicBezTo>
                                <a:cubicBezTo>
                                  <a:pt x="1121" y="117"/>
                                  <a:pt x="1111" y="121"/>
                                  <a:pt x="1104" y="129"/>
                                </a:cubicBezTo>
                                <a:cubicBezTo>
                                  <a:pt x="1096" y="137"/>
                                  <a:pt x="1092" y="149"/>
                                  <a:pt x="1093" y="163"/>
                                </a:cubicBezTo>
                                <a:lnTo>
                                  <a:pt x="1171" y="163"/>
                                </a:lnTo>
                                <a:close/>
                                <a:moveTo>
                                  <a:pt x="1435" y="140"/>
                                </a:moveTo>
                                <a:lnTo>
                                  <a:pt x="1383" y="149"/>
                                </a:lnTo>
                                <a:cubicBezTo>
                                  <a:pt x="1381" y="138"/>
                                  <a:pt x="1377" y="131"/>
                                  <a:pt x="1371" y="125"/>
                                </a:cubicBezTo>
                                <a:cubicBezTo>
                                  <a:pt x="1364" y="120"/>
                                  <a:pt x="1356" y="118"/>
                                  <a:pt x="1347" y="118"/>
                                </a:cubicBezTo>
                                <a:cubicBezTo>
                                  <a:pt x="1333" y="118"/>
                                  <a:pt x="1323" y="122"/>
                                  <a:pt x="1315" y="131"/>
                                </a:cubicBezTo>
                                <a:cubicBezTo>
                                  <a:pt x="1307" y="140"/>
                                  <a:pt x="1304" y="155"/>
                                  <a:pt x="1304" y="177"/>
                                </a:cubicBezTo>
                                <a:cubicBezTo>
                                  <a:pt x="1304" y="200"/>
                                  <a:pt x="1307" y="217"/>
                                  <a:pt x="1315" y="227"/>
                                </a:cubicBezTo>
                                <a:cubicBezTo>
                                  <a:pt x="1323" y="236"/>
                                  <a:pt x="1334" y="241"/>
                                  <a:pt x="1347" y="241"/>
                                </a:cubicBezTo>
                                <a:cubicBezTo>
                                  <a:pt x="1357" y="241"/>
                                  <a:pt x="1365" y="238"/>
                                  <a:pt x="1372" y="233"/>
                                </a:cubicBezTo>
                                <a:cubicBezTo>
                                  <a:pt x="1378" y="227"/>
                                  <a:pt x="1383" y="217"/>
                                  <a:pt x="1385" y="204"/>
                                </a:cubicBezTo>
                                <a:lnTo>
                                  <a:pt x="1437" y="212"/>
                                </a:lnTo>
                                <a:cubicBezTo>
                                  <a:pt x="1432" y="236"/>
                                  <a:pt x="1421" y="254"/>
                                  <a:pt x="1406" y="266"/>
                                </a:cubicBezTo>
                                <a:cubicBezTo>
                                  <a:pt x="1391" y="278"/>
                                  <a:pt x="1370" y="284"/>
                                  <a:pt x="1345" y="284"/>
                                </a:cubicBezTo>
                                <a:cubicBezTo>
                                  <a:pt x="1316" y="284"/>
                                  <a:pt x="1293" y="275"/>
                                  <a:pt x="1275" y="257"/>
                                </a:cubicBezTo>
                                <a:cubicBezTo>
                                  <a:pt x="1258" y="238"/>
                                  <a:pt x="1249" y="213"/>
                                  <a:pt x="1249" y="180"/>
                                </a:cubicBezTo>
                                <a:cubicBezTo>
                                  <a:pt x="1249" y="147"/>
                                  <a:pt x="1258" y="122"/>
                                  <a:pt x="1275" y="104"/>
                                </a:cubicBezTo>
                                <a:cubicBezTo>
                                  <a:pt x="1293" y="85"/>
                                  <a:pt x="1316" y="76"/>
                                  <a:pt x="1346" y="76"/>
                                </a:cubicBezTo>
                                <a:cubicBezTo>
                                  <a:pt x="1370" y="76"/>
                                  <a:pt x="1389" y="81"/>
                                  <a:pt x="1404" y="92"/>
                                </a:cubicBezTo>
                                <a:cubicBezTo>
                                  <a:pt x="1418" y="102"/>
                                  <a:pt x="1428" y="118"/>
                                  <a:pt x="1435" y="140"/>
                                </a:cubicBezTo>
                                <a:close/>
                                <a:moveTo>
                                  <a:pt x="1469" y="54"/>
                                </a:moveTo>
                                <a:lnTo>
                                  <a:pt x="1469" y="5"/>
                                </a:lnTo>
                                <a:lnTo>
                                  <a:pt x="1522" y="5"/>
                                </a:lnTo>
                                <a:lnTo>
                                  <a:pt x="1522" y="54"/>
                                </a:lnTo>
                                <a:lnTo>
                                  <a:pt x="1469" y="54"/>
                                </a:lnTo>
                                <a:close/>
                                <a:moveTo>
                                  <a:pt x="1469" y="280"/>
                                </a:moveTo>
                                <a:lnTo>
                                  <a:pt x="1469" y="81"/>
                                </a:lnTo>
                                <a:lnTo>
                                  <a:pt x="1522" y="81"/>
                                </a:lnTo>
                                <a:lnTo>
                                  <a:pt x="1522" y="280"/>
                                </a:lnTo>
                                <a:lnTo>
                                  <a:pt x="1469" y="280"/>
                                </a:lnTo>
                                <a:close/>
                                <a:moveTo>
                                  <a:pt x="1558" y="81"/>
                                </a:moveTo>
                                <a:lnTo>
                                  <a:pt x="1587" y="81"/>
                                </a:lnTo>
                                <a:lnTo>
                                  <a:pt x="1587" y="66"/>
                                </a:lnTo>
                                <a:cubicBezTo>
                                  <a:pt x="1587" y="49"/>
                                  <a:pt x="1589" y="36"/>
                                  <a:pt x="1592" y="28"/>
                                </a:cubicBezTo>
                                <a:cubicBezTo>
                                  <a:pt x="1596" y="20"/>
                                  <a:pt x="1603" y="13"/>
                                  <a:pt x="1612" y="8"/>
                                </a:cubicBezTo>
                                <a:cubicBezTo>
                                  <a:pt x="1622" y="3"/>
                                  <a:pt x="1634" y="0"/>
                                  <a:pt x="1648" y="0"/>
                                </a:cubicBezTo>
                                <a:cubicBezTo>
                                  <a:pt x="1663" y="0"/>
                                  <a:pt x="1678" y="3"/>
                                  <a:pt x="1693" y="7"/>
                                </a:cubicBezTo>
                                <a:lnTo>
                                  <a:pt x="1685" y="44"/>
                                </a:lnTo>
                                <a:cubicBezTo>
                                  <a:pt x="1677" y="42"/>
                                  <a:pt x="1669" y="41"/>
                                  <a:pt x="1661" y="41"/>
                                </a:cubicBezTo>
                                <a:cubicBezTo>
                                  <a:pt x="1654" y="41"/>
                                  <a:pt x="1648" y="43"/>
                                  <a:pt x="1645" y="46"/>
                                </a:cubicBezTo>
                                <a:cubicBezTo>
                                  <a:pt x="1641" y="50"/>
                                  <a:pt x="1640" y="56"/>
                                  <a:pt x="1640" y="67"/>
                                </a:cubicBezTo>
                                <a:lnTo>
                                  <a:pt x="1640" y="81"/>
                                </a:lnTo>
                                <a:lnTo>
                                  <a:pt x="1679" y="81"/>
                                </a:lnTo>
                                <a:lnTo>
                                  <a:pt x="1679" y="122"/>
                                </a:lnTo>
                                <a:lnTo>
                                  <a:pt x="1640" y="122"/>
                                </a:lnTo>
                                <a:lnTo>
                                  <a:pt x="1640" y="280"/>
                                </a:lnTo>
                                <a:lnTo>
                                  <a:pt x="1587" y="280"/>
                                </a:lnTo>
                                <a:lnTo>
                                  <a:pt x="1587" y="122"/>
                                </a:lnTo>
                                <a:lnTo>
                                  <a:pt x="1558" y="122"/>
                                </a:lnTo>
                                <a:lnTo>
                                  <a:pt x="1558" y="81"/>
                                </a:lnTo>
                                <a:close/>
                                <a:moveTo>
                                  <a:pt x="1709" y="54"/>
                                </a:moveTo>
                                <a:lnTo>
                                  <a:pt x="1709" y="5"/>
                                </a:lnTo>
                                <a:lnTo>
                                  <a:pt x="1762" y="5"/>
                                </a:lnTo>
                                <a:lnTo>
                                  <a:pt x="1762" y="54"/>
                                </a:lnTo>
                                <a:lnTo>
                                  <a:pt x="1709" y="54"/>
                                </a:lnTo>
                                <a:close/>
                                <a:moveTo>
                                  <a:pt x="1709" y="280"/>
                                </a:moveTo>
                                <a:lnTo>
                                  <a:pt x="1709" y="81"/>
                                </a:lnTo>
                                <a:lnTo>
                                  <a:pt x="1762" y="81"/>
                                </a:lnTo>
                                <a:lnTo>
                                  <a:pt x="1762" y="280"/>
                                </a:lnTo>
                                <a:lnTo>
                                  <a:pt x="1709" y="280"/>
                                </a:lnTo>
                                <a:close/>
                                <a:moveTo>
                                  <a:pt x="1995" y="140"/>
                                </a:moveTo>
                                <a:lnTo>
                                  <a:pt x="1943" y="149"/>
                                </a:lnTo>
                                <a:cubicBezTo>
                                  <a:pt x="1941" y="138"/>
                                  <a:pt x="1937" y="131"/>
                                  <a:pt x="1931" y="125"/>
                                </a:cubicBezTo>
                                <a:cubicBezTo>
                                  <a:pt x="1924" y="120"/>
                                  <a:pt x="1916" y="118"/>
                                  <a:pt x="1907" y="118"/>
                                </a:cubicBezTo>
                                <a:cubicBezTo>
                                  <a:pt x="1893" y="118"/>
                                  <a:pt x="1883" y="122"/>
                                  <a:pt x="1875" y="131"/>
                                </a:cubicBezTo>
                                <a:cubicBezTo>
                                  <a:pt x="1867" y="140"/>
                                  <a:pt x="1864" y="155"/>
                                  <a:pt x="1864" y="177"/>
                                </a:cubicBezTo>
                                <a:cubicBezTo>
                                  <a:pt x="1864" y="200"/>
                                  <a:pt x="1867" y="217"/>
                                  <a:pt x="1875" y="227"/>
                                </a:cubicBezTo>
                                <a:cubicBezTo>
                                  <a:pt x="1883" y="236"/>
                                  <a:pt x="1894" y="241"/>
                                  <a:pt x="1907" y="241"/>
                                </a:cubicBezTo>
                                <a:cubicBezTo>
                                  <a:pt x="1917" y="241"/>
                                  <a:pt x="1925" y="238"/>
                                  <a:pt x="1932" y="233"/>
                                </a:cubicBezTo>
                                <a:cubicBezTo>
                                  <a:pt x="1938" y="227"/>
                                  <a:pt x="1943" y="217"/>
                                  <a:pt x="1945" y="204"/>
                                </a:cubicBezTo>
                                <a:lnTo>
                                  <a:pt x="1997" y="212"/>
                                </a:lnTo>
                                <a:cubicBezTo>
                                  <a:pt x="1992" y="236"/>
                                  <a:pt x="1981" y="254"/>
                                  <a:pt x="1966" y="266"/>
                                </a:cubicBezTo>
                                <a:cubicBezTo>
                                  <a:pt x="1951" y="278"/>
                                  <a:pt x="1930" y="284"/>
                                  <a:pt x="1905" y="284"/>
                                </a:cubicBezTo>
                                <a:cubicBezTo>
                                  <a:pt x="1876" y="284"/>
                                  <a:pt x="1853" y="275"/>
                                  <a:pt x="1835" y="257"/>
                                </a:cubicBezTo>
                                <a:cubicBezTo>
                                  <a:pt x="1818" y="238"/>
                                  <a:pt x="1809" y="213"/>
                                  <a:pt x="1809" y="180"/>
                                </a:cubicBezTo>
                                <a:cubicBezTo>
                                  <a:pt x="1809" y="147"/>
                                  <a:pt x="1818" y="122"/>
                                  <a:pt x="1835" y="104"/>
                                </a:cubicBezTo>
                                <a:cubicBezTo>
                                  <a:pt x="1853" y="85"/>
                                  <a:pt x="1876" y="76"/>
                                  <a:pt x="1906" y="76"/>
                                </a:cubicBezTo>
                                <a:cubicBezTo>
                                  <a:pt x="1930" y="76"/>
                                  <a:pt x="1949" y="81"/>
                                  <a:pt x="1964" y="92"/>
                                </a:cubicBezTo>
                                <a:cubicBezTo>
                                  <a:pt x="1978" y="102"/>
                                  <a:pt x="1988" y="118"/>
                                  <a:pt x="1995" y="140"/>
                                </a:cubicBezTo>
                                <a:close/>
                                <a:moveTo>
                                  <a:pt x="2029" y="54"/>
                                </a:moveTo>
                                <a:lnTo>
                                  <a:pt x="2029" y="5"/>
                                </a:lnTo>
                                <a:lnTo>
                                  <a:pt x="2082" y="5"/>
                                </a:lnTo>
                                <a:lnTo>
                                  <a:pt x="2082" y="54"/>
                                </a:lnTo>
                                <a:lnTo>
                                  <a:pt x="2029" y="54"/>
                                </a:lnTo>
                                <a:close/>
                                <a:moveTo>
                                  <a:pt x="2029" y="280"/>
                                </a:moveTo>
                                <a:lnTo>
                                  <a:pt x="2029" y="81"/>
                                </a:lnTo>
                                <a:lnTo>
                                  <a:pt x="2082" y="81"/>
                                </a:lnTo>
                                <a:lnTo>
                                  <a:pt x="2082" y="280"/>
                                </a:lnTo>
                                <a:lnTo>
                                  <a:pt x="2029" y="280"/>
                                </a:lnTo>
                                <a:close/>
                                <a:moveTo>
                                  <a:pt x="2232" y="81"/>
                                </a:moveTo>
                                <a:lnTo>
                                  <a:pt x="2232" y="123"/>
                                </a:lnTo>
                                <a:lnTo>
                                  <a:pt x="2196" y="123"/>
                                </a:lnTo>
                                <a:lnTo>
                                  <a:pt x="2196" y="203"/>
                                </a:lnTo>
                                <a:cubicBezTo>
                                  <a:pt x="2196" y="219"/>
                                  <a:pt x="2197" y="229"/>
                                  <a:pt x="2197" y="231"/>
                                </a:cubicBezTo>
                                <a:cubicBezTo>
                                  <a:pt x="2198" y="234"/>
                                  <a:pt x="2199" y="236"/>
                                  <a:pt x="2202" y="238"/>
                                </a:cubicBezTo>
                                <a:cubicBezTo>
                                  <a:pt x="2204" y="240"/>
                                  <a:pt x="2207" y="241"/>
                                  <a:pt x="2211" y="241"/>
                                </a:cubicBezTo>
                                <a:cubicBezTo>
                                  <a:pt x="2216" y="241"/>
                                  <a:pt x="2223" y="239"/>
                                  <a:pt x="2232" y="236"/>
                                </a:cubicBezTo>
                                <a:lnTo>
                                  <a:pt x="2237" y="276"/>
                                </a:lnTo>
                                <a:cubicBezTo>
                                  <a:pt x="2224" y="282"/>
                                  <a:pt x="2210" y="284"/>
                                  <a:pt x="2195" y="284"/>
                                </a:cubicBezTo>
                                <a:cubicBezTo>
                                  <a:pt x="2185" y="284"/>
                                  <a:pt x="2177" y="283"/>
                                  <a:pt x="2169" y="280"/>
                                </a:cubicBezTo>
                                <a:cubicBezTo>
                                  <a:pt x="2162" y="276"/>
                                  <a:pt x="2156" y="272"/>
                                  <a:pt x="2152" y="267"/>
                                </a:cubicBezTo>
                                <a:cubicBezTo>
                                  <a:pt x="2149" y="262"/>
                                  <a:pt x="2146" y="255"/>
                                  <a:pt x="2145" y="247"/>
                                </a:cubicBezTo>
                                <a:cubicBezTo>
                                  <a:pt x="2144" y="240"/>
                                  <a:pt x="2143" y="228"/>
                                  <a:pt x="2143" y="210"/>
                                </a:cubicBezTo>
                                <a:lnTo>
                                  <a:pt x="2143" y="123"/>
                                </a:lnTo>
                                <a:lnTo>
                                  <a:pt x="2119" y="123"/>
                                </a:lnTo>
                                <a:lnTo>
                                  <a:pt x="2119" y="81"/>
                                </a:lnTo>
                                <a:lnTo>
                                  <a:pt x="2143" y="81"/>
                                </a:lnTo>
                                <a:lnTo>
                                  <a:pt x="2143" y="41"/>
                                </a:lnTo>
                                <a:lnTo>
                                  <a:pt x="2196" y="10"/>
                                </a:lnTo>
                                <a:lnTo>
                                  <a:pt x="2196" y="81"/>
                                </a:lnTo>
                                <a:lnTo>
                                  <a:pt x="2232" y="81"/>
                                </a:lnTo>
                                <a:close/>
                                <a:moveTo>
                                  <a:pt x="2244" y="81"/>
                                </a:moveTo>
                                <a:lnTo>
                                  <a:pt x="2300" y="81"/>
                                </a:lnTo>
                                <a:lnTo>
                                  <a:pt x="2348" y="222"/>
                                </a:lnTo>
                                <a:lnTo>
                                  <a:pt x="2394" y="81"/>
                                </a:lnTo>
                                <a:lnTo>
                                  <a:pt x="2449" y="81"/>
                                </a:lnTo>
                                <a:lnTo>
                                  <a:pt x="2378" y="272"/>
                                </a:lnTo>
                                <a:lnTo>
                                  <a:pt x="2366" y="307"/>
                                </a:lnTo>
                                <a:cubicBezTo>
                                  <a:pt x="2361" y="319"/>
                                  <a:pt x="2357" y="328"/>
                                  <a:pt x="2353" y="334"/>
                                </a:cubicBezTo>
                                <a:cubicBezTo>
                                  <a:pt x="2348" y="340"/>
                                  <a:pt x="2344" y="345"/>
                                  <a:pt x="2338" y="349"/>
                                </a:cubicBezTo>
                                <a:cubicBezTo>
                                  <a:pt x="2333" y="352"/>
                                  <a:pt x="2326" y="355"/>
                                  <a:pt x="2318" y="357"/>
                                </a:cubicBezTo>
                                <a:cubicBezTo>
                                  <a:pt x="2310" y="360"/>
                                  <a:pt x="2301" y="361"/>
                                  <a:pt x="2291" y="361"/>
                                </a:cubicBezTo>
                                <a:cubicBezTo>
                                  <a:pt x="2281" y="361"/>
                                  <a:pt x="2271" y="360"/>
                                  <a:pt x="2261" y="358"/>
                                </a:cubicBezTo>
                                <a:lnTo>
                                  <a:pt x="2257" y="316"/>
                                </a:lnTo>
                                <a:cubicBezTo>
                                  <a:pt x="2265" y="318"/>
                                  <a:pt x="2272" y="319"/>
                                  <a:pt x="2279" y="319"/>
                                </a:cubicBezTo>
                                <a:cubicBezTo>
                                  <a:pt x="2291" y="319"/>
                                  <a:pt x="2300" y="315"/>
                                  <a:pt x="2306" y="308"/>
                                </a:cubicBezTo>
                                <a:cubicBezTo>
                                  <a:pt x="2312" y="301"/>
                                  <a:pt x="2317" y="291"/>
                                  <a:pt x="2320" y="280"/>
                                </a:cubicBezTo>
                                <a:lnTo>
                                  <a:pt x="2244" y="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4920" y="3278520"/>
                            <a:ext cx="22608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4" h="331">
                                <a:moveTo>
                                  <a:pt x="102" y="276"/>
                                </a:moveTo>
                                <a:lnTo>
                                  <a:pt x="68" y="276"/>
                                </a:lnTo>
                                <a:lnTo>
                                  <a:pt x="68" y="61"/>
                                </a:lnTo>
                                <a:cubicBezTo>
                                  <a:pt x="60" y="69"/>
                                  <a:pt x="49" y="77"/>
                                  <a:pt x="36" y="84"/>
                                </a:cubicBezTo>
                                <a:cubicBezTo>
                                  <a:pt x="23" y="92"/>
                                  <a:pt x="11" y="98"/>
                                  <a:pt x="0" y="102"/>
                                </a:cubicBezTo>
                                <a:lnTo>
                                  <a:pt x="0" y="69"/>
                                </a:lnTo>
                                <a:cubicBezTo>
                                  <a:pt x="19" y="60"/>
                                  <a:pt x="36" y="50"/>
                                  <a:pt x="50" y="37"/>
                                </a:cubicBezTo>
                                <a:cubicBezTo>
                                  <a:pt x="64" y="24"/>
                                  <a:pt x="74" y="12"/>
                                  <a:pt x="80" y="0"/>
                                </a:cubicBezTo>
                                <a:lnTo>
                                  <a:pt x="102" y="0"/>
                                </a:lnTo>
                                <a:lnTo>
                                  <a:pt x="102" y="276"/>
                                </a:lnTo>
                                <a:close/>
                                <a:moveTo>
                                  <a:pt x="201" y="276"/>
                                </a:moveTo>
                                <a:lnTo>
                                  <a:pt x="201" y="238"/>
                                </a:lnTo>
                                <a:lnTo>
                                  <a:pt x="239" y="238"/>
                                </a:lnTo>
                                <a:lnTo>
                                  <a:pt x="239" y="276"/>
                                </a:lnTo>
                                <a:cubicBezTo>
                                  <a:pt x="239" y="290"/>
                                  <a:pt x="237" y="302"/>
                                  <a:pt x="232" y="311"/>
                                </a:cubicBezTo>
                                <a:cubicBezTo>
                                  <a:pt x="227" y="319"/>
                                  <a:pt x="219" y="326"/>
                                  <a:pt x="208" y="331"/>
                                </a:cubicBezTo>
                                <a:lnTo>
                                  <a:pt x="199" y="316"/>
                                </a:lnTo>
                                <a:cubicBezTo>
                                  <a:pt x="206" y="313"/>
                                  <a:pt x="211" y="308"/>
                                  <a:pt x="214" y="302"/>
                                </a:cubicBezTo>
                                <a:cubicBezTo>
                                  <a:pt x="218" y="296"/>
                                  <a:pt x="220" y="288"/>
                                  <a:pt x="220" y="276"/>
                                </a:cubicBezTo>
                                <a:lnTo>
                                  <a:pt x="201" y="276"/>
                                </a:lnTo>
                                <a:close/>
                                <a:moveTo>
                                  <a:pt x="295" y="141"/>
                                </a:moveTo>
                                <a:cubicBezTo>
                                  <a:pt x="295" y="108"/>
                                  <a:pt x="298" y="82"/>
                                  <a:pt x="305" y="62"/>
                                </a:cubicBezTo>
                                <a:cubicBezTo>
                                  <a:pt x="311" y="42"/>
                                  <a:pt x="321" y="27"/>
                                  <a:pt x="334" y="16"/>
                                </a:cubicBezTo>
                                <a:cubicBezTo>
                                  <a:pt x="348" y="6"/>
                                  <a:pt x="364" y="0"/>
                                  <a:pt x="384" y="0"/>
                                </a:cubicBezTo>
                                <a:cubicBezTo>
                                  <a:pt x="399" y="0"/>
                                  <a:pt x="412" y="3"/>
                                  <a:pt x="423" y="9"/>
                                </a:cubicBezTo>
                                <a:cubicBezTo>
                                  <a:pt x="434" y="15"/>
                                  <a:pt x="443" y="24"/>
                                  <a:pt x="451" y="35"/>
                                </a:cubicBezTo>
                                <a:cubicBezTo>
                                  <a:pt x="458" y="46"/>
                                  <a:pt x="464" y="60"/>
                                  <a:pt x="468" y="76"/>
                                </a:cubicBezTo>
                                <a:cubicBezTo>
                                  <a:pt x="472" y="92"/>
                                  <a:pt x="474" y="113"/>
                                  <a:pt x="474" y="141"/>
                                </a:cubicBezTo>
                                <a:cubicBezTo>
                                  <a:pt x="474" y="173"/>
                                  <a:pt x="471" y="199"/>
                                  <a:pt x="464" y="219"/>
                                </a:cubicBezTo>
                                <a:cubicBezTo>
                                  <a:pt x="457" y="239"/>
                                  <a:pt x="447" y="254"/>
                                  <a:pt x="434" y="265"/>
                                </a:cubicBezTo>
                                <a:cubicBezTo>
                                  <a:pt x="421" y="276"/>
                                  <a:pt x="404" y="281"/>
                                  <a:pt x="384" y="281"/>
                                </a:cubicBezTo>
                                <a:cubicBezTo>
                                  <a:pt x="358" y="281"/>
                                  <a:pt x="337" y="272"/>
                                  <a:pt x="322" y="253"/>
                                </a:cubicBezTo>
                                <a:cubicBezTo>
                                  <a:pt x="304" y="230"/>
                                  <a:pt x="295" y="192"/>
                                  <a:pt x="295" y="141"/>
                                </a:cubicBezTo>
                                <a:close/>
                                <a:moveTo>
                                  <a:pt x="329" y="141"/>
                                </a:moveTo>
                                <a:cubicBezTo>
                                  <a:pt x="329" y="186"/>
                                  <a:pt x="335" y="216"/>
                                  <a:pt x="345" y="231"/>
                                </a:cubicBezTo>
                                <a:cubicBezTo>
                                  <a:pt x="356" y="246"/>
                                  <a:pt x="369" y="253"/>
                                  <a:pt x="384" y="253"/>
                                </a:cubicBezTo>
                                <a:cubicBezTo>
                                  <a:pt x="400" y="253"/>
                                  <a:pt x="413" y="246"/>
                                  <a:pt x="423" y="231"/>
                                </a:cubicBezTo>
                                <a:cubicBezTo>
                                  <a:pt x="434" y="216"/>
                                  <a:pt x="439" y="186"/>
                                  <a:pt x="439" y="141"/>
                                </a:cubicBezTo>
                                <a:cubicBezTo>
                                  <a:pt x="439" y="95"/>
                                  <a:pt x="434" y="65"/>
                                  <a:pt x="423" y="51"/>
                                </a:cubicBezTo>
                                <a:cubicBezTo>
                                  <a:pt x="413" y="36"/>
                                  <a:pt x="400" y="28"/>
                                  <a:pt x="384" y="28"/>
                                </a:cubicBezTo>
                                <a:cubicBezTo>
                                  <a:pt x="368" y="28"/>
                                  <a:pt x="356" y="35"/>
                                  <a:pt x="347" y="48"/>
                                </a:cubicBezTo>
                                <a:cubicBezTo>
                                  <a:pt x="335" y="65"/>
                                  <a:pt x="329" y="96"/>
                                  <a:pt x="329" y="14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5440" y="3278520"/>
                            <a:ext cx="23796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0" h="331">
                                <a:moveTo>
                                  <a:pt x="0" y="141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6" y="42"/>
                                  <a:pt x="26" y="27"/>
                                  <a:pt x="39" y="16"/>
                                </a:cubicBezTo>
                                <a:cubicBezTo>
                                  <a:pt x="52" y="6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9"/>
                                </a:cubicBezTo>
                                <a:cubicBezTo>
                                  <a:pt x="139" y="15"/>
                                  <a:pt x="148" y="24"/>
                                  <a:pt x="155" y="35"/>
                                </a:cubicBezTo>
                                <a:cubicBezTo>
                                  <a:pt x="163" y="46"/>
                                  <a:pt x="168" y="60"/>
                                  <a:pt x="173" y="76"/>
                                </a:cubicBezTo>
                                <a:cubicBezTo>
                                  <a:pt x="177" y="92"/>
                                  <a:pt x="179" y="113"/>
                                  <a:pt x="179" y="141"/>
                                </a:cubicBezTo>
                                <a:cubicBezTo>
                                  <a:pt x="179" y="173"/>
                                  <a:pt x="175" y="199"/>
                                  <a:pt x="169" y="219"/>
                                </a:cubicBezTo>
                                <a:cubicBezTo>
                                  <a:pt x="162" y="239"/>
                                  <a:pt x="152" y="254"/>
                                  <a:pt x="139" y="265"/>
                                </a:cubicBezTo>
                                <a:cubicBezTo>
                                  <a:pt x="126" y="276"/>
                                  <a:pt x="109" y="281"/>
                                  <a:pt x="89" y="281"/>
                                </a:cubicBezTo>
                                <a:cubicBezTo>
                                  <a:pt x="63" y="281"/>
                                  <a:pt x="42" y="272"/>
                                  <a:pt x="27" y="253"/>
                                </a:cubicBezTo>
                                <a:cubicBezTo>
                                  <a:pt x="9" y="230"/>
                                  <a:pt x="0" y="192"/>
                                  <a:pt x="0" y="141"/>
                                </a:cubicBezTo>
                                <a:close/>
                                <a:moveTo>
                                  <a:pt x="34" y="141"/>
                                </a:moveTo>
                                <a:cubicBezTo>
                                  <a:pt x="34" y="186"/>
                                  <a:pt x="40" y="216"/>
                                  <a:pt x="50" y="231"/>
                                </a:cubicBezTo>
                                <a:cubicBezTo>
                                  <a:pt x="61" y="246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6"/>
                                  <a:pt x="128" y="231"/>
                                </a:cubicBezTo>
                                <a:cubicBezTo>
                                  <a:pt x="139" y="216"/>
                                  <a:pt x="144" y="186"/>
                                  <a:pt x="144" y="141"/>
                                </a:cubicBezTo>
                                <a:cubicBezTo>
                                  <a:pt x="144" y="95"/>
                                  <a:pt x="139" y="65"/>
                                  <a:pt x="128" y="51"/>
                                </a:cubicBezTo>
                                <a:cubicBezTo>
                                  <a:pt x="118" y="36"/>
                                  <a:pt x="104" y="28"/>
                                  <a:pt x="89" y="28"/>
                                </a:cubicBezTo>
                                <a:cubicBezTo>
                                  <a:pt x="73" y="28"/>
                                  <a:pt x="61" y="35"/>
                                  <a:pt x="52" y="48"/>
                                </a:cubicBezTo>
                                <a:cubicBezTo>
                                  <a:pt x="40" y="65"/>
                                  <a:pt x="34" y="96"/>
                                  <a:pt x="34" y="141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8"/>
                                </a:lnTo>
                                <a:lnTo>
                                  <a:pt x="264" y="238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2"/>
                                  <a:pt x="257" y="311"/>
                                </a:cubicBezTo>
                                <a:cubicBezTo>
                                  <a:pt x="252" y="319"/>
                                  <a:pt x="244" y="326"/>
                                  <a:pt x="233" y="331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39" y="302"/>
                                </a:cubicBezTo>
                                <a:cubicBezTo>
                                  <a:pt x="243" y="296"/>
                                  <a:pt x="244" y="288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372" y="127"/>
                                </a:moveTo>
                                <a:cubicBezTo>
                                  <a:pt x="358" y="122"/>
                                  <a:pt x="347" y="115"/>
                                  <a:pt x="340" y="105"/>
                                </a:cubicBezTo>
                                <a:cubicBezTo>
                                  <a:pt x="334" y="96"/>
                                  <a:pt x="330" y="84"/>
                                  <a:pt x="330" y="71"/>
                                </a:cubicBezTo>
                                <a:cubicBezTo>
                                  <a:pt x="330" y="51"/>
                                  <a:pt x="337" y="34"/>
                                  <a:pt x="352" y="21"/>
                                </a:cubicBezTo>
                                <a:cubicBezTo>
                                  <a:pt x="366" y="7"/>
                                  <a:pt x="385" y="0"/>
                                  <a:pt x="409" y="0"/>
                                </a:cubicBezTo>
                                <a:cubicBezTo>
                                  <a:pt x="433" y="0"/>
                                  <a:pt x="452" y="7"/>
                                  <a:pt x="467" y="21"/>
                                </a:cubicBezTo>
                                <a:cubicBezTo>
                                  <a:pt x="482" y="35"/>
                                  <a:pt x="489" y="52"/>
                                  <a:pt x="489" y="72"/>
                                </a:cubicBezTo>
                                <a:cubicBezTo>
                                  <a:pt x="489" y="85"/>
                                  <a:pt x="486" y="96"/>
                                  <a:pt x="479" y="105"/>
                                </a:cubicBezTo>
                                <a:cubicBezTo>
                                  <a:pt x="472" y="115"/>
                                  <a:pt x="462" y="122"/>
                                  <a:pt x="449" y="127"/>
                                </a:cubicBezTo>
                                <a:cubicBezTo>
                                  <a:pt x="465" y="133"/>
                                  <a:pt x="478" y="142"/>
                                  <a:pt x="487" y="154"/>
                                </a:cubicBezTo>
                                <a:cubicBezTo>
                                  <a:pt x="496" y="166"/>
                                  <a:pt x="500" y="181"/>
                                  <a:pt x="500" y="198"/>
                                </a:cubicBezTo>
                                <a:cubicBezTo>
                                  <a:pt x="500" y="221"/>
                                  <a:pt x="492" y="241"/>
                                  <a:pt x="475" y="257"/>
                                </a:cubicBezTo>
                                <a:cubicBezTo>
                                  <a:pt x="459" y="273"/>
                                  <a:pt x="437" y="281"/>
                                  <a:pt x="410" y="281"/>
                                </a:cubicBezTo>
                                <a:cubicBezTo>
                                  <a:pt x="383" y="281"/>
                                  <a:pt x="361" y="273"/>
                                  <a:pt x="344" y="257"/>
                                </a:cubicBezTo>
                                <a:cubicBezTo>
                                  <a:pt x="327" y="241"/>
                                  <a:pt x="319" y="221"/>
                                  <a:pt x="319" y="197"/>
                                </a:cubicBezTo>
                                <a:cubicBezTo>
                                  <a:pt x="319" y="179"/>
                                  <a:pt x="324" y="164"/>
                                  <a:pt x="333" y="152"/>
                                </a:cubicBezTo>
                                <a:cubicBezTo>
                                  <a:pt x="342" y="140"/>
                                  <a:pt x="355" y="132"/>
                                  <a:pt x="372" y="127"/>
                                </a:cubicBezTo>
                                <a:close/>
                                <a:moveTo>
                                  <a:pt x="365" y="70"/>
                                </a:moveTo>
                                <a:cubicBezTo>
                                  <a:pt x="365" y="83"/>
                                  <a:pt x="369" y="94"/>
                                  <a:pt x="377" y="102"/>
                                </a:cubicBezTo>
                                <a:cubicBezTo>
                                  <a:pt x="386" y="110"/>
                                  <a:pt x="396" y="114"/>
                                  <a:pt x="410" y="114"/>
                                </a:cubicBezTo>
                                <a:cubicBezTo>
                                  <a:pt x="423" y="114"/>
                                  <a:pt x="433" y="110"/>
                                  <a:pt x="442" y="102"/>
                                </a:cubicBezTo>
                                <a:cubicBezTo>
                                  <a:pt x="450" y="94"/>
                                  <a:pt x="454" y="84"/>
                                  <a:pt x="454" y="72"/>
                                </a:cubicBezTo>
                                <a:cubicBezTo>
                                  <a:pt x="454" y="59"/>
                                  <a:pt x="450" y="49"/>
                                  <a:pt x="441" y="41"/>
                                </a:cubicBezTo>
                                <a:cubicBezTo>
                                  <a:pt x="433" y="32"/>
                                  <a:pt x="422" y="28"/>
                                  <a:pt x="410" y="28"/>
                                </a:cubicBezTo>
                                <a:cubicBezTo>
                                  <a:pt x="397" y="28"/>
                                  <a:pt x="386" y="32"/>
                                  <a:pt x="378" y="40"/>
                                </a:cubicBezTo>
                                <a:cubicBezTo>
                                  <a:pt x="369" y="49"/>
                                  <a:pt x="365" y="59"/>
                                  <a:pt x="365" y="70"/>
                                </a:cubicBezTo>
                                <a:close/>
                                <a:moveTo>
                                  <a:pt x="354" y="197"/>
                                </a:moveTo>
                                <a:cubicBezTo>
                                  <a:pt x="354" y="207"/>
                                  <a:pt x="356" y="216"/>
                                  <a:pt x="361" y="225"/>
                                </a:cubicBezTo>
                                <a:cubicBezTo>
                                  <a:pt x="365" y="234"/>
                                  <a:pt x="372" y="241"/>
                                  <a:pt x="381" y="246"/>
                                </a:cubicBezTo>
                                <a:cubicBezTo>
                                  <a:pt x="390" y="251"/>
                                  <a:pt x="400" y="253"/>
                                  <a:pt x="410" y="253"/>
                                </a:cubicBezTo>
                                <a:cubicBezTo>
                                  <a:pt x="426" y="253"/>
                                  <a:pt x="440" y="248"/>
                                  <a:pt x="450" y="238"/>
                                </a:cubicBezTo>
                                <a:cubicBezTo>
                                  <a:pt x="461" y="227"/>
                                  <a:pt x="466" y="214"/>
                                  <a:pt x="466" y="198"/>
                                </a:cubicBezTo>
                                <a:cubicBezTo>
                                  <a:pt x="466" y="182"/>
                                  <a:pt x="460" y="168"/>
                                  <a:pt x="450" y="158"/>
                                </a:cubicBezTo>
                                <a:cubicBezTo>
                                  <a:pt x="439" y="147"/>
                                  <a:pt x="425" y="142"/>
                                  <a:pt x="409" y="142"/>
                                </a:cubicBezTo>
                                <a:cubicBezTo>
                                  <a:pt x="393" y="142"/>
                                  <a:pt x="380" y="147"/>
                                  <a:pt x="369" y="158"/>
                                </a:cubicBezTo>
                                <a:cubicBezTo>
                                  <a:pt x="359" y="168"/>
                                  <a:pt x="354" y="181"/>
                                  <a:pt x="354" y="19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6400" y="3278520"/>
                            <a:ext cx="23796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0" h="331">
                                <a:moveTo>
                                  <a:pt x="0" y="141"/>
                                </a:moveTo>
                                <a:cubicBezTo>
                                  <a:pt x="0" y="108"/>
                                  <a:pt x="4" y="82"/>
                                  <a:pt x="10" y="62"/>
                                </a:cubicBezTo>
                                <a:cubicBezTo>
                                  <a:pt x="17" y="42"/>
                                  <a:pt x="27" y="27"/>
                                  <a:pt x="40" y="16"/>
                                </a:cubicBezTo>
                                <a:cubicBezTo>
                                  <a:pt x="53" y="6"/>
                                  <a:pt x="70" y="0"/>
                                  <a:pt x="90" y="0"/>
                                </a:cubicBezTo>
                                <a:cubicBezTo>
                                  <a:pt x="105" y="0"/>
                                  <a:pt x="118" y="3"/>
                                  <a:pt x="129" y="9"/>
                                </a:cubicBezTo>
                                <a:cubicBezTo>
                                  <a:pt x="140" y="15"/>
                                  <a:pt x="149" y="24"/>
                                  <a:pt x="156" y="35"/>
                                </a:cubicBezTo>
                                <a:cubicBezTo>
                                  <a:pt x="163" y="46"/>
                                  <a:pt x="169" y="60"/>
                                  <a:pt x="173" y="76"/>
                                </a:cubicBezTo>
                                <a:cubicBezTo>
                                  <a:pt x="178" y="92"/>
                                  <a:pt x="180" y="113"/>
                                  <a:pt x="180" y="141"/>
                                </a:cubicBezTo>
                                <a:cubicBezTo>
                                  <a:pt x="180" y="173"/>
                                  <a:pt x="176" y="199"/>
                                  <a:pt x="170" y="219"/>
                                </a:cubicBezTo>
                                <a:cubicBezTo>
                                  <a:pt x="163" y="239"/>
                                  <a:pt x="153" y="254"/>
                                  <a:pt x="140" y="265"/>
                                </a:cubicBezTo>
                                <a:cubicBezTo>
                                  <a:pt x="127" y="276"/>
                                  <a:pt x="110" y="281"/>
                                  <a:pt x="90" y="281"/>
                                </a:cubicBezTo>
                                <a:cubicBezTo>
                                  <a:pt x="63" y="281"/>
                                  <a:pt x="43" y="272"/>
                                  <a:pt x="28" y="253"/>
                                </a:cubicBezTo>
                                <a:cubicBezTo>
                                  <a:pt x="9" y="230"/>
                                  <a:pt x="0" y="192"/>
                                  <a:pt x="0" y="141"/>
                                </a:cubicBezTo>
                                <a:close/>
                                <a:moveTo>
                                  <a:pt x="35" y="141"/>
                                </a:moveTo>
                                <a:cubicBezTo>
                                  <a:pt x="35" y="186"/>
                                  <a:pt x="40" y="216"/>
                                  <a:pt x="51" y="231"/>
                                </a:cubicBezTo>
                                <a:cubicBezTo>
                                  <a:pt x="61" y="246"/>
                                  <a:pt x="74" y="253"/>
                                  <a:pt x="90" y="253"/>
                                </a:cubicBezTo>
                                <a:cubicBezTo>
                                  <a:pt x="105" y="253"/>
                                  <a:pt x="118" y="246"/>
                                  <a:pt x="129" y="231"/>
                                </a:cubicBezTo>
                                <a:cubicBezTo>
                                  <a:pt x="140" y="216"/>
                                  <a:pt x="145" y="186"/>
                                  <a:pt x="145" y="141"/>
                                </a:cubicBezTo>
                                <a:cubicBezTo>
                                  <a:pt x="145" y="95"/>
                                  <a:pt x="140" y="65"/>
                                  <a:pt x="129" y="51"/>
                                </a:cubicBezTo>
                                <a:cubicBezTo>
                                  <a:pt x="118" y="36"/>
                                  <a:pt x="105" y="28"/>
                                  <a:pt x="90" y="28"/>
                                </a:cubicBezTo>
                                <a:cubicBezTo>
                                  <a:pt x="74" y="28"/>
                                  <a:pt x="62" y="35"/>
                                  <a:pt x="52" y="48"/>
                                </a:cubicBezTo>
                                <a:cubicBezTo>
                                  <a:pt x="41" y="65"/>
                                  <a:pt x="35" y="96"/>
                                  <a:pt x="35" y="141"/>
                                </a:cubicBezTo>
                                <a:close/>
                                <a:moveTo>
                                  <a:pt x="227" y="276"/>
                                </a:moveTo>
                                <a:lnTo>
                                  <a:pt x="227" y="238"/>
                                </a:lnTo>
                                <a:lnTo>
                                  <a:pt x="265" y="238"/>
                                </a:lnTo>
                                <a:lnTo>
                                  <a:pt x="265" y="276"/>
                                </a:lnTo>
                                <a:cubicBezTo>
                                  <a:pt x="265" y="290"/>
                                  <a:pt x="262" y="302"/>
                                  <a:pt x="257" y="311"/>
                                </a:cubicBezTo>
                                <a:cubicBezTo>
                                  <a:pt x="252" y="319"/>
                                  <a:pt x="244" y="326"/>
                                  <a:pt x="234" y="331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7" y="308"/>
                                  <a:pt x="240" y="302"/>
                                </a:cubicBezTo>
                                <a:cubicBezTo>
                                  <a:pt x="243" y="296"/>
                                  <a:pt x="245" y="288"/>
                                  <a:pt x="246" y="276"/>
                                </a:cubicBezTo>
                                <a:lnTo>
                                  <a:pt x="227" y="276"/>
                                </a:lnTo>
                                <a:close/>
                                <a:moveTo>
                                  <a:pt x="495" y="69"/>
                                </a:moveTo>
                                <a:lnTo>
                                  <a:pt x="462" y="71"/>
                                </a:lnTo>
                                <a:cubicBezTo>
                                  <a:pt x="459" y="58"/>
                                  <a:pt x="455" y="49"/>
                                  <a:pt x="449" y="43"/>
                                </a:cubicBezTo>
                                <a:cubicBezTo>
                                  <a:pt x="440" y="33"/>
                                  <a:pt x="429" y="28"/>
                                  <a:pt x="415" y="28"/>
                                </a:cubicBezTo>
                                <a:cubicBezTo>
                                  <a:pt x="405" y="28"/>
                                  <a:pt x="395" y="31"/>
                                  <a:pt x="387" y="37"/>
                                </a:cubicBezTo>
                                <a:cubicBezTo>
                                  <a:pt x="376" y="45"/>
                                  <a:pt x="368" y="56"/>
                                  <a:pt x="362" y="71"/>
                                </a:cubicBezTo>
                                <a:cubicBezTo>
                                  <a:pt x="356" y="86"/>
                                  <a:pt x="353" y="107"/>
                                  <a:pt x="352" y="135"/>
                                </a:cubicBezTo>
                                <a:cubicBezTo>
                                  <a:pt x="361" y="122"/>
                                  <a:pt x="370" y="113"/>
                                  <a:pt x="382" y="107"/>
                                </a:cubicBezTo>
                                <a:cubicBezTo>
                                  <a:pt x="394" y="101"/>
                                  <a:pt x="406" y="98"/>
                                  <a:pt x="419" y="98"/>
                                </a:cubicBezTo>
                                <a:cubicBezTo>
                                  <a:pt x="442" y="98"/>
                                  <a:pt x="461" y="106"/>
                                  <a:pt x="477" y="123"/>
                                </a:cubicBezTo>
                                <a:cubicBezTo>
                                  <a:pt x="492" y="139"/>
                                  <a:pt x="500" y="161"/>
                                  <a:pt x="500" y="187"/>
                                </a:cubicBezTo>
                                <a:cubicBezTo>
                                  <a:pt x="500" y="204"/>
                                  <a:pt x="497" y="220"/>
                                  <a:pt x="489" y="235"/>
                                </a:cubicBezTo>
                                <a:cubicBezTo>
                                  <a:pt x="482" y="250"/>
                                  <a:pt x="472" y="261"/>
                                  <a:pt x="459" y="269"/>
                                </a:cubicBezTo>
                                <a:cubicBezTo>
                                  <a:pt x="446" y="277"/>
                                  <a:pt x="431" y="281"/>
                                  <a:pt x="414" y="281"/>
                                </a:cubicBezTo>
                                <a:cubicBezTo>
                                  <a:pt x="386" y="281"/>
                                  <a:pt x="363" y="271"/>
                                  <a:pt x="345" y="250"/>
                                </a:cubicBezTo>
                                <a:cubicBezTo>
                                  <a:pt x="328" y="229"/>
                                  <a:pt x="319" y="195"/>
                                  <a:pt x="319" y="148"/>
                                </a:cubicBezTo>
                                <a:cubicBezTo>
                                  <a:pt x="319" y="95"/>
                                  <a:pt x="329" y="56"/>
                                  <a:pt x="348" y="32"/>
                                </a:cubicBezTo>
                                <a:cubicBezTo>
                                  <a:pt x="365" y="11"/>
                                  <a:pt x="388" y="0"/>
                                  <a:pt x="417" y="0"/>
                                </a:cubicBezTo>
                                <a:cubicBezTo>
                                  <a:pt x="439" y="0"/>
                                  <a:pt x="457" y="6"/>
                                  <a:pt x="471" y="18"/>
                                </a:cubicBezTo>
                                <a:cubicBezTo>
                                  <a:pt x="484" y="30"/>
                                  <a:pt x="493" y="47"/>
                                  <a:pt x="495" y="69"/>
                                </a:cubicBezTo>
                                <a:close/>
                                <a:moveTo>
                                  <a:pt x="358" y="187"/>
                                </a:moveTo>
                                <a:cubicBezTo>
                                  <a:pt x="358" y="199"/>
                                  <a:pt x="360" y="210"/>
                                  <a:pt x="365" y="221"/>
                                </a:cubicBezTo>
                                <a:cubicBezTo>
                                  <a:pt x="370" y="231"/>
                                  <a:pt x="377" y="239"/>
                                  <a:pt x="386" y="245"/>
                                </a:cubicBezTo>
                                <a:cubicBezTo>
                                  <a:pt x="395" y="250"/>
                                  <a:pt x="404" y="253"/>
                                  <a:pt x="414" y="253"/>
                                </a:cubicBezTo>
                                <a:cubicBezTo>
                                  <a:pt x="428" y="253"/>
                                  <a:pt x="440" y="248"/>
                                  <a:pt x="450" y="236"/>
                                </a:cubicBezTo>
                                <a:cubicBezTo>
                                  <a:pt x="461" y="225"/>
                                  <a:pt x="466" y="209"/>
                                  <a:pt x="466" y="189"/>
                                </a:cubicBezTo>
                                <a:cubicBezTo>
                                  <a:pt x="466" y="170"/>
                                  <a:pt x="461" y="155"/>
                                  <a:pt x="451" y="144"/>
                                </a:cubicBezTo>
                                <a:cubicBezTo>
                                  <a:pt x="440" y="133"/>
                                  <a:pt x="428" y="128"/>
                                  <a:pt x="412" y="128"/>
                                </a:cubicBezTo>
                                <a:cubicBezTo>
                                  <a:pt x="397" y="128"/>
                                  <a:pt x="384" y="133"/>
                                  <a:pt x="374" y="144"/>
                                </a:cubicBezTo>
                                <a:cubicBezTo>
                                  <a:pt x="363" y="155"/>
                                  <a:pt x="358" y="169"/>
                                  <a:pt x="358" y="18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9160" y="3278520"/>
                            <a:ext cx="23760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9" h="331">
                                <a:moveTo>
                                  <a:pt x="0" y="141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7" y="42"/>
                                  <a:pt x="27" y="27"/>
                                  <a:pt x="40" y="16"/>
                                </a:cubicBezTo>
                                <a:cubicBezTo>
                                  <a:pt x="53" y="6"/>
                                  <a:pt x="70" y="0"/>
                                  <a:pt x="90" y="0"/>
                                </a:cubicBezTo>
                                <a:cubicBezTo>
                                  <a:pt x="104" y="0"/>
                                  <a:pt x="117" y="3"/>
                                  <a:pt x="129" y="9"/>
                                </a:cubicBezTo>
                                <a:cubicBezTo>
                                  <a:pt x="140" y="15"/>
                                  <a:pt x="149" y="24"/>
                                  <a:pt x="156" y="35"/>
                                </a:cubicBezTo>
                                <a:cubicBezTo>
                                  <a:pt x="163" y="46"/>
                                  <a:pt x="169" y="60"/>
                                  <a:pt x="173" y="76"/>
                                </a:cubicBezTo>
                                <a:cubicBezTo>
                                  <a:pt x="177" y="92"/>
                                  <a:pt x="179" y="113"/>
                                  <a:pt x="179" y="141"/>
                                </a:cubicBezTo>
                                <a:cubicBezTo>
                                  <a:pt x="179" y="173"/>
                                  <a:pt x="176" y="199"/>
                                  <a:pt x="169" y="219"/>
                                </a:cubicBezTo>
                                <a:cubicBezTo>
                                  <a:pt x="163" y="239"/>
                                  <a:pt x="153" y="254"/>
                                  <a:pt x="140" y="265"/>
                                </a:cubicBezTo>
                                <a:cubicBezTo>
                                  <a:pt x="126" y="276"/>
                                  <a:pt x="110" y="281"/>
                                  <a:pt x="90" y="281"/>
                                </a:cubicBezTo>
                                <a:cubicBezTo>
                                  <a:pt x="63" y="281"/>
                                  <a:pt x="42" y="272"/>
                                  <a:pt x="27" y="253"/>
                                </a:cubicBezTo>
                                <a:cubicBezTo>
                                  <a:pt x="9" y="230"/>
                                  <a:pt x="0" y="192"/>
                                  <a:pt x="0" y="141"/>
                                </a:cubicBezTo>
                                <a:close/>
                                <a:moveTo>
                                  <a:pt x="35" y="141"/>
                                </a:moveTo>
                                <a:cubicBezTo>
                                  <a:pt x="35" y="186"/>
                                  <a:pt x="40" y="216"/>
                                  <a:pt x="51" y="231"/>
                                </a:cubicBezTo>
                                <a:cubicBezTo>
                                  <a:pt x="61" y="246"/>
                                  <a:pt x="74" y="253"/>
                                  <a:pt x="90" y="253"/>
                                </a:cubicBezTo>
                                <a:cubicBezTo>
                                  <a:pt x="105" y="253"/>
                                  <a:pt x="118" y="246"/>
                                  <a:pt x="129" y="231"/>
                                </a:cubicBezTo>
                                <a:cubicBezTo>
                                  <a:pt x="139" y="216"/>
                                  <a:pt x="145" y="186"/>
                                  <a:pt x="145" y="141"/>
                                </a:cubicBezTo>
                                <a:cubicBezTo>
                                  <a:pt x="145" y="95"/>
                                  <a:pt x="139" y="65"/>
                                  <a:pt x="129" y="51"/>
                                </a:cubicBezTo>
                                <a:cubicBezTo>
                                  <a:pt x="118" y="36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5"/>
                                  <a:pt x="52" y="48"/>
                                </a:cubicBezTo>
                                <a:cubicBezTo>
                                  <a:pt x="41" y="65"/>
                                  <a:pt x="35" y="96"/>
                                  <a:pt x="35" y="141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8"/>
                                </a:lnTo>
                                <a:lnTo>
                                  <a:pt x="265" y="238"/>
                                </a:lnTo>
                                <a:lnTo>
                                  <a:pt x="265" y="276"/>
                                </a:lnTo>
                                <a:cubicBezTo>
                                  <a:pt x="265" y="290"/>
                                  <a:pt x="262" y="302"/>
                                  <a:pt x="257" y="311"/>
                                </a:cubicBezTo>
                                <a:cubicBezTo>
                                  <a:pt x="252" y="319"/>
                                  <a:pt x="244" y="326"/>
                                  <a:pt x="233" y="331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40" y="302"/>
                                </a:cubicBezTo>
                                <a:cubicBezTo>
                                  <a:pt x="243" y="296"/>
                                  <a:pt x="245" y="288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428" y="276"/>
                                </a:moveTo>
                                <a:lnTo>
                                  <a:pt x="428" y="211"/>
                                </a:lnTo>
                                <a:lnTo>
                                  <a:pt x="309" y="211"/>
                                </a:lnTo>
                                <a:lnTo>
                                  <a:pt x="309" y="180"/>
                                </a:lnTo>
                                <a:lnTo>
                                  <a:pt x="434" y="1"/>
                                </a:lnTo>
                                <a:lnTo>
                                  <a:pt x="462" y="1"/>
                                </a:lnTo>
                                <a:lnTo>
                                  <a:pt x="462" y="180"/>
                                </a:lnTo>
                                <a:lnTo>
                                  <a:pt x="499" y="180"/>
                                </a:lnTo>
                                <a:lnTo>
                                  <a:pt x="499" y="211"/>
                                </a:lnTo>
                                <a:lnTo>
                                  <a:pt x="462" y="211"/>
                                </a:lnTo>
                                <a:lnTo>
                                  <a:pt x="462" y="276"/>
                                </a:lnTo>
                                <a:lnTo>
                                  <a:pt x="428" y="276"/>
                                </a:lnTo>
                                <a:close/>
                                <a:moveTo>
                                  <a:pt x="428" y="180"/>
                                </a:moveTo>
                                <a:lnTo>
                                  <a:pt x="428" y="56"/>
                                </a:lnTo>
                                <a:lnTo>
                                  <a:pt x="342" y="180"/>
                                </a:lnTo>
                                <a:lnTo>
                                  <a:pt x="428" y="1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0840" y="3278520"/>
                            <a:ext cx="23688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7" h="331">
                                <a:moveTo>
                                  <a:pt x="0" y="141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7" y="42"/>
                                  <a:pt x="27" y="27"/>
                                  <a:pt x="40" y="16"/>
                                </a:cubicBezTo>
                                <a:cubicBezTo>
                                  <a:pt x="53" y="6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9"/>
                                </a:cubicBezTo>
                                <a:cubicBezTo>
                                  <a:pt x="139" y="15"/>
                                  <a:pt x="149" y="24"/>
                                  <a:pt x="156" y="35"/>
                                </a:cubicBezTo>
                                <a:cubicBezTo>
                                  <a:pt x="163" y="46"/>
                                  <a:pt x="169" y="60"/>
                                  <a:pt x="173" y="76"/>
                                </a:cubicBezTo>
                                <a:cubicBezTo>
                                  <a:pt x="177" y="92"/>
                                  <a:pt x="179" y="113"/>
                                  <a:pt x="179" y="141"/>
                                </a:cubicBezTo>
                                <a:cubicBezTo>
                                  <a:pt x="179" y="173"/>
                                  <a:pt x="176" y="199"/>
                                  <a:pt x="169" y="219"/>
                                </a:cubicBezTo>
                                <a:cubicBezTo>
                                  <a:pt x="163" y="239"/>
                                  <a:pt x="153" y="254"/>
                                  <a:pt x="139" y="265"/>
                                </a:cubicBezTo>
                                <a:cubicBezTo>
                                  <a:pt x="126" y="276"/>
                                  <a:pt x="110" y="281"/>
                                  <a:pt x="89" y="281"/>
                                </a:cubicBezTo>
                                <a:cubicBezTo>
                                  <a:pt x="63" y="281"/>
                                  <a:pt x="42" y="272"/>
                                  <a:pt x="27" y="253"/>
                                </a:cubicBezTo>
                                <a:cubicBezTo>
                                  <a:pt x="9" y="230"/>
                                  <a:pt x="0" y="192"/>
                                  <a:pt x="0" y="141"/>
                                </a:cubicBezTo>
                                <a:close/>
                                <a:moveTo>
                                  <a:pt x="35" y="141"/>
                                </a:moveTo>
                                <a:cubicBezTo>
                                  <a:pt x="35" y="186"/>
                                  <a:pt x="40" y="216"/>
                                  <a:pt x="50" y="231"/>
                                </a:cubicBezTo>
                                <a:cubicBezTo>
                                  <a:pt x="61" y="246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6"/>
                                  <a:pt x="129" y="231"/>
                                </a:cubicBezTo>
                                <a:cubicBezTo>
                                  <a:pt x="139" y="216"/>
                                  <a:pt x="144" y="186"/>
                                  <a:pt x="144" y="141"/>
                                </a:cubicBezTo>
                                <a:cubicBezTo>
                                  <a:pt x="144" y="95"/>
                                  <a:pt x="139" y="65"/>
                                  <a:pt x="129" y="51"/>
                                </a:cubicBezTo>
                                <a:cubicBezTo>
                                  <a:pt x="118" y="36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5"/>
                                  <a:pt x="52" y="48"/>
                                </a:cubicBezTo>
                                <a:cubicBezTo>
                                  <a:pt x="40" y="65"/>
                                  <a:pt x="35" y="96"/>
                                  <a:pt x="35" y="141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8"/>
                                </a:lnTo>
                                <a:lnTo>
                                  <a:pt x="264" y="238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2"/>
                                  <a:pt x="257" y="311"/>
                                </a:cubicBezTo>
                                <a:cubicBezTo>
                                  <a:pt x="252" y="319"/>
                                  <a:pt x="244" y="326"/>
                                  <a:pt x="233" y="331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40" y="302"/>
                                </a:cubicBezTo>
                                <a:cubicBezTo>
                                  <a:pt x="243" y="296"/>
                                  <a:pt x="245" y="288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497" y="244"/>
                                </a:moveTo>
                                <a:lnTo>
                                  <a:pt x="497" y="276"/>
                                </a:lnTo>
                                <a:lnTo>
                                  <a:pt x="316" y="276"/>
                                </a:lnTo>
                                <a:cubicBezTo>
                                  <a:pt x="315" y="268"/>
                                  <a:pt x="317" y="260"/>
                                  <a:pt x="319" y="253"/>
                                </a:cubicBezTo>
                                <a:cubicBezTo>
                                  <a:pt x="324" y="240"/>
                                  <a:pt x="332" y="228"/>
                                  <a:pt x="342" y="216"/>
                                </a:cubicBezTo>
                                <a:cubicBezTo>
                                  <a:pt x="352" y="204"/>
                                  <a:pt x="367" y="190"/>
                                  <a:pt x="386" y="175"/>
                                </a:cubicBezTo>
                                <a:cubicBezTo>
                                  <a:pt x="416" y="150"/>
                                  <a:pt x="436" y="131"/>
                                  <a:pt x="446" y="116"/>
                                </a:cubicBezTo>
                                <a:cubicBezTo>
                                  <a:pt x="457" y="102"/>
                                  <a:pt x="462" y="89"/>
                                  <a:pt x="462" y="76"/>
                                </a:cubicBezTo>
                                <a:cubicBezTo>
                                  <a:pt x="462" y="62"/>
                                  <a:pt x="457" y="51"/>
                                  <a:pt x="448" y="42"/>
                                </a:cubicBezTo>
                                <a:cubicBezTo>
                                  <a:pt x="438" y="33"/>
                                  <a:pt x="426" y="28"/>
                                  <a:pt x="410" y="28"/>
                                </a:cubicBezTo>
                                <a:cubicBezTo>
                                  <a:pt x="394" y="28"/>
                                  <a:pt x="381" y="33"/>
                                  <a:pt x="372" y="43"/>
                                </a:cubicBezTo>
                                <a:cubicBezTo>
                                  <a:pt x="362" y="53"/>
                                  <a:pt x="357" y="66"/>
                                  <a:pt x="357" y="83"/>
                                </a:cubicBezTo>
                                <a:lnTo>
                                  <a:pt x="322" y="80"/>
                                </a:lnTo>
                                <a:cubicBezTo>
                                  <a:pt x="324" y="54"/>
                                  <a:pt x="333" y="34"/>
                                  <a:pt x="349" y="21"/>
                                </a:cubicBezTo>
                                <a:cubicBezTo>
                                  <a:pt x="364" y="7"/>
                                  <a:pt x="385" y="0"/>
                                  <a:pt x="411" y="0"/>
                                </a:cubicBezTo>
                                <a:cubicBezTo>
                                  <a:pt x="438" y="0"/>
                                  <a:pt x="458" y="8"/>
                                  <a:pt x="474" y="22"/>
                                </a:cubicBezTo>
                                <a:cubicBezTo>
                                  <a:pt x="489" y="37"/>
                                  <a:pt x="497" y="55"/>
                                  <a:pt x="497" y="77"/>
                                </a:cubicBezTo>
                                <a:cubicBezTo>
                                  <a:pt x="497" y="88"/>
                                  <a:pt x="495" y="98"/>
                                  <a:pt x="490" y="109"/>
                                </a:cubicBezTo>
                                <a:cubicBezTo>
                                  <a:pt x="486" y="120"/>
                                  <a:pt x="478" y="131"/>
                                  <a:pt x="468" y="143"/>
                                </a:cubicBezTo>
                                <a:cubicBezTo>
                                  <a:pt x="457" y="154"/>
                                  <a:pt x="440" y="171"/>
                                  <a:pt x="416" y="191"/>
                                </a:cubicBezTo>
                                <a:cubicBezTo>
                                  <a:pt x="396" y="208"/>
                                  <a:pt x="383" y="220"/>
                                  <a:pt x="377" y="226"/>
                                </a:cubicBezTo>
                                <a:cubicBezTo>
                                  <a:pt x="371" y="232"/>
                                  <a:pt x="366" y="238"/>
                                  <a:pt x="362" y="244"/>
                                </a:cubicBezTo>
                                <a:lnTo>
                                  <a:pt x="497" y="2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3240" y="3278520"/>
                            <a:ext cx="23760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9" h="331">
                                <a:moveTo>
                                  <a:pt x="0" y="141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6" y="42"/>
                                  <a:pt x="26" y="27"/>
                                  <a:pt x="40" y="16"/>
                                </a:cubicBezTo>
                                <a:cubicBezTo>
                                  <a:pt x="53" y="6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9"/>
                                </a:cubicBezTo>
                                <a:cubicBezTo>
                                  <a:pt x="139" y="15"/>
                                  <a:pt x="148" y="24"/>
                                  <a:pt x="156" y="35"/>
                                </a:cubicBezTo>
                                <a:cubicBezTo>
                                  <a:pt x="163" y="46"/>
                                  <a:pt x="169" y="60"/>
                                  <a:pt x="173" y="76"/>
                                </a:cubicBezTo>
                                <a:cubicBezTo>
                                  <a:pt x="177" y="92"/>
                                  <a:pt x="179" y="113"/>
                                  <a:pt x="179" y="141"/>
                                </a:cubicBezTo>
                                <a:cubicBezTo>
                                  <a:pt x="179" y="173"/>
                                  <a:pt x="176" y="199"/>
                                  <a:pt x="169" y="219"/>
                                </a:cubicBezTo>
                                <a:cubicBezTo>
                                  <a:pt x="162" y="239"/>
                                  <a:pt x="152" y="254"/>
                                  <a:pt x="139" y="265"/>
                                </a:cubicBezTo>
                                <a:cubicBezTo>
                                  <a:pt x="126" y="276"/>
                                  <a:pt x="109" y="281"/>
                                  <a:pt x="89" y="281"/>
                                </a:cubicBezTo>
                                <a:cubicBezTo>
                                  <a:pt x="63" y="281"/>
                                  <a:pt x="42" y="272"/>
                                  <a:pt x="27" y="253"/>
                                </a:cubicBezTo>
                                <a:cubicBezTo>
                                  <a:pt x="9" y="230"/>
                                  <a:pt x="0" y="192"/>
                                  <a:pt x="0" y="141"/>
                                </a:cubicBezTo>
                                <a:close/>
                                <a:moveTo>
                                  <a:pt x="35" y="141"/>
                                </a:moveTo>
                                <a:cubicBezTo>
                                  <a:pt x="35" y="186"/>
                                  <a:pt x="40" y="216"/>
                                  <a:pt x="50" y="231"/>
                                </a:cubicBezTo>
                                <a:cubicBezTo>
                                  <a:pt x="61" y="246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6"/>
                                  <a:pt x="128" y="231"/>
                                </a:cubicBezTo>
                                <a:cubicBezTo>
                                  <a:pt x="139" y="216"/>
                                  <a:pt x="144" y="186"/>
                                  <a:pt x="144" y="141"/>
                                </a:cubicBezTo>
                                <a:cubicBezTo>
                                  <a:pt x="144" y="95"/>
                                  <a:pt x="139" y="65"/>
                                  <a:pt x="128" y="51"/>
                                </a:cubicBezTo>
                                <a:cubicBezTo>
                                  <a:pt x="118" y="36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5"/>
                                  <a:pt x="52" y="48"/>
                                </a:cubicBezTo>
                                <a:cubicBezTo>
                                  <a:pt x="40" y="65"/>
                                  <a:pt x="35" y="96"/>
                                  <a:pt x="35" y="141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8"/>
                                </a:lnTo>
                                <a:lnTo>
                                  <a:pt x="264" y="238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2"/>
                                  <a:pt x="257" y="311"/>
                                </a:cubicBezTo>
                                <a:cubicBezTo>
                                  <a:pt x="252" y="319"/>
                                  <a:pt x="244" y="326"/>
                                  <a:pt x="233" y="331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39" y="302"/>
                                </a:cubicBezTo>
                                <a:cubicBezTo>
                                  <a:pt x="243" y="296"/>
                                  <a:pt x="245" y="288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320" y="141"/>
                                </a:moveTo>
                                <a:cubicBezTo>
                                  <a:pt x="320" y="108"/>
                                  <a:pt x="323" y="82"/>
                                  <a:pt x="330" y="62"/>
                                </a:cubicBezTo>
                                <a:cubicBezTo>
                                  <a:pt x="336" y="42"/>
                                  <a:pt x="346" y="27"/>
                                  <a:pt x="360" y="16"/>
                                </a:cubicBezTo>
                                <a:cubicBezTo>
                                  <a:pt x="373" y="6"/>
                                  <a:pt x="389" y="0"/>
                                  <a:pt x="409" y="0"/>
                                </a:cubicBezTo>
                                <a:cubicBezTo>
                                  <a:pt x="424" y="0"/>
                                  <a:pt x="437" y="3"/>
                                  <a:pt x="448" y="9"/>
                                </a:cubicBezTo>
                                <a:cubicBezTo>
                                  <a:pt x="459" y="15"/>
                                  <a:pt x="468" y="24"/>
                                  <a:pt x="476" y="35"/>
                                </a:cubicBezTo>
                                <a:cubicBezTo>
                                  <a:pt x="483" y="46"/>
                                  <a:pt x="489" y="60"/>
                                  <a:pt x="493" y="76"/>
                                </a:cubicBezTo>
                                <a:cubicBezTo>
                                  <a:pt x="497" y="92"/>
                                  <a:pt x="499" y="113"/>
                                  <a:pt x="499" y="141"/>
                                </a:cubicBezTo>
                                <a:cubicBezTo>
                                  <a:pt x="499" y="173"/>
                                  <a:pt x="496" y="199"/>
                                  <a:pt x="489" y="219"/>
                                </a:cubicBezTo>
                                <a:cubicBezTo>
                                  <a:pt x="482" y="239"/>
                                  <a:pt x="472" y="254"/>
                                  <a:pt x="459" y="265"/>
                                </a:cubicBezTo>
                                <a:cubicBezTo>
                                  <a:pt x="446" y="276"/>
                                  <a:pt x="429" y="281"/>
                                  <a:pt x="409" y="281"/>
                                </a:cubicBezTo>
                                <a:cubicBezTo>
                                  <a:pt x="383" y="281"/>
                                  <a:pt x="362" y="272"/>
                                  <a:pt x="347" y="253"/>
                                </a:cubicBezTo>
                                <a:cubicBezTo>
                                  <a:pt x="329" y="230"/>
                                  <a:pt x="320" y="192"/>
                                  <a:pt x="320" y="141"/>
                                </a:cubicBezTo>
                                <a:close/>
                                <a:moveTo>
                                  <a:pt x="355" y="141"/>
                                </a:moveTo>
                                <a:cubicBezTo>
                                  <a:pt x="355" y="186"/>
                                  <a:pt x="360" y="216"/>
                                  <a:pt x="370" y="231"/>
                                </a:cubicBezTo>
                                <a:cubicBezTo>
                                  <a:pt x="381" y="246"/>
                                  <a:pt x="394" y="253"/>
                                  <a:pt x="409" y="253"/>
                                </a:cubicBezTo>
                                <a:cubicBezTo>
                                  <a:pt x="425" y="253"/>
                                  <a:pt x="438" y="246"/>
                                  <a:pt x="448" y="231"/>
                                </a:cubicBezTo>
                                <a:cubicBezTo>
                                  <a:pt x="459" y="216"/>
                                  <a:pt x="464" y="186"/>
                                  <a:pt x="464" y="141"/>
                                </a:cubicBezTo>
                                <a:cubicBezTo>
                                  <a:pt x="464" y="95"/>
                                  <a:pt x="459" y="65"/>
                                  <a:pt x="448" y="51"/>
                                </a:cubicBezTo>
                                <a:cubicBezTo>
                                  <a:pt x="438" y="36"/>
                                  <a:pt x="425" y="28"/>
                                  <a:pt x="409" y="28"/>
                                </a:cubicBezTo>
                                <a:cubicBezTo>
                                  <a:pt x="394" y="28"/>
                                  <a:pt x="381" y="35"/>
                                  <a:pt x="372" y="48"/>
                                </a:cubicBezTo>
                                <a:cubicBezTo>
                                  <a:pt x="360" y="65"/>
                                  <a:pt x="355" y="96"/>
                                  <a:pt x="355" y="14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960" y="190440"/>
                            <a:ext cx="720" cy="2989440"/>
                          </a:xfrm>
                          <a:prstGeom prst="line">
                            <a:avLst/>
                          </a:prstGeom>
                          <a:ln w="5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9760" y="3180240"/>
                            <a:ext cx="6048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9760" y="2582640"/>
                            <a:ext cx="6048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9760" y="1984320"/>
                            <a:ext cx="6048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9760" y="1386720"/>
                            <a:ext cx="6048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9760" y="788760"/>
                            <a:ext cx="6048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9760" y="190440"/>
                            <a:ext cx="60480" cy="7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1600" y="1228680"/>
                            <a:ext cx="171360" cy="90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1906">
                                <a:moveTo>
                                  <a:pt x="190" y="1906"/>
                                </a:moveTo>
                                <a:lnTo>
                                  <a:pt x="184" y="1852"/>
                                </a:lnTo>
                                <a:cubicBezTo>
                                  <a:pt x="203" y="1849"/>
                                  <a:pt x="216" y="1842"/>
                                  <a:pt x="224" y="1832"/>
                                </a:cubicBezTo>
                                <a:cubicBezTo>
                                  <a:pt x="233" y="1822"/>
                                  <a:pt x="237" y="1809"/>
                                  <a:pt x="237" y="1792"/>
                                </a:cubicBezTo>
                                <a:cubicBezTo>
                                  <a:pt x="237" y="1774"/>
                                  <a:pt x="233" y="1761"/>
                                  <a:pt x="226" y="1752"/>
                                </a:cubicBezTo>
                                <a:cubicBezTo>
                                  <a:pt x="218" y="1742"/>
                                  <a:pt x="209" y="1738"/>
                                  <a:pt x="199" y="1738"/>
                                </a:cubicBezTo>
                                <a:cubicBezTo>
                                  <a:pt x="193" y="1738"/>
                                  <a:pt x="187" y="1740"/>
                                  <a:pt x="183" y="1744"/>
                                </a:cubicBezTo>
                                <a:cubicBezTo>
                                  <a:pt x="178" y="1747"/>
                                  <a:pt x="174" y="1754"/>
                                  <a:pt x="171" y="1764"/>
                                </a:cubicBezTo>
                                <a:cubicBezTo>
                                  <a:pt x="168" y="1770"/>
                                  <a:pt x="164" y="1785"/>
                                  <a:pt x="159" y="1808"/>
                                </a:cubicBezTo>
                                <a:cubicBezTo>
                                  <a:pt x="151" y="1838"/>
                                  <a:pt x="142" y="1859"/>
                                  <a:pt x="132" y="1871"/>
                                </a:cubicBezTo>
                                <a:cubicBezTo>
                                  <a:pt x="116" y="1888"/>
                                  <a:pt x="98" y="1896"/>
                                  <a:pt x="76" y="1896"/>
                                </a:cubicBezTo>
                                <a:cubicBezTo>
                                  <a:pt x="62" y="1896"/>
                                  <a:pt x="49" y="1892"/>
                                  <a:pt x="37" y="1884"/>
                                </a:cubicBezTo>
                                <a:cubicBezTo>
                                  <a:pt x="25" y="1876"/>
                                  <a:pt x="15" y="1865"/>
                                  <a:pt x="9" y="1850"/>
                                </a:cubicBezTo>
                                <a:cubicBezTo>
                                  <a:pt x="3" y="1835"/>
                                  <a:pt x="0" y="1817"/>
                                  <a:pt x="0" y="1796"/>
                                </a:cubicBezTo>
                                <a:cubicBezTo>
                                  <a:pt x="0" y="1761"/>
                                  <a:pt x="7" y="1735"/>
                                  <a:pt x="22" y="1718"/>
                                </a:cubicBezTo>
                                <a:cubicBezTo>
                                  <a:pt x="37" y="1700"/>
                                  <a:pt x="58" y="1691"/>
                                  <a:pt x="83" y="1690"/>
                                </a:cubicBezTo>
                                <a:lnTo>
                                  <a:pt x="85" y="1746"/>
                                </a:lnTo>
                                <a:cubicBezTo>
                                  <a:pt x="71" y="1748"/>
                                  <a:pt x="61" y="1753"/>
                                  <a:pt x="55" y="1761"/>
                                </a:cubicBezTo>
                                <a:cubicBezTo>
                                  <a:pt x="49" y="1769"/>
                                  <a:pt x="45" y="1781"/>
                                  <a:pt x="45" y="1796"/>
                                </a:cubicBezTo>
                                <a:cubicBezTo>
                                  <a:pt x="45" y="1812"/>
                                  <a:pt x="49" y="1825"/>
                                  <a:pt x="55" y="1834"/>
                                </a:cubicBezTo>
                                <a:cubicBezTo>
                                  <a:pt x="60" y="1840"/>
                                  <a:pt x="65" y="1843"/>
                                  <a:pt x="72" y="1843"/>
                                </a:cubicBezTo>
                                <a:cubicBezTo>
                                  <a:pt x="79" y="1843"/>
                                  <a:pt x="84" y="1840"/>
                                  <a:pt x="89" y="1835"/>
                                </a:cubicBezTo>
                                <a:cubicBezTo>
                                  <a:pt x="95" y="1828"/>
                                  <a:pt x="101" y="1811"/>
                                  <a:pt x="108" y="1784"/>
                                </a:cubicBezTo>
                                <a:cubicBezTo>
                                  <a:pt x="114" y="1757"/>
                                  <a:pt x="121" y="1737"/>
                                  <a:pt x="127" y="1724"/>
                                </a:cubicBezTo>
                                <a:cubicBezTo>
                                  <a:pt x="134" y="1711"/>
                                  <a:pt x="144" y="1701"/>
                                  <a:pt x="155" y="1693"/>
                                </a:cubicBezTo>
                                <a:cubicBezTo>
                                  <a:pt x="167" y="1686"/>
                                  <a:pt x="182" y="1682"/>
                                  <a:pt x="199" y="1682"/>
                                </a:cubicBezTo>
                                <a:cubicBezTo>
                                  <a:pt x="215" y="1682"/>
                                  <a:pt x="230" y="1687"/>
                                  <a:pt x="243" y="1696"/>
                                </a:cubicBezTo>
                                <a:cubicBezTo>
                                  <a:pt x="257" y="1704"/>
                                  <a:pt x="267" y="1717"/>
                                  <a:pt x="274" y="1733"/>
                                </a:cubicBezTo>
                                <a:cubicBezTo>
                                  <a:pt x="281" y="1749"/>
                                  <a:pt x="284" y="1769"/>
                                  <a:pt x="284" y="1793"/>
                                </a:cubicBezTo>
                                <a:cubicBezTo>
                                  <a:pt x="284" y="1827"/>
                                  <a:pt x="276" y="1854"/>
                                  <a:pt x="260" y="1873"/>
                                </a:cubicBezTo>
                                <a:cubicBezTo>
                                  <a:pt x="244" y="1891"/>
                                  <a:pt x="220" y="1902"/>
                                  <a:pt x="190" y="1906"/>
                                </a:cubicBezTo>
                                <a:close/>
                                <a:moveTo>
                                  <a:pt x="216" y="1521"/>
                                </a:moveTo>
                                <a:lnTo>
                                  <a:pt x="225" y="1468"/>
                                </a:lnTo>
                                <a:cubicBezTo>
                                  <a:pt x="244" y="1475"/>
                                  <a:pt x="258" y="1486"/>
                                  <a:pt x="269" y="1501"/>
                                </a:cubicBezTo>
                                <a:cubicBezTo>
                                  <a:pt x="279" y="1515"/>
                                  <a:pt x="284" y="1533"/>
                                  <a:pt x="284" y="1555"/>
                                </a:cubicBezTo>
                                <a:cubicBezTo>
                                  <a:pt x="284" y="1590"/>
                                  <a:pt x="272" y="1615"/>
                                  <a:pt x="250" y="1632"/>
                                </a:cubicBezTo>
                                <a:cubicBezTo>
                                  <a:pt x="231" y="1645"/>
                                  <a:pt x="209" y="1652"/>
                                  <a:pt x="181" y="1652"/>
                                </a:cubicBezTo>
                                <a:cubicBezTo>
                                  <a:pt x="148" y="1652"/>
                                  <a:pt x="122" y="1643"/>
                                  <a:pt x="104" y="1626"/>
                                </a:cubicBezTo>
                                <a:cubicBezTo>
                                  <a:pt x="85" y="1609"/>
                                  <a:pt x="75" y="1587"/>
                                  <a:pt x="75" y="1560"/>
                                </a:cubicBezTo>
                                <a:cubicBezTo>
                                  <a:pt x="75" y="1531"/>
                                  <a:pt x="85" y="1507"/>
                                  <a:pt x="105" y="1490"/>
                                </a:cubicBezTo>
                                <a:cubicBezTo>
                                  <a:pt x="124" y="1473"/>
                                  <a:pt x="154" y="1465"/>
                                  <a:pt x="195" y="1466"/>
                                </a:cubicBezTo>
                                <a:lnTo>
                                  <a:pt x="195" y="1598"/>
                                </a:lnTo>
                                <a:cubicBezTo>
                                  <a:pt x="210" y="1597"/>
                                  <a:pt x="222" y="1593"/>
                                  <a:pt x="231" y="1585"/>
                                </a:cubicBezTo>
                                <a:cubicBezTo>
                                  <a:pt x="240" y="1577"/>
                                  <a:pt x="244" y="1567"/>
                                  <a:pt x="244" y="1555"/>
                                </a:cubicBezTo>
                                <a:cubicBezTo>
                                  <a:pt x="244" y="1546"/>
                                  <a:pt x="242" y="1539"/>
                                  <a:pt x="237" y="1534"/>
                                </a:cubicBezTo>
                                <a:cubicBezTo>
                                  <a:pt x="233" y="1528"/>
                                  <a:pt x="226" y="1524"/>
                                  <a:pt x="216" y="1521"/>
                                </a:cubicBezTo>
                                <a:close/>
                                <a:moveTo>
                                  <a:pt x="162" y="1518"/>
                                </a:moveTo>
                                <a:cubicBezTo>
                                  <a:pt x="147" y="1518"/>
                                  <a:pt x="136" y="1522"/>
                                  <a:pt x="128" y="1530"/>
                                </a:cubicBezTo>
                                <a:cubicBezTo>
                                  <a:pt x="120" y="1537"/>
                                  <a:pt x="116" y="1546"/>
                                  <a:pt x="116" y="1557"/>
                                </a:cubicBezTo>
                                <a:cubicBezTo>
                                  <a:pt x="116" y="1569"/>
                                  <a:pt x="120" y="1578"/>
                                  <a:pt x="128" y="1586"/>
                                </a:cubicBezTo>
                                <a:cubicBezTo>
                                  <a:pt x="137" y="1593"/>
                                  <a:pt x="148" y="1597"/>
                                  <a:pt x="162" y="1597"/>
                                </a:cubicBezTo>
                                <a:lnTo>
                                  <a:pt x="162" y="1518"/>
                                </a:lnTo>
                                <a:close/>
                                <a:moveTo>
                                  <a:pt x="279" y="1247"/>
                                </a:moveTo>
                                <a:lnTo>
                                  <a:pt x="279" y="1300"/>
                                </a:lnTo>
                                <a:lnTo>
                                  <a:pt x="177" y="1300"/>
                                </a:lnTo>
                                <a:cubicBezTo>
                                  <a:pt x="156" y="1300"/>
                                  <a:pt x="142" y="1301"/>
                                  <a:pt x="136" y="1303"/>
                                </a:cubicBezTo>
                                <a:cubicBezTo>
                                  <a:pt x="130" y="1306"/>
                                  <a:pt x="125" y="1309"/>
                                  <a:pt x="121" y="1314"/>
                                </a:cubicBezTo>
                                <a:cubicBezTo>
                                  <a:pt x="118" y="1319"/>
                                  <a:pt x="116" y="1325"/>
                                  <a:pt x="116" y="1332"/>
                                </a:cubicBezTo>
                                <a:cubicBezTo>
                                  <a:pt x="116" y="1342"/>
                                  <a:pt x="118" y="1350"/>
                                  <a:pt x="123" y="1357"/>
                                </a:cubicBezTo>
                                <a:cubicBezTo>
                                  <a:pt x="128" y="1364"/>
                                  <a:pt x="135" y="1369"/>
                                  <a:pt x="143" y="1372"/>
                                </a:cubicBezTo>
                                <a:cubicBezTo>
                                  <a:pt x="152" y="1375"/>
                                  <a:pt x="167" y="1376"/>
                                  <a:pt x="189" y="1376"/>
                                </a:cubicBezTo>
                                <a:lnTo>
                                  <a:pt x="279" y="1376"/>
                                </a:lnTo>
                                <a:lnTo>
                                  <a:pt x="279" y="1429"/>
                                </a:lnTo>
                                <a:lnTo>
                                  <a:pt x="80" y="1429"/>
                                </a:lnTo>
                                <a:lnTo>
                                  <a:pt x="80" y="1380"/>
                                </a:lnTo>
                                <a:lnTo>
                                  <a:pt x="109" y="1380"/>
                                </a:lnTo>
                                <a:cubicBezTo>
                                  <a:pt x="87" y="1362"/>
                                  <a:pt x="75" y="1340"/>
                                  <a:pt x="75" y="1314"/>
                                </a:cubicBezTo>
                                <a:cubicBezTo>
                                  <a:pt x="75" y="1302"/>
                                  <a:pt x="78" y="1292"/>
                                  <a:pt x="82" y="1282"/>
                                </a:cubicBezTo>
                                <a:cubicBezTo>
                                  <a:pt x="86" y="1273"/>
                                  <a:pt x="91" y="1265"/>
                                  <a:pt x="98" y="1260"/>
                                </a:cubicBezTo>
                                <a:cubicBezTo>
                                  <a:pt x="104" y="1255"/>
                                  <a:pt x="112" y="1252"/>
                                  <a:pt x="120" y="1250"/>
                                </a:cubicBezTo>
                                <a:cubicBezTo>
                                  <a:pt x="128" y="1248"/>
                                  <a:pt x="140" y="1247"/>
                                  <a:pt x="155" y="1247"/>
                                </a:cubicBezTo>
                                <a:lnTo>
                                  <a:pt x="279" y="1247"/>
                                </a:lnTo>
                                <a:close/>
                                <a:moveTo>
                                  <a:pt x="222" y="1207"/>
                                </a:moveTo>
                                <a:lnTo>
                                  <a:pt x="214" y="1154"/>
                                </a:lnTo>
                                <a:cubicBezTo>
                                  <a:pt x="224" y="1152"/>
                                  <a:pt x="232" y="1147"/>
                                  <a:pt x="238" y="1140"/>
                                </a:cubicBezTo>
                                <a:cubicBezTo>
                                  <a:pt x="243" y="1133"/>
                                  <a:pt x="246" y="1124"/>
                                  <a:pt x="246" y="1111"/>
                                </a:cubicBezTo>
                                <a:cubicBezTo>
                                  <a:pt x="246" y="1098"/>
                                  <a:pt x="243" y="1087"/>
                                  <a:pt x="238" y="1081"/>
                                </a:cubicBezTo>
                                <a:cubicBezTo>
                                  <a:pt x="235" y="1076"/>
                                  <a:pt x="230" y="1074"/>
                                  <a:pt x="224" y="1074"/>
                                </a:cubicBezTo>
                                <a:cubicBezTo>
                                  <a:pt x="220" y="1074"/>
                                  <a:pt x="217" y="1075"/>
                                  <a:pt x="214" y="1077"/>
                                </a:cubicBezTo>
                                <a:cubicBezTo>
                                  <a:pt x="212" y="1080"/>
                                  <a:pt x="209" y="1086"/>
                                  <a:pt x="207" y="1095"/>
                                </a:cubicBezTo>
                                <a:cubicBezTo>
                                  <a:pt x="198" y="1138"/>
                                  <a:pt x="189" y="1165"/>
                                  <a:pt x="181" y="1176"/>
                                </a:cubicBezTo>
                                <a:cubicBezTo>
                                  <a:pt x="171" y="1192"/>
                                  <a:pt x="156" y="1200"/>
                                  <a:pt x="137" y="1200"/>
                                </a:cubicBezTo>
                                <a:cubicBezTo>
                                  <a:pt x="119" y="1200"/>
                                  <a:pt x="105" y="1193"/>
                                  <a:pt x="93" y="1179"/>
                                </a:cubicBezTo>
                                <a:cubicBezTo>
                                  <a:pt x="81" y="1165"/>
                                  <a:pt x="75" y="1144"/>
                                  <a:pt x="75" y="1116"/>
                                </a:cubicBezTo>
                                <a:cubicBezTo>
                                  <a:pt x="75" y="1088"/>
                                  <a:pt x="80" y="1068"/>
                                  <a:pt x="89" y="1055"/>
                                </a:cubicBezTo>
                                <a:cubicBezTo>
                                  <a:pt x="98" y="1042"/>
                                  <a:pt x="111" y="1033"/>
                                  <a:pt x="128" y="1028"/>
                                </a:cubicBezTo>
                                <a:lnTo>
                                  <a:pt x="137" y="1077"/>
                                </a:lnTo>
                                <a:cubicBezTo>
                                  <a:pt x="130" y="1079"/>
                                  <a:pt x="124" y="1083"/>
                                  <a:pt x="120" y="1089"/>
                                </a:cubicBezTo>
                                <a:cubicBezTo>
                                  <a:pt x="115" y="1095"/>
                                  <a:pt x="113" y="1104"/>
                                  <a:pt x="113" y="1115"/>
                                </a:cubicBezTo>
                                <a:cubicBezTo>
                                  <a:pt x="113" y="1129"/>
                                  <a:pt x="115" y="1139"/>
                                  <a:pt x="119" y="1145"/>
                                </a:cubicBezTo>
                                <a:cubicBezTo>
                                  <a:pt x="122" y="1149"/>
                                  <a:pt x="126" y="1151"/>
                                  <a:pt x="130" y="1151"/>
                                </a:cubicBezTo>
                                <a:cubicBezTo>
                                  <a:pt x="134" y="1151"/>
                                  <a:pt x="137" y="1149"/>
                                  <a:pt x="139" y="1145"/>
                                </a:cubicBezTo>
                                <a:cubicBezTo>
                                  <a:pt x="143" y="1141"/>
                                  <a:pt x="148" y="1124"/>
                                  <a:pt x="154" y="1096"/>
                                </a:cubicBezTo>
                                <a:cubicBezTo>
                                  <a:pt x="161" y="1068"/>
                                  <a:pt x="168" y="1049"/>
                                  <a:pt x="178" y="1037"/>
                                </a:cubicBezTo>
                                <a:cubicBezTo>
                                  <a:pt x="187" y="1026"/>
                                  <a:pt x="200" y="1021"/>
                                  <a:pt x="217" y="1021"/>
                                </a:cubicBezTo>
                                <a:cubicBezTo>
                                  <a:pt x="235" y="1021"/>
                                  <a:pt x="251" y="1029"/>
                                  <a:pt x="264" y="1044"/>
                                </a:cubicBezTo>
                                <a:cubicBezTo>
                                  <a:pt x="277" y="1059"/>
                                  <a:pt x="284" y="1082"/>
                                  <a:pt x="284" y="1111"/>
                                </a:cubicBezTo>
                                <a:cubicBezTo>
                                  <a:pt x="284" y="1139"/>
                                  <a:pt x="278" y="1160"/>
                                  <a:pt x="267" y="1176"/>
                                </a:cubicBezTo>
                                <a:cubicBezTo>
                                  <a:pt x="256" y="1192"/>
                                  <a:pt x="241" y="1202"/>
                                  <a:pt x="222" y="1207"/>
                                </a:cubicBezTo>
                                <a:close/>
                                <a:moveTo>
                                  <a:pt x="53" y="980"/>
                                </a:moveTo>
                                <a:lnTo>
                                  <a:pt x="4" y="980"/>
                                </a:lnTo>
                                <a:lnTo>
                                  <a:pt x="4" y="928"/>
                                </a:lnTo>
                                <a:lnTo>
                                  <a:pt x="53" y="928"/>
                                </a:lnTo>
                                <a:lnTo>
                                  <a:pt x="53" y="980"/>
                                </a:lnTo>
                                <a:close/>
                                <a:moveTo>
                                  <a:pt x="279" y="980"/>
                                </a:moveTo>
                                <a:lnTo>
                                  <a:pt x="80" y="980"/>
                                </a:lnTo>
                                <a:lnTo>
                                  <a:pt x="80" y="928"/>
                                </a:lnTo>
                                <a:lnTo>
                                  <a:pt x="279" y="928"/>
                                </a:lnTo>
                                <a:lnTo>
                                  <a:pt x="279" y="980"/>
                                </a:lnTo>
                                <a:close/>
                                <a:moveTo>
                                  <a:pt x="80" y="777"/>
                                </a:moveTo>
                                <a:lnTo>
                                  <a:pt x="122" y="777"/>
                                </a:lnTo>
                                <a:lnTo>
                                  <a:pt x="122" y="813"/>
                                </a:lnTo>
                                <a:lnTo>
                                  <a:pt x="202" y="813"/>
                                </a:lnTo>
                                <a:cubicBezTo>
                                  <a:pt x="218" y="813"/>
                                  <a:pt x="228" y="813"/>
                                  <a:pt x="231" y="812"/>
                                </a:cubicBezTo>
                                <a:cubicBezTo>
                                  <a:pt x="233" y="811"/>
                                  <a:pt x="236" y="810"/>
                                  <a:pt x="237" y="807"/>
                                </a:cubicBezTo>
                                <a:cubicBezTo>
                                  <a:pt x="239" y="805"/>
                                  <a:pt x="240" y="802"/>
                                  <a:pt x="240" y="798"/>
                                </a:cubicBezTo>
                                <a:cubicBezTo>
                                  <a:pt x="240" y="794"/>
                                  <a:pt x="238" y="786"/>
                                  <a:pt x="235" y="777"/>
                                </a:cubicBezTo>
                                <a:lnTo>
                                  <a:pt x="276" y="773"/>
                                </a:lnTo>
                                <a:cubicBezTo>
                                  <a:pt x="281" y="785"/>
                                  <a:pt x="284" y="799"/>
                                  <a:pt x="284" y="814"/>
                                </a:cubicBezTo>
                                <a:cubicBezTo>
                                  <a:pt x="284" y="824"/>
                                  <a:pt x="282" y="832"/>
                                  <a:pt x="279" y="840"/>
                                </a:cubicBezTo>
                                <a:cubicBezTo>
                                  <a:pt x="276" y="848"/>
                                  <a:pt x="272" y="853"/>
                                  <a:pt x="267" y="857"/>
                                </a:cubicBezTo>
                                <a:cubicBezTo>
                                  <a:pt x="261" y="860"/>
                                  <a:pt x="255" y="863"/>
                                  <a:pt x="246" y="864"/>
                                </a:cubicBezTo>
                                <a:cubicBezTo>
                                  <a:pt x="240" y="865"/>
                                  <a:pt x="227" y="866"/>
                                  <a:pt x="209" y="866"/>
                                </a:cubicBezTo>
                                <a:lnTo>
                                  <a:pt x="122" y="866"/>
                                </a:lnTo>
                                <a:lnTo>
                                  <a:pt x="122" y="890"/>
                                </a:lnTo>
                                <a:lnTo>
                                  <a:pt x="80" y="890"/>
                                </a:lnTo>
                                <a:lnTo>
                                  <a:pt x="80" y="866"/>
                                </a:lnTo>
                                <a:lnTo>
                                  <a:pt x="40" y="866"/>
                                </a:lnTo>
                                <a:lnTo>
                                  <a:pt x="10" y="813"/>
                                </a:lnTo>
                                <a:lnTo>
                                  <a:pt x="80" y="813"/>
                                </a:lnTo>
                                <a:lnTo>
                                  <a:pt x="80" y="777"/>
                                </a:lnTo>
                                <a:close/>
                                <a:moveTo>
                                  <a:pt x="53" y="740"/>
                                </a:moveTo>
                                <a:lnTo>
                                  <a:pt x="4" y="740"/>
                                </a:lnTo>
                                <a:lnTo>
                                  <a:pt x="4" y="688"/>
                                </a:lnTo>
                                <a:lnTo>
                                  <a:pt x="53" y="688"/>
                                </a:lnTo>
                                <a:lnTo>
                                  <a:pt x="53" y="740"/>
                                </a:lnTo>
                                <a:close/>
                                <a:moveTo>
                                  <a:pt x="279" y="740"/>
                                </a:moveTo>
                                <a:lnTo>
                                  <a:pt x="80" y="740"/>
                                </a:lnTo>
                                <a:lnTo>
                                  <a:pt x="80" y="688"/>
                                </a:lnTo>
                                <a:lnTo>
                                  <a:pt x="279" y="688"/>
                                </a:lnTo>
                                <a:lnTo>
                                  <a:pt x="279" y="740"/>
                                </a:lnTo>
                                <a:close/>
                                <a:moveTo>
                                  <a:pt x="279" y="574"/>
                                </a:moveTo>
                                <a:lnTo>
                                  <a:pt x="80" y="654"/>
                                </a:lnTo>
                                <a:lnTo>
                                  <a:pt x="80" y="598"/>
                                </a:lnTo>
                                <a:lnTo>
                                  <a:pt x="182" y="561"/>
                                </a:lnTo>
                                <a:lnTo>
                                  <a:pt x="216" y="550"/>
                                </a:lnTo>
                                <a:cubicBezTo>
                                  <a:pt x="207" y="547"/>
                                  <a:pt x="201" y="545"/>
                                  <a:pt x="198" y="545"/>
                                </a:cubicBezTo>
                                <a:cubicBezTo>
                                  <a:pt x="193" y="543"/>
                                  <a:pt x="187" y="541"/>
                                  <a:pt x="182" y="539"/>
                                </a:cubicBezTo>
                                <a:lnTo>
                                  <a:pt x="80" y="501"/>
                                </a:lnTo>
                                <a:lnTo>
                                  <a:pt x="80" y="447"/>
                                </a:lnTo>
                                <a:lnTo>
                                  <a:pt x="279" y="526"/>
                                </a:lnTo>
                                <a:lnTo>
                                  <a:pt x="279" y="574"/>
                                </a:lnTo>
                                <a:close/>
                                <a:moveTo>
                                  <a:pt x="53" y="420"/>
                                </a:moveTo>
                                <a:lnTo>
                                  <a:pt x="4" y="420"/>
                                </a:lnTo>
                                <a:lnTo>
                                  <a:pt x="4" y="368"/>
                                </a:lnTo>
                                <a:lnTo>
                                  <a:pt x="53" y="368"/>
                                </a:lnTo>
                                <a:lnTo>
                                  <a:pt x="53" y="420"/>
                                </a:lnTo>
                                <a:close/>
                                <a:moveTo>
                                  <a:pt x="279" y="420"/>
                                </a:moveTo>
                                <a:lnTo>
                                  <a:pt x="80" y="420"/>
                                </a:lnTo>
                                <a:lnTo>
                                  <a:pt x="80" y="368"/>
                                </a:lnTo>
                                <a:lnTo>
                                  <a:pt x="279" y="368"/>
                                </a:lnTo>
                                <a:lnTo>
                                  <a:pt x="279" y="420"/>
                                </a:lnTo>
                                <a:close/>
                                <a:moveTo>
                                  <a:pt x="80" y="217"/>
                                </a:moveTo>
                                <a:lnTo>
                                  <a:pt x="122" y="217"/>
                                </a:lnTo>
                                <a:lnTo>
                                  <a:pt x="122" y="253"/>
                                </a:lnTo>
                                <a:lnTo>
                                  <a:pt x="202" y="253"/>
                                </a:lnTo>
                                <a:cubicBezTo>
                                  <a:pt x="218" y="253"/>
                                  <a:pt x="228" y="253"/>
                                  <a:pt x="231" y="252"/>
                                </a:cubicBezTo>
                                <a:cubicBezTo>
                                  <a:pt x="233" y="251"/>
                                  <a:pt x="236" y="250"/>
                                  <a:pt x="237" y="247"/>
                                </a:cubicBezTo>
                                <a:cubicBezTo>
                                  <a:pt x="239" y="245"/>
                                  <a:pt x="240" y="242"/>
                                  <a:pt x="240" y="238"/>
                                </a:cubicBezTo>
                                <a:cubicBezTo>
                                  <a:pt x="240" y="234"/>
                                  <a:pt x="238" y="226"/>
                                  <a:pt x="235" y="217"/>
                                </a:cubicBezTo>
                                <a:lnTo>
                                  <a:pt x="276" y="213"/>
                                </a:lnTo>
                                <a:cubicBezTo>
                                  <a:pt x="281" y="225"/>
                                  <a:pt x="284" y="239"/>
                                  <a:pt x="284" y="254"/>
                                </a:cubicBezTo>
                                <a:cubicBezTo>
                                  <a:pt x="284" y="264"/>
                                  <a:pt x="282" y="272"/>
                                  <a:pt x="279" y="280"/>
                                </a:cubicBezTo>
                                <a:cubicBezTo>
                                  <a:pt x="276" y="288"/>
                                  <a:pt x="272" y="293"/>
                                  <a:pt x="267" y="297"/>
                                </a:cubicBezTo>
                                <a:cubicBezTo>
                                  <a:pt x="261" y="300"/>
                                  <a:pt x="255" y="303"/>
                                  <a:pt x="246" y="304"/>
                                </a:cubicBezTo>
                                <a:cubicBezTo>
                                  <a:pt x="240" y="305"/>
                                  <a:pt x="227" y="306"/>
                                  <a:pt x="209" y="306"/>
                                </a:cubicBezTo>
                                <a:lnTo>
                                  <a:pt x="122" y="306"/>
                                </a:lnTo>
                                <a:lnTo>
                                  <a:pt x="122" y="330"/>
                                </a:lnTo>
                                <a:lnTo>
                                  <a:pt x="80" y="330"/>
                                </a:lnTo>
                                <a:lnTo>
                                  <a:pt x="80" y="306"/>
                                </a:lnTo>
                                <a:lnTo>
                                  <a:pt x="40" y="306"/>
                                </a:lnTo>
                                <a:lnTo>
                                  <a:pt x="10" y="253"/>
                                </a:lnTo>
                                <a:lnTo>
                                  <a:pt x="80" y="253"/>
                                </a:lnTo>
                                <a:lnTo>
                                  <a:pt x="80" y="217"/>
                                </a:lnTo>
                                <a:close/>
                                <a:moveTo>
                                  <a:pt x="80" y="205"/>
                                </a:moveTo>
                                <a:lnTo>
                                  <a:pt x="80" y="149"/>
                                </a:lnTo>
                                <a:lnTo>
                                  <a:pt x="221" y="102"/>
                                </a:lnTo>
                                <a:lnTo>
                                  <a:pt x="80" y="55"/>
                                </a:lnTo>
                                <a:lnTo>
                                  <a:pt x="80" y="0"/>
                                </a:lnTo>
                                <a:lnTo>
                                  <a:pt x="272" y="71"/>
                                </a:lnTo>
                                <a:lnTo>
                                  <a:pt x="306" y="83"/>
                                </a:lnTo>
                                <a:cubicBezTo>
                                  <a:pt x="318" y="88"/>
                                  <a:pt x="327" y="92"/>
                                  <a:pt x="333" y="97"/>
                                </a:cubicBezTo>
                                <a:cubicBezTo>
                                  <a:pt x="339" y="101"/>
                                  <a:pt x="344" y="106"/>
                                  <a:pt x="348" y="111"/>
                                </a:cubicBezTo>
                                <a:cubicBezTo>
                                  <a:pt x="352" y="116"/>
                                  <a:pt x="355" y="123"/>
                                  <a:pt x="357" y="131"/>
                                </a:cubicBezTo>
                                <a:cubicBezTo>
                                  <a:pt x="359" y="139"/>
                                  <a:pt x="360" y="148"/>
                                  <a:pt x="360" y="158"/>
                                </a:cubicBezTo>
                                <a:cubicBezTo>
                                  <a:pt x="360" y="168"/>
                                  <a:pt x="359" y="178"/>
                                  <a:pt x="357" y="188"/>
                                </a:cubicBezTo>
                                <a:lnTo>
                                  <a:pt x="316" y="192"/>
                                </a:lnTo>
                                <a:cubicBezTo>
                                  <a:pt x="317" y="184"/>
                                  <a:pt x="318" y="177"/>
                                  <a:pt x="318" y="170"/>
                                </a:cubicBezTo>
                                <a:cubicBezTo>
                                  <a:pt x="318" y="158"/>
                                  <a:pt x="314" y="149"/>
                                  <a:pt x="307" y="143"/>
                                </a:cubicBezTo>
                                <a:cubicBezTo>
                                  <a:pt x="300" y="137"/>
                                  <a:pt x="291" y="133"/>
                                  <a:pt x="280" y="129"/>
                                </a:cubicBezTo>
                                <a:lnTo>
                                  <a:pt x="80" y="2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8640" y="135720"/>
                            <a:ext cx="225360" cy="15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3" h="331">
                                <a:moveTo>
                                  <a:pt x="101" y="276"/>
                                </a:moveTo>
                                <a:lnTo>
                                  <a:pt x="67" y="276"/>
                                </a:lnTo>
                                <a:lnTo>
                                  <a:pt x="67" y="61"/>
                                </a:lnTo>
                                <a:cubicBezTo>
                                  <a:pt x="59" y="69"/>
                                  <a:pt x="48" y="77"/>
                                  <a:pt x="35" y="85"/>
                                </a:cubicBezTo>
                                <a:cubicBezTo>
                                  <a:pt x="22" y="92"/>
                                  <a:pt x="10" y="98"/>
                                  <a:pt x="0" y="102"/>
                                </a:cubicBezTo>
                                <a:lnTo>
                                  <a:pt x="0" y="69"/>
                                </a:lnTo>
                                <a:cubicBezTo>
                                  <a:pt x="19" y="61"/>
                                  <a:pt x="35" y="50"/>
                                  <a:pt x="49" y="37"/>
                                </a:cubicBezTo>
                                <a:cubicBezTo>
                                  <a:pt x="63" y="24"/>
                                  <a:pt x="73" y="12"/>
                                  <a:pt x="79" y="0"/>
                                </a:cubicBezTo>
                                <a:lnTo>
                                  <a:pt x="101" y="0"/>
                                </a:lnTo>
                                <a:lnTo>
                                  <a:pt x="101" y="276"/>
                                </a:lnTo>
                                <a:close/>
                                <a:moveTo>
                                  <a:pt x="200" y="276"/>
                                </a:moveTo>
                                <a:lnTo>
                                  <a:pt x="200" y="238"/>
                                </a:lnTo>
                                <a:lnTo>
                                  <a:pt x="238" y="238"/>
                                </a:lnTo>
                                <a:lnTo>
                                  <a:pt x="238" y="276"/>
                                </a:lnTo>
                                <a:cubicBezTo>
                                  <a:pt x="238" y="291"/>
                                  <a:pt x="236" y="302"/>
                                  <a:pt x="231" y="311"/>
                                </a:cubicBezTo>
                                <a:cubicBezTo>
                                  <a:pt x="226" y="319"/>
                                  <a:pt x="218" y="326"/>
                                  <a:pt x="207" y="331"/>
                                </a:cubicBezTo>
                                <a:lnTo>
                                  <a:pt x="198" y="316"/>
                                </a:lnTo>
                                <a:cubicBezTo>
                                  <a:pt x="205" y="313"/>
                                  <a:pt x="210" y="309"/>
                                  <a:pt x="213" y="303"/>
                                </a:cubicBezTo>
                                <a:cubicBezTo>
                                  <a:pt x="217" y="296"/>
                                  <a:pt x="219" y="288"/>
                                  <a:pt x="219" y="276"/>
                                </a:cubicBezTo>
                                <a:lnTo>
                                  <a:pt x="200" y="276"/>
                                </a:lnTo>
                                <a:close/>
                                <a:moveTo>
                                  <a:pt x="294" y="141"/>
                                </a:moveTo>
                                <a:cubicBezTo>
                                  <a:pt x="294" y="108"/>
                                  <a:pt x="297" y="82"/>
                                  <a:pt x="304" y="62"/>
                                </a:cubicBezTo>
                                <a:cubicBezTo>
                                  <a:pt x="310" y="43"/>
                                  <a:pt x="320" y="27"/>
                                  <a:pt x="334" y="17"/>
                                </a:cubicBezTo>
                                <a:cubicBezTo>
                                  <a:pt x="347" y="6"/>
                                  <a:pt x="363" y="0"/>
                                  <a:pt x="383" y="0"/>
                                </a:cubicBezTo>
                                <a:cubicBezTo>
                                  <a:pt x="398" y="0"/>
                                  <a:pt x="411" y="3"/>
                                  <a:pt x="422" y="9"/>
                                </a:cubicBezTo>
                                <a:cubicBezTo>
                                  <a:pt x="433" y="15"/>
                                  <a:pt x="442" y="24"/>
                                  <a:pt x="450" y="35"/>
                                </a:cubicBezTo>
                                <a:cubicBezTo>
                                  <a:pt x="457" y="46"/>
                                  <a:pt x="463" y="60"/>
                                  <a:pt x="467" y="76"/>
                                </a:cubicBezTo>
                                <a:cubicBezTo>
                                  <a:pt x="471" y="92"/>
                                  <a:pt x="473" y="114"/>
                                  <a:pt x="473" y="141"/>
                                </a:cubicBezTo>
                                <a:cubicBezTo>
                                  <a:pt x="473" y="173"/>
                                  <a:pt x="470" y="199"/>
                                  <a:pt x="463" y="219"/>
                                </a:cubicBezTo>
                                <a:cubicBezTo>
                                  <a:pt x="456" y="239"/>
                                  <a:pt x="446" y="254"/>
                                  <a:pt x="433" y="265"/>
                                </a:cubicBezTo>
                                <a:cubicBezTo>
                                  <a:pt x="420" y="276"/>
                                  <a:pt x="403" y="281"/>
                                  <a:pt x="383" y="281"/>
                                </a:cubicBezTo>
                                <a:cubicBezTo>
                                  <a:pt x="357" y="281"/>
                                  <a:pt x="336" y="272"/>
                                  <a:pt x="321" y="253"/>
                                </a:cubicBezTo>
                                <a:cubicBezTo>
                                  <a:pt x="303" y="230"/>
                                  <a:pt x="294" y="192"/>
                                  <a:pt x="294" y="141"/>
                                </a:cubicBezTo>
                                <a:close/>
                                <a:moveTo>
                                  <a:pt x="329" y="141"/>
                                </a:moveTo>
                                <a:cubicBezTo>
                                  <a:pt x="329" y="186"/>
                                  <a:pt x="334" y="216"/>
                                  <a:pt x="344" y="231"/>
                                </a:cubicBezTo>
                                <a:cubicBezTo>
                                  <a:pt x="355" y="246"/>
                                  <a:pt x="368" y="253"/>
                                  <a:pt x="383" y="253"/>
                                </a:cubicBezTo>
                                <a:cubicBezTo>
                                  <a:pt x="399" y="253"/>
                                  <a:pt x="412" y="246"/>
                                  <a:pt x="422" y="231"/>
                                </a:cubicBezTo>
                                <a:cubicBezTo>
                                  <a:pt x="433" y="216"/>
                                  <a:pt x="438" y="186"/>
                                  <a:pt x="438" y="141"/>
                                </a:cubicBezTo>
                                <a:cubicBezTo>
                                  <a:pt x="438" y="96"/>
                                  <a:pt x="433" y="65"/>
                                  <a:pt x="422" y="51"/>
                                </a:cubicBezTo>
                                <a:cubicBezTo>
                                  <a:pt x="412" y="36"/>
                                  <a:pt x="399" y="28"/>
                                  <a:pt x="383" y="28"/>
                                </a:cubicBezTo>
                                <a:cubicBezTo>
                                  <a:pt x="368" y="28"/>
                                  <a:pt x="355" y="35"/>
                                  <a:pt x="346" y="48"/>
                                </a:cubicBezTo>
                                <a:cubicBezTo>
                                  <a:pt x="334" y="65"/>
                                  <a:pt x="329" y="96"/>
                                  <a:pt x="329" y="14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734760"/>
                            <a:ext cx="23796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1" h="330">
                                <a:moveTo>
                                  <a:pt x="0" y="140"/>
                                </a:moveTo>
                                <a:cubicBezTo>
                                  <a:pt x="0" y="108"/>
                                  <a:pt x="3" y="81"/>
                                  <a:pt x="10" y="62"/>
                                </a:cubicBezTo>
                                <a:cubicBezTo>
                                  <a:pt x="16" y="42"/>
                                  <a:pt x="26" y="26"/>
                                  <a:pt x="40" y="16"/>
                                </a:cubicBezTo>
                                <a:cubicBezTo>
                                  <a:pt x="53" y="5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8"/>
                                </a:cubicBezTo>
                                <a:cubicBezTo>
                                  <a:pt x="139" y="14"/>
                                  <a:pt x="148" y="23"/>
                                  <a:pt x="156" y="34"/>
                                </a:cubicBezTo>
                                <a:cubicBezTo>
                                  <a:pt x="163" y="45"/>
                                  <a:pt x="169" y="59"/>
                                  <a:pt x="173" y="75"/>
                                </a:cubicBezTo>
                                <a:cubicBezTo>
                                  <a:pt x="177" y="91"/>
                                  <a:pt x="179" y="113"/>
                                  <a:pt x="179" y="140"/>
                                </a:cubicBezTo>
                                <a:cubicBezTo>
                                  <a:pt x="179" y="172"/>
                                  <a:pt x="176" y="198"/>
                                  <a:pt x="169" y="218"/>
                                </a:cubicBezTo>
                                <a:cubicBezTo>
                                  <a:pt x="162" y="238"/>
                                  <a:pt x="152" y="253"/>
                                  <a:pt x="139" y="264"/>
                                </a:cubicBezTo>
                                <a:cubicBezTo>
                                  <a:pt x="126" y="275"/>
                                  <a:pt x="109" y="280"/>
                                  <a:pt x="89" y="280"/>
                                </a:cubicBezTo>
                                <a:cubicBezTo>
                                  <a:pt x="63" y="280"/>
                                  <a:pt x="42" y="271"/>
                                  <a:pt x="27" y="252"/>
                                </a:cubicBezTo>
                                <a:cubicBezTo>
                                  <a:pt x="9" y="229"/>
                                  <a:pt x="0" y="192"/>
                                  <a:pt x="0" y="140"/>
                                </a:cubicBezTo>
                                <a:close/>
                                <a:moveTo>
                                  <a:pt x="35" y="140"/>
                                </a:moveTo>
                                <a:cubicBezTo>
                                  <a:pt x="35" y="185"/>
                                  <a:pt x="40" y="215"/>
                                  <a:pt x="50" y="230"/>
                                </a:cubicBezTo>
                                <a:cubicBezTo>
                                  <a:pt x="61" y="245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5"/>
                                  <a:pt x="128" y="230"/>
                                </a:cubicBezTo>
                                <a:cubicBezTo>
                                  <a:pt x="139" y="215"/>
                                  <a:pt x="144" y="185"/>
                                  <a:pt x="144" y="140"/>
                                </a:cubicBezTo>
                                <a:cubicBezTo>
                                  <a:pt x="144" y="95"/>
                                  <a:pt x="139" y="65"/>
                                  <a:pt x="128" y="50"/>
                                </a:cubicBezTo>
                                <a:cubicBezTo>
                                  <a:pt x="118" y="35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4"/>
                                  <a:pt x="52" y="47"/>
                                </a:cubicBezTo>
                                <a:cubicBezTo>
                                  <a:pt x="40" y="64"/>
                                  <a:pt x="35" y="95"/>
                                  <a:pt x="35" y="140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7"/>
                                </a:lnTo>
                                <a:lnTo>
                                  <a:pt x="264" y="237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1"/>
                                  <a:pt x="257" y="310"/>
                                </a:cubicBezTo>
                                <a:cubicBezTo>
                                  <a:pt x="252" y="318"/>
                                  <a:pt x="244" y="325"/>
                                  <a:pt x="233" y="330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2"/>
                                  <a:pt x="236" y="308"/>
                                  <a:pt x="239" y="302"/>
                                </a:cubicBezTo>
                                <a:cubicBezTo>
                                  <a:pt x="243" y="296"/>
                                  <a:pt x="245" y="287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372" y="127"/>
                                </a:moveTo>
                                <a:cubicBezTo>
                                  <a:pt x="358" y="121"/>
                                  <a:pt x="347" y="114"/>
                                  <a:pt x="341" y="105"/>
                                </a:cubicBezTo>
                                <a:cubicBezTo>
                                  <a:pt x="334" y="95"/>
                                  <a:pt x="331" y="84"/>
                                  <a:pt x="331" y="70"/>
                                </a:cubicBezTo>
                                <a:cubicBezTo>
                                  <a:pt x="331" y="50"/>
                                  <a:pt x="338" y="34"/>
                                  <a:pt x="352" y="20"/>
                                </a:cubicBezTo>
                                <a:cubicBezTo>
                                  <a:pt x="366" y="6"/>
                                  <a:pt x="385" y="0"/>
                                  <a:pt x="409" y="0"/>
                                </a:cubicBezTo>
                                <a:cubicBezTo>
                                  <a:pt x="433" y="0"/>
                                  <a:pt x="453" y="7"/>
                                  <a:pt x="467" y="20"/>
                                </a:cubicBezTo>
                                <a:cubicBezTo>
                                  <a:pt x="482" y="34"/>
                                  <a:pt x="489" y="51"/>
                                  <a:pt x="489" y="71"/>
                                </a:cubicBezTo>
                                <a:cubicBezTo>
                                  <a:pt x="489" y="84"/>
                                  <a:pt x="486" y="95"/>
                                  <a:pt x="479" y="105"/>
                                </a:cubicBezTo>
                                <a:cubicBezTo>
                                  <a:pt x="473" y="114"/>
                                  <a:pt x="462" y="121"/>
                                  <a:pt x="449" y="127"/>
                                </a:cubicBezTo>
                                <a:cubicBezTo>
                                  <a:pt x="466" y="132"/>
                                  <a:pt x="478" y="141"/>
                                  <a:pt x="487" y="153"/>
                                </a:cubicBezTo>
                                <a:cubicBezTo>
                                  <a:pt x="496" y="165"/>
                                  <a:pt x="501" y="180"/>
                                  <a:pt x="501" y="197"/>
                                </a:cubicBezTo>
                                <a:cubicBezTo>
                                  <a:pt x="501" y="221"/>
                                  <a:pt x="492" y="240"/>
                                  <a:pt x="476" y="256"/>
                                </a:cubicBezTo>
                                <a:cubicBezTo>
                                  <a:pt x="459" y="272"/>
                                  <a:pt x="437" y="280"/>
                                  <a:pt x="410" y="280"/>
                                </a:cubicBezTo>
                                <a:cubicBezTo>
                                  <a:pt x="383" y="280"/>
                                  <a:pt x="361" y="272"/>
                                  <a:pt x="344" y="256"/>
                                </a:cubicBezTo>
                                <a:cubicBezTo>
                                  <a:pt x="328" y="240"/>
                                  <a:pt x="319" y="220"/>
                                  <a:pt x="319" y="196"/>
                                </a:cubicBezTo>
                                <a:cubicBezTo>
                                  <a:pt x="319" y="178"/>
                                  <a:pt x="324" y="163"/>
                                  <a:pt x="333" y="151"/>
                                </a:cubicBezTo>
                                <a:cubicBezTo>
                                  <a:pt x="342" y="139"/>
                                  <a:pt x="355" y="131"/>
                                  <a:pt x="372" y="127"/>
                                </a:cubicBezTo>
                                <a:close/>
                                <a:moveTo>
                                  <a:pt x="365" y="69"/>
                                </a:moveTo>
                                <a:cubicBezTo>
                                  <a:pt x="365" y="82"/>
                                  <a:pt x="369" y="93"/>
                                  <a:pt x="378" y="101"/>
                                </a:cubicBezTo>
                                <a:cubicBezTo>
                                  <a:pt x="386" y="109"/>
                                  <a:pt x="397" y="114"/>
                                  <a:pt x="410" y="114"/>
                                </a:cubicBezTo>
                                <a:cubicBezTo>
                                  <a:pt x="423" y="114"/>
                                  <a:pt x="434" y="109"/>
                                  <a:pt x="442" y="101"/>
                                </a:cubicBezTo>
                                <a:cubicBezTo>
                                  <a:pt x="450" y="93"/>
                                  <a:pt x="455" y="83"/>
                                  <a:pt x="455" y="71"/>
                                </a:cubicBezTo>
                                <a:cubicBezTo>
                                  <a:pt x="455" y="59"/>
                                  <a:pt x="450" y="48"/>
                                  <a:pt x="442" y="40"/>
                                </a:cubicBezTo>
                                <a:cubicBezTo>
                                  <a:pt x="433" y="32"/>
                                  <a:pt x="422" y="27"/>
                                  <a:pt x="410" y="27"/>
                                </a:cubicBezTo>
                                <a:cubicBezTo>
                                  <a:pt x="397" y="27"/>
                                  <a:pt x="386" y="31"/>
                                  <a:pt x="378" y="40"/>
                                </a:cubicBezTo>
                                <a:cubicBezTo>
                                  <a:pt x="369" y="48"/>
                                  <a:pt x="365" y="58"/>
                                  <a:pt x="365" y="69"/>
                                </a:cubicBezTo>
                                <a:close/>
                                <a:moveTo>
                                  <a:pt x="354" y="196"/>
                                </a:moveTo>
                                <a:cubicBezTo>
                                  <a:pt x="354" y="206"/>
                                  <a:pt x="356" y="215"/>
                                  <a:pt x="361" y="224"/>
                                </a:cubicBezTo>
                                <a:cubicBezTo>
                                  <a:pt x="366" y="233"/>
                                  <a:pt x="372" y="240"/>
                                  <a:pt x="381" y="245"/>
                                </a:cubicBezTo>
                                <a:cubicBezTo>
                                  <a:pt x="390" y="250"/>
                                  <a:pt x="400" y="253"/>
                                  <a:pt x="410" y="253"/>
                                </a:cubicBezTo>
                                <a:cubicBezTo>
                                  <a:pt x="426" y="253"/>
                                  <a:pt x="440" y="247"/>
                                  <a:pt x="450" y="237"/>
                                </a:cubicBezTo>
                                <a:cubicBezTo>
                                  <a:pt x="461" y="227"/>
                                  <a:pt x="466" y="213"/>
                                  <a:pt x="466" y="197"/>
                                </a:cubicBezTo>
                                <a:cubicBezTo>
                                  <a:pt x="466" y="181"/>
                                  <a:pt x="461" y="168"/>
                                  <a:pt x="450" y="157"/>
                                </a:cubicBezTo>
                                <a:cubicBezTo>
                                  <a:pt x="439" y="146"/>
                                  <a:pt x="425" y="141"/>
                                  <a:pt x="409" y="141"/>
                                </a:cubicBezTo>
                                <a:cubicBezTo>
                                  <a:pt x="393" y="141"/>
                                  <a:pt x="380" y="146"/>
                                  <a:pt x="370" y="157"/>
                                </a:cubicBezTo>
                                <a:cubicBezTo>
                                  <a:pt x="359" y="167"/>
                                  <a:pt x="354" y="180"/>
                                  <a:pt x="354" y="196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1332360"/>
                            <a:ext cx="23796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0" h="330">
                                <a:moveTo>
                                  <a:pt x="0" y="140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6" y="42"/>
                                  <a:pt x="26" y="27"/>
                                  <a:pt x="40" y="16"/>
                                </a:cubicBezTo>
                                <a:cubicBezTo>
                                  <a:pt x="53" y="5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9"/>
                                </a:cubicBezTo>
                                <a:cubicBezTo>
                                  <a:pt x="139" y="15"/>
                                  <a:pt x="148" y="23"/>
                                  <a:pt x="156" y="34"/>
                                </a:cubicBezTo>
                                <a:cubicBezTo>
                                  <a:pt x="163" y="45"/>
                                  <a:pt x="169" y="59"/>
                                  <a:pt x="173" y="75"/>
                                </a:cubicBezTo>
                                <a:cubicBezTo>
                                  <a:pt x="177" y="91"/>
                                  <a:pt x="179" y="113"/>
                                  <a:pt x="179" y="140"/>
                                </a:cubicBezTo>
                                <a:cubicBezTo>
                                  <a:pt x="179" y="172"/>
                                  <a:pt x="176" y="198"/>
                                  <a:pt x="169" y="218"/>
                                </a:cubicBezTo>
                                <a:cubicBezTo>
                                  <a:pt x="162" y="238"/>
                                  <a:pt x="152" y="253"/>
                                  <a:pt x="139" y="264"/>
                                </a:cubicBezTo>
                                <a:cubicBezTo>
                                  <a:pt x="126" y="275"/>
                                  <a:pt x="109" y="280"/>
                                  <a:pt x="89" y="280"/>
                                </a:cubicBezTo>
                                <a:cubicBezTo>
                                  <a:pt x="63" y="280"/>
                                  <a:pt x="42" y="271"/>
                                  <a:pt x="27" y="252"/>
                                </a:cubicBezTo>
                                <a:cubicBezTo>
                                  <a:pt x="9" y="229"/>
                                  <a:pt x="0" y="192"/>
                                  <a:pt x="0" y="140"/>
                                </a:cubicBezTo>
                                <a:close/>
                                <a:moveTo>
                                  <a:pt x="35" y="140"/>
                                </a:moveTo>
                                <a:cubicBezTo>
                                  <a:pt x="35" y="185"/>
                                  <a:pt x="40" y="215"/>
                                  <a:pt x="50" y="230"/>
                                </a:cubicBezTo>
                                <a:cubicBezTo>
                                  <a:pt x="61" y="245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5"/>
                                  <a:pt x="128" y="230"/>
                                </a:cubicBezTo>
                                <a:cubicBezTo>
                                  <a:pt x="139" y="215"/>
                                  <a:pt x="144" y="185"/>
                                  <a:pt x="144" y="140"/>
                                </a:cubicBezTo>
                                <a:cubicBezTo>
                                  <a:pt x="144" y="95"/>
                                  <a:pt x="139" y="65"/>
                                  <a:pt x="128" y="50"/>
                                </a:cubicBezTo>
                                <a:cubicBezTo>
                                  <a:pt x="118" y="35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4"/>
                                  <a:pt x="52" y="47"/>
                                </a:cubicBezTo>
                                <a:cubicBezTo>
                                  <a:pt x="40" y="64"/>
                                  <a:pt x="35" y="95"/>
                                  <a:pt x="35" y="140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7"/>
                                </a:lnTo>
                                <a:lnTo>
                                  <a:pt x="264" y="237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1"/>
                                  <a:pt x="257" y="310"/>
                                </a:cubicBezTo>
                                <a:cubicBezTo>
                                  <a:pt x="252" y="319"/>
                                  <a:pt x="244" y="325"/>
                                  <a:pt x="233" y="330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39" y="302"/>
                                </a:cubicBezTo>
                                <a:cubicBezTo>
                                  <a:pt x="243" y="296"/>
                                  <a:pt x="245" y="287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495" y="68"/>
                                </a:moveTo>
                                <a:lnTo>
                                  <a:pt x="461" y="71"/>
                                </a:lnTo>
                                <a:cubicBezTo>
                                  <a:pt x="458" y="58"/>
                                  <a:pt x="454" y="48"/>
                                  <a:pt x="449" y="42"/>
                                </a:cubicBezTo>
                                <a:cubicBezTo>
                                  <a:pt x="439" y="32"/>
                                  <a:pt x="428" y="27"/>
                                  <a:pt x="415" y="27"/>
                                </a:cubicBezTo>
                                <a:cubicBezTo>
                                  <a:pt x="404" y="27"/>
                                  <a:pt x="395" y="30"/>
                                  <a:pt x="387" y="36"/>
                                </a:cubicBezTo>
                                <a:cubicBezTo>
                                  <a:pt x="376" y="44"/>
                                  <a:pt x="368" y="55"/>
                                  <a:pt x="361" y="70"/>
                                </a:cubicBezTo>
                                <a:cubicBezTo>
                                  <a:pt x="355" y="85"/>
                                  <a:pt x="352" y="106"/>
                                  <a:pt x="352" y="134"/>
                                </a:cubicBezTo>
                                <a:cubicBezTo>
                                  <a:pt x="360" y="122"/>
                                  <a:pt x="370" y="112"/>
                                  <a:pt x="382" y="106"/>
                                </a:cubicBezTo>
                                <a:cubicBezTo>
                                  <a:pt x="393" y="100"/>
                                  <a:pt x="406" y="97"/>
                                  <a:pt x="419" y="97"/>
                                </a:cubicBezTo>
                                <a:cubicBezTo>
                                  <a:pt x="441" y="97"/>
                                  <a:pt x="460" y="106"/>
                                  <a:pt x="476" y="122"/>
                                </a:cubicBezTo>
                                <a:cubicBezTo>
                                  <a:pt x="492" y="139"/>
                                  <a:pt x="500" y="160"/>
                                  <a:pt x="500" y="186"/>
                                </a:cubicBezTo>
                                <a:cubicBezTo>
                                  <a:pt x="500" y="204"/>
                                  <a:pt x="496" y="220"/>
                                  <a:pt x="489" y="234"/>
                                </a:cubicBezTo>
                                <a:cubicBezTo>
                                  <a:pt x="481" y="249"/>
                                  <a:pt x="471" y="261"/>
                                  <a:pt x="458" y="269"/>
                                </a:cubicBezTo>
                                <a:cubicBezTo>
                                  <a:pt x="445" y="277"/>
                                  <a:pt x="430" y="280"/>
                                  <a:pt x="414" y="280"/>
                                </a:cubicBezTo>
                                <a:cubicBezTo>
                                  <a:pt x="386" y="280"/>
                                  <a:pt x="363" y="270"/>
                                  <a:pt x="345" y="249"/>
                                </a:cubicBezTo>
                                <a:cubicBezTo>
                                  <a:pt x="327" y="229"/>
                                  <a:pt x="318" y="194"/>
                                  <a:pt x="318" y="147"/>
                                </a:cubicBezTo>
                                <a:cubicBezTo>
                                  <a:pt x="318" y="94"/>
                                  <a:pt x="328" y="55"/>
                                  <a:pt x="348" y="31"/>
                                </a:cubicBezTo>
                                <a:cubicBezTo>
                                  <a:pt x="365" y="10"/>
                                  <a:pt x="388" y="0"/>
                                  <a:pt x="417" y="0"/>
                                </a:cubicBezTo>
                                <a:cubicBezTo>
                                  <a:pt x="438" y="0"/>
                                  <a:pt x="456" y="6"/>
                                  <a:pt x="470" y="18"/>
                                </a:cubicBezTo>
                                <a:cubicBezTo>
                                  <a:pt x="484" y="30"/>
                                  <a:pt x="492" y="47"/>
                                  <a:pt x="495" y="68"/>
                                </a:cubicBezTo>
                                <a:close/>
                                <a:moveTo>
                                  <a:pt x="357" y="187"/>
                                </a:moveTo>
                                <a:cubicBezTo>
                                  <a:pt x="357" y="198"/>
                                  <a:pt x="360" y="209"/>
                                  <a:pt x="364" y="220"/>
                                </a:cubicBezTo>
                                <a:cubicBezTo>
                                  <a:pt x="369" y="231"/>
                                  <a:pt x="376" y="239"/>
                                  <a:pt x="385" y="244"/>
                                </a:cubicBezTo>
                                <a:cubicBezTo>
                                  <a:pt x="394" y="250"/>
                                  <a:pt x="403" y="253"/>
                                  <a:pt x="413" y="253"/>
                                </a:cubicBezTo>
                                <a:cubicBezTo>
                                  <a:pt x="427" y="253"/>
                                  <a:pt x="440" y="247"/>
                                  <a:pt x="450" y="235"/>
                                </a:cubicBezTo>
                                <a:cubicBezTo>
                                  <a:pt x="460" y="224"/>
                                  <a:pt x="465" y="208"/>
                                  <a:pt x="465" y="188"/>
                                </a:cubicBezTo>
                                <a:cubicBezTo>
                                  <a:pt x="465" y="169"/>
                                  <a:pt x="460" y="155"/>
                                  <a:pt x="450" y="144"/>
                                </a:cubicBezTo>
                                <a:cubicBezTo>
                                  <a:pt x="440" y="133"/>
                                  <a:pt x="427" y="127"/>
                                  <a:pt x="412" y="127"/>
                                </a:cubicBezTo>
                                <a:cubicBezTo>
                                  <a:pt x="397" y="127"/>
                                  <a:pt x="384" y="133"/>
                                  <a:pt x="373" y="144"/>
                                </a:cubicBezTo>
                                <a:cubicBezTo>
                                  <a:pt x="362" y="155"/>
                                  <a:pt x="357" y="169"/>
                                  <a:pt x="357" y="18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1930320"/>
                            <a:ext cx="23760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9" h="330">
                                <a:moveTo>
                                  <a:pt x="0" y="140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6" y="42"/>
                                  <a:pt x="26" y="27"/>
                                  <a:pt x="40" y="16"/>
                                </a:cubicBezTo>
                                <a:cubicBezTo>
                                  <a:pt x="53" y="5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9"/>
                                </a:cubicBezTo>
                                <a:cubicBezTo>
                                  <a:pt x="139" y="15"/>
                                  <a:pt x="148" y="23"/>
                                  <a:pt x="156" y="34"/>
                                </a:cubicBezTo>
                                <a:cubicBezTo>
                                  <a:pt x="163" y="46"/>
                                  <a:pt x="169" y="59"/>
                                  <a:pt x="173" y="75"/>
                                </a:cubicBezTo>
                                <a:cubicBezTo>
                                  <a:pt x="177" y="91"/>
                                  <a:pt x="179" y="113"/>
                                  <a:pt x="179" y="140"/>
                                </a:cubicBezTo>
                                <a:cubicBezTo>
                                  <a:pt x="179" y="173"/>
                                  <a:pt x="176" y="199"/>
                                  <a:pt x="169" y="218"/>
                                </a:cubicBezTo>
                                <a:cubicBezTo>
                                  <a:pt x="162" y="238"/>
                                  <a:pt x="152" y="254"/>
                                  <a:pt x="139" y="264"/>
                                </a:cubicBezTo>
                                <a:cubicBezTo>
                                  <a:pt x="126" y="275"/>
                                  <a:pt x="109" y="281"/>
                                  <a:pt x="89" y="281"/>
                                </a:cubicBezTo>
                                <a:cubicBezTo>
                                  <a:pt x="63" y="281"/>
                                  <a:pt x="42" y="271"/>
                                  <a:pt x="27" y="252"/>
                                </a:cubicBezTo>
                                <a:cubicBezTo>
                                  <a:pt x="9" y="229"/>
                                  <a:pt x="0" y="192"/>
                                  <a:pt x="0" y="140"/>
                                </a:cubicBezTo>
                                <a:close/>
                                <a:moveTo>
                                  <a:pt x="35" y="140"/>
                                </a:moveTo>
                                <a:cubicBezTo>
                                  <a:pt x="35" y="185"/>
                                  <a:pt x="40" y="215"/>
                                  <a:pt x="50" y="230"/>
                                </a:cubicBezTo>
                                <a:cubicBezTo>
                                  <a:pt x="61" y="245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5"/>
                                  <a:pt x="128" y="230"/>
                                </a:cubicBezTo>
                                <a:cubicBezTo>
                                  <a:pt x="139" y="215"/>
                                  <a:pt x="144" y="185"/>
                                  <a:pt x="144" y="140"/>
                                </a:cubicBezTo>
                                <a:cubicBezTo>
                                  <a:pt x="144" y="95"/>
                                  <a:pt x="139" y="65"/>
                                  <a:pt x="128" y="50"/>
                                </a:cubicBezTo>
                                <a:cubicBezTo>
                                  <a:pt x="118" y="35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4"/>
                                  <a:pt x="52" y="47"/>
                                </a:cubicBezTo>
                                <a:cubicBezTo>
                                  <a:pt x="40" y="64"/>
                                  <a:pt x="35" y="95"/>
                                  <a:pt x="35" y="140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7"/>
                                </a:lnTo>
                                <a:lnTo>
                                  <a:pt x="264" y="237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1"/>
                                  <a:pt x="257" y="310"/>
                                </a:cubicBezTo>
                                <a:cubicBezTo>
                                  <a:pt x="252" y="319"/>
                                  <a:pt x="244" y="326"/>
                                  <a:pt x="233" y="330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39" y="302"/>
                                </a:cubicBezTo>
                                <a:cubicBezTo>
                                  <a:pt x="243" y="296"/>
                                  <a:pt x="245" y="287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428" y="276"/>
                                </a:moveTo>
                                <a:lnTo>
                                  <a:pt x="428" y="210"/>
                                </a:lnTo>
                                <a:lnTo>
                                  <a:pt x="309" y="210"/>
                                </a:lnTo>
                                <a:lnTo>
                                  <a:pt x="309" y="179"/>
                                </a:lnTo>
                                <a:lnTo>
                                  <a:pt x="434" y="1"/>
                                </a:lnTo>
                                <a:lnTo>
                                  <a:pt x="462" y="1"/>
                                </a:lnTo>
                                <a:lnTo>
                                  <a:pt x="462" y="179"/>
                                </a:lnTo>
                                <a:lnTo>
                                  <a:pt x="499" y="179"/>
                                </a:lnTo>
                                <a:lnTo>
                                  <a:pt x="499" y="210"/>
                                </a:lnTo>
                                <a:lnTo>
                                  <a:pt x="462" y="210"/>
                                </a:lnTo>
                                <a:lnTo>
                                  <a:pt x="462" y="276"/>
                                </a:lnTo>
                                <a:lnTo>
                                  <a:pt x="428" y="276"/>
                                </a:lnTo>
                                <a:close/>
                                <a:moveTo>
                                  <a:pt x="428" y="179"/>
                                </a:moveTo>
                                <a:lnTo>
                                  <a:pt x="428" y="55"/>
                                </a:lnTo>
                                <a:lnTo>
                                  <a:pt x="342" y="179"/>
                                </a:lnTo>
                                <a:lnTo>
                                  <a:pt x="428" y="17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2527920"/>
                            <a:ext cx="236160" cy="15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7" h="331">
                                <a:moveTo>
                                  <a:pt x="0" y="141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6" y="42"/>
                                  <a:pt x="26" y="27"/>
                                  <a:pt x="40" y="16"/>
                                </a:cubicBezTo>
                                <a:cubicBezTo>
                                  <a:pt x="53" y="5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9"/>
                                </a:cubicBezTo>
                                <a:cubicBezTo>
                                  <a:pt x="139" y="15"/>
                                  <a:pt x="148" y="23"/>
                                  <a:pt x="156" y="35"/>
                                </a:cubicBezTo>
                                <a:cubicBezTo>
                                  <a:pt x="163" y="46"/>
                                  <a:pt x="169" y="59"/>
                                  <a:pt x="173" y="75"/>
                                </a:cubicBezTo>
                                <a:cubicBezTo>
                                  <a:pt x="177" y="92"/>
                                  <a:pt x="179" y="113"/>
                                  <a:pt x="179" y="141"/>
                                </a:cubicBezTo>
                                <a:cubicBezTo>
                                  <a:pt x="179" y="173"/>
                                  <a:pt x="176" y="199"/>
                                  <a:pt x="169" y="219"/>
                                </a:cubicBezTo>
                                <a:cubicBezTo>
                                  <a:pt x="162" y="238"/>
                                  <a:pt x="152" y="254"/>
                                  <a:pt x="139" y="265"/>
                                </a:cubicBezTo>
                                <a:cubicBezTo>
                                  <a:pt x="126" y="275"/>
                                  <a:pt x="109" y="281"/>
                                  <a:pt x="89" y="281"/>
                                </a:cubicBezTo>
                                <a:cubicBezTo>
                                  <a:pt x="63" y="281"/>
                                  <a:pt x="42" y="271"/>
                                  <a:pt x="27" y="252"/>
                                </a:cubicBezTo>
                                <a:cubicBezTo>
                                  <a:pt x="9" y="229"/>
                                  <a:pt x="0" y="192"/>
                                  <a:pt x="0" y="141"/>
                                </a:cubicBezTo>
                                <a:close/>
                                <a:moveTo>
                                  <a:pt x="35" y="141"/>
                                </a:moveTo>
                                <a:cubicBezTo>
                                  <a:pt x="35" y="186"/>
                                  <a:pt x="40" y="216"/>
                                  <a:pt x="50" y="231"/>
                                </a:cubicBezTo>
                                <a:cubicBezTo>
                                  <a:pt x="61" y="246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6"/>
                                  <a:pt x="128" y="231"/>
                                </a:cubicBezTo>
                                <a:cubicBezTo>
                                  <a:pt x="139" y="216"/>
                                  <a:pt x="144" y="186"/>
                                  <a:pt x="144" y="141"/>
                                </a:cubicBezTo>
                                <a:cubicBezTo>
                                  <a:pt x="144" y="95"/>
                                  <a:pt x="139" y="65"/>
                                  <a:pt x="128" y="50"/>
                                </a:cubicBezTo>
                                <a:cubicBezTo>
                                  <a:pt x="118" y="35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5"/>
                                  <a:pt x="52" y="48"/>
                                </a:cubicBezTo>
                                <a:cubicBezTo>
                                  <a:pt x="40" y="64"/>
                                  <a:pt x="35" y="95"/>
                                  <a:pt x="35" y="141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8"/>
                                </a:lnTo>
                                <a:lnTo>
                                  <a:pt x="264" y="238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2"/>
                                  <a:pt x="257" y="310"/>
                                </a:cubicBezTo>
                                <a:cubicBezTo>
                                  <a:pt x="252" y="319"/>
                                  <a:pt x="244" y="326"/>
                                  <a:pt x="233" y="331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39" y="302"/>
                                </a:cubicBezTo>
                                <a:cubicBezTo>
                                  <a:pt x="243" y="296"/>
                                  <a:pt x="245" y="287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497" y="244"/>
                                </a:moveTo>
                                <a:lnTo>
                                  <a:pt x="497" y="276"/>
                                </a:lnTo>
                                <a:lnTo>
                                  <a:pt x="316" y="276"/>
                                </a:lnTo>
                                <a:cubicBezTo>
                                  <a:pt x="315" y="268"/>
                                  <a:pt x="316" y="260"/>
                                  <a:pt x="319" y="253"/>
                                </a:cubicBezTo>
                                <a:cubicBezTo>
                                  <a:pt x="324" y="240"/>
                                  <a:pt x="331" y="228"/>
                                  <a:pt x="342" y="216"/>
                                </a:cubicBezTo>
                                <a:cubicBezTo>
                                  <a:pt x="352" y="204"/>
                                  <a:pt x="366" y="190"/>
                                  <a:pt x="386" y="174"/>
                                </a:cubicBezTo>
                                <a:cubicBezTo>
                                  <a:pt x="416" y="150"/>
                                  <a:pt x="436" y="130"/>
                                  <a:pt x="446" y="116"/>
                                </a:cubicBezTo>
                                <a:cubicBezTo>
                                  <a:pt x="457" y="102"/>
                                  <a:pt x="462" y="88"/>
                                  <a:pt x="462" y="76"/>
                                </a:cubicBezTo>
                                <a:cubicBezTo>
                                  <a:pt x="462" y="62"/>
                                  <a:pt x="457" y="51"/>
                                  <a:pt x="448" y="42"/>
                                </a:cubicBezTo>
                                <a:cubicBezTo>
                                  <a:pt x="438" y="33"/>
                                  <a:pt x="426" y="28"/>
                                  <a:pt x="410" y="28"/>
                                </a:cubicBezTo>
                                <a:cubicBezTo>
                                  <a:pt x="394" y="28"/>
                                  <a:pt x="381" y="33"/>
                                  <a:pt x="371" y="43"/>
                                </a:cubicBezTo>
                                <a:cubicBezTo>
                                  <a:pt x="362" y="52"/>
                                  <a:pt x="357" y="66"/>
                                  <a:pt x="357" y="83"/>
                                </a:cubicBezTo>
                                <a:lnTo>
                                  <a:pt x="322" y="80"/>
                                </a:lnTo>
                                <a:cubicBezTo>
                                  <a:pt x="324" y="54"/>
                                  <a:pt x="333" y="34"/>
                                  <a:pt x="349" y="20"/>
                                </a:cubicBezTo>
                                <a:cubicBezTo>
                                  <a:pt x="364" y="7"/>
                                  <a:pt x="385" y="0"/>
                                  <a:pt x="411" y="0"/>
                                </a:cubicBezTo>
                                <a:cubicBezTo>
                                  <a:pt x="437" y="0"/>
                                  <a:pt x="458" y="7"/>
                                  <a:pt x="474" y="22"/>
                                </a:cubicBezTo>
                                <a:cubicBezTo>
                                  <a:pt x="489" y="37"/>
                                  <a:pt x="497" y="55"/>
                                  <a:pt x="497" y="76"/>
                                </a:cubicBezTo>
                                <a:cubicBezTo>
                                  <a:pt x="497" y="87"/>
                                  <a:pt x="495" y="98"/>
                                  <a:pt x="490" y="109"/>
                                </a:cubicBezTo>
                                <a:cubicBezTo>
                                  <a:pt x="486" y="119"/>
                                  <a:pt x="478" y="131"/>
                                  <a:pt x="468" y="142"/>
                                </a:cubicBezTo>
                                <a:cubicBezTo>
                                  <a:pt x="457" y="154"/>
                                  <a:pt x="440" y="170"/>
                                  <a:pt x="416" y="191"/>
                                </a:cubicBezTo>
                                <a:cubicBezTo>
                                  <a:pt x="395" y="208"/>
                                  <a:pt x="382" y="219"/>
                                  <a:pt x="377" y="225"/>
                                </a:cubicBezTo>
                                <a:cubicBezTo>
                                  <a:pt x="371" y="231"/>
                                  <a:pt x="366" y="237"/>
                                  <a:pt x="362" y="244"/>
                                </a:cubicBezTo>
                                <a:lnTo>
                                  <a:pt x="497" y="2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6760" y="3126240"/>
                            <a:ext cx="23760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9" h="331">
                                <a:moveTo>
                                  <a:pt x="0" y="141"/>
                                </a:moveTo>
                                <a:cubicBezTo>
                                  <a:pt x="0" y="108"/>
                                  <a:pt x="3" y="82"/>
                                  <a:pt x="10" y="62"/>
                                </a:cubicBezTo>
                                <a:cubicBezTo>
                                  <a:pt x="16" y="42"/>
                                  <a:pt x="26" y="27"/>
                                  <a:pt x="40" y="16"/>
                                </a:cubicBezTo>
                                <a:cubicBezTo>
                                  <a:pt x="53" y="6"/>
                                  <a:pt x="69" y="0"/>
                                  <a:pt x="89" y="0"/>
                                </a:cubicBezTo>
                                <a:cubicBezTo>
                                  <a:pt x="104" y="0"/>
                                  <a:pt x="117" y="3"/>
                                  <a:pt x="128" y="9"/>
                                </a:cubicBezTo>
                                <a:cubicBezTo>
                                  <a:pt x="139" y="15"/>
                                  <a:pt x="148" y="24"/>
                                  <a:pt x="156" y="35"/>
                                </a:cubicBezTo>
                                <a:cubicBezTo>
                                  <a:pt x="163" y="46"/>
                                  <a:pt x="169" y="60"/>
                                  <a:pt x="173" y="76"/>
                                </a:cubicBezTo>
                                <a:cubicBezTo>
                                  <a:pt x="177" y="92"/>
                                  <a:pt x="179" y="113"/>
                                  <a:pt x="179" y="141"/>
                                </a:cubicBezTo>
                                <a:cubicBezTo>
                                  <a:pt x="179" y="173"/>
                                  <a:pt x="176" y="199"/>
                                  <a:pt x="169" y="219"/>
                                </a:cubicBezTo>
                                <a:cubicBezTo>
                                  <a:pt x="162" y="239"/>
                                  <a:pt x="152" y="254"/>
                                  <a:pt x="139" y="265"/>
                                </a:cubicBezTo>
                                <a:cubicBezTo>
                                  <a:pt x="126" y="276"/>
                                  <a:pt x="109" y="281"/>
                                  <a:pt x="89" y="281"/>
                                </a:cubicBezTo>
                                <a:cubicBezTo>
                                  <a:pt x="63" y="281"/>
                                  <a:pt x="42" y="272"/>
                                  <a:pt x="27" y="253"/>
                                </a:cubicBezTo>
                                <a:cubicBezTo>
                                  <a:pt x="9" y="230"/>
                                  <a:pt x="0" y="192"/>
                                  <a:pt x="0" y="141"/>
                                </a:cubicBezTo>
                                <a:close/>
                                <a:moveTo>
                                  <a:pt x="35" y="141"/>
                                </a:moveTo>
                                <a:cubicBezTo>
                                  <a:pt x="35" y="186"/>
                                  <a:pt x="40" y="216"/>
                                  <a:pt x="50" y="231"/>
                                </a:cubicBezTo>
                                <a:cubicBezTo>
                                  <a:pt x="61" y="246"/>
                                  <a:pt x="74" y="253"/>
                                  <a:pt x="89" y="253"/>
                                </a:cubicBezTo>
                                <a:cubicBezTo>
                                  <a:pt x="105" y="253"/>
                                  <a:pt x="118" y="246"/>
                                  <a:pt x="128" y="231"/>
                                </a:cubicBezTo>
                                <a:cubicBezTo>
                                  <a:pt x="139" y="216"/>
                                  <a:pt x="144" y="186"/>
                                  <a:pt x="144" y="141"/>
                                </a:cubicBezTo>
                                <a:cubicBezTo>
                                  <a:pt x="144" y="95"/>
                                  <a:pt x="139" y="65"/>
                                  <a:pt x="128" y="51"/>
                                </a:cubicBezTo>
                                <a:cubicBezTo>
                                  <a:pt x="118" y="36"/>
                                  <a:pt x="105" y="28"/>
                                  <a:pt x="89" y="28"/>
                                </a:cubicBezTo>
                                <a:cubicBezTo>
                                  <a:pt x="74" y="28"/>
                                  <a:pt x="61" y="35"/>
                                  <a:pt x="52" y="48"/>
                                </a:cubicBezTo>
                                <a:cubicBezTo>
                                  <a:pt x="40" y="65"/>
                                  <a:pt x="35" y="96"/>
                                  <a:pt x="35" y="141"/>
                                </a:cubicBezTo>
                                <a:close/>
                                <a:moveTo>
                                  <a:pt x="226" y="276"/>
                                </a:moveTo>
                                <a:lnTo>
                                  <a:pt x="226" y="238"/>
                                </a:lnTo>
                                <a:lnTo>
                                  <a:pt x="264" y="238"/>
                                </a:lnTo>
                                <a:lnTo>
                                  <a:pt x="264" y="276"/>
                                </a:lnTo>
                                <a:cubicBezTo>
                                  <a:pt x="264" y="290"/>
                                  <a:pt x="262" y="302"/>
                                  <a:pt x="257" y="311"/>
                                </a:cubicBezTo>
                                <a:cubicBezTo>
                                  <a:pt x="252" y="319"/>
                                  <a:pt x="244" y="326"/>
                                  <a:pt x="233" y="331"/>
                                </a:cubicBezTo>
                                <a:lnTo>
                                  <a:pt x="224" y="316"/>
                                </a:lnTo>
                                <a:cubicBezTo>
                                  <a:pt x="231" y="313"/>
                                  <a:pt x="236" y="308"/>
                                  <a:pt x="239" y="302"/>
                                </a:cubicBezTo>
                                <a:cubicBezTo>
                                  <a:pt x="243" y="296"/>
                                  <a:pt x="245" y="288"/>
                                  <a:pt x="245" y="276"/>
                                </a:cubicBezTo>
                                <a:lnTo>
                                  <a:pt x="226" y="276"/>
                                </a:lnTo>
                                <a:close/>
                                <a:moveTo>
                                  <a:pt x="320" y="141"/>
                                </a:moveTo>
                                <a:cubicBezTo>
                                  <a:pt x="320" y="108"/>
                                  <a:pt x="323" y="82"/>
                                  <a:pt x="330" y="62"/>
                                </a:cubicBezTo>
                                <a:cubicBezTo>
                                  <a:pt x="336" y="42"/>
                                  <a:pt x="346" y="27"/>
                                  <a:pt x="360" y="16"/>
                                </a:cubicBezTo>
                                <a:cubicBezTo>
                                  <a:pt x="373" y="6"/>
                                  <a:pt x="389" y="0"/>
                                  <a:pt x="409" y="0"/>
                                </a:cubicBezTo>
                                <a:cubicBezTo>
                                  <a:pt x="424" y="0"/>
                                  <a:pt x="437" y="3"/>
                                  <a:pt x="448" y="9"/>
                                </a:cubicBezTo>
                                <a:cubicBezTo>
                                  <a:pt x="459" y="15"/>
                                  <a:pt x="468" y="24"/>
                                  <a:pt x="476" y="35"/>
                                </a:cubicBezTo>
                                <a:cubicBezTo>
                                  <a:pt x="483" y="46"/>
                                  <a:pt x="489" y="60"/>
                                  <a:pt x="493" y="76"/>
                                </a:cubicBezTo>
                                <a:cubicBezTo>
                                  <a:pt x="497" y="92"/>
                                  <a:pt x="499" y="113"/>
                                  <a:pt x="499" y="141"/>
                                </a:cubicBezTo>
                                <a:cubicBezTo>
                                  <a:pt x="499" y="173"/>
                                  <a:pt x="496" y="199"/>
                                  <a:pt x="489" y="219"/>
                                </a:cubicBezTo>
                                <a:cubicBezTo>
                                  <a:pt x="482" y="239"/>
                                  <a:pt x="472" y="254"/>
                                  <a:pt x="459" y="265"/>
                                </a:cubicBezTo>
                                <a:cubicBezTo>
                                  <a:pt x="446" y="276"/>
                                  <a:pt x="429" y="281"/>
                                  <a:pt x="409" y="281"/>
                                </a:cubicBezTo>
                                <a:cubicBezTo>
                                  <a:pt x="383" y="281"/>
                                  <a:pt x="362" y="272"/>
                                  <a:pt x="347" y="253"/>
                                </a:cubicBezTo>
                                <a:cubicBezTo>
                                  <a:pt x="329" y="230"/>
                                  <a:pt x="320" y="192"/>
                                  <a:pt x="320" y="141"/>
                                </a:cubicBezTo>
                                <a:close/>
                                <a:moveTo>
                                  <a:pt x="355" y="141"/>
                                </a:moveTo>
                                <a:cubicBezTo>
                                  <a:pt x="355" y="186"/>
                                  <a:pt x="360" y="216"/>
                                  <a:pt x="370" y="231"/>
                                </a:cubicBezTo>
                                <a:cubicBezTo>
                                  <a:pt x="381" y="246"/>
                                  <a:pt x="394" y="253"/>
                                  <a:pt x="409" y="253"/>
                                </a:cubicBezTo>
                                <a:cubicBezTo>
                                  <a:pt x="425" y="253"/>
                                  <a:pt x="438" y="246"/>
                                  <a:pt x="448" y="231"/>
                                </a:cubicBezTo>
                                <a:cubicBezTo>
                                  <a:pt x="459" y="216"/>
                                  <a:pt x="464" y="186"/>
                                  <a:pt x="464" y="141"/>
                                </a:cubicBezTo>
                                <a:cubicBezTo>
                                  <a:pt x="464" y="95"/>
                                  <a:pt x="459" y="65"/>
                                  <a:pt x="448" y="51"/>
                                </a:cubicBezTo>
                                <a:cubicBezTo>
                                  <a:pt x="438" y="36"/>
                                  <a:pt x="425" y="28"/>
                                  <a:pt x="409" y="28"/>
                                </a:cubicBezTo>
                                <a:cubicBezTo>
                                  <a:pt x="394" y="28"/>
                                  <a:pt x="381" y="35"/>
                                  <a:pt x="372" y="48"/>
                                </a:cubicBezTo>
                                <a:cubicBezTo>
                                  <a:pt x="360" y="65"/>
                                  <a:pt x="355" y="96"/>
                                  <a:pt x="355" y="14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960" y="190440"/>
                            <a:ext cx="2990160" cy="2989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09" h="4708">
                                <a:moveTo>
                                  <a:pt x="4709" y="0"/>
                                </a:moveTo>
                                <a:lnTo>
                                  <a:pt x="4373" y="0"/>
                                </a:lnTo>
                                <a:lnTo>
                                  <a:pt x="4373" y="294"/>
                                </a:lnTo>
                                <a:lnTo>
                                  <a:pt x="3532" y="883"/>
                                </a:lnTo>
                                <a:lnTo>
                                  <a:pt x="2523" y="883"/>
                                </a:lnTo>
                                <a:lnTo>
                                  <a:pt x="2187" y="1178"/>
                                </a:lnTo>
                                <a:lnTo>
                                  <a:pt x="1850" y="1178"/>
                                </a:lnTo>
                                <a:lnTo>
                                  <a:pt x="1345" y="1471"/>
                                </a:lnTo>
                                <a:lnTo>
                                  <a:pt x="1178" y="1471"/>
                                </a:lnTo>
                                <a:lnTo>
                                  <a:pt x="1010" y="1471"/>
                                </a:lnTo>
                                <a:lnTo>
                                  <a:pt x="841" y="1766"/>
                                </a:lnTo>
                                <a:lnTo>
                                  <a:pt x="841" y="2060"/>
                                </a:lnTo>
                                <a:lnTo>
                                  <a:pt x="673" y="2060"/>
                                </a:lnTo>
                                <a:lnTo>
                                  <a:pt x="673" y="2354"/>
                                </a:lnTo>
                                <a:lnTo>
                                  <a:pt x="673" y="2648"/>
                                </a:lnTo>
                                <a:lnTo>
                                  <a:pt x="673" y="2943"/>
                                </a:lnTo>
                                <a:lnTo>
                                  <a:pt x="505" y="2943"/>
                                </a:lnTo>
                                <a:lnTo>
                                  <a:pt x="505" y="3238"/>
                                </a:lnTo>
                                <a:lnTo>
                                  <a:pt x="505" y="3531"/>
                                </a:lnTo>
                                <a:lnTo>
                                  <a:pt x="336" y="3531"/>
                                </a:lnTo>
                                <a:lnTo>
                                  <a:pt x="336" y="3826"/>
                                </a:lnTo>
                                <a:lnTo>
                                  <a:pt x="336" y="4120"/>
                                </a:lnTo>
                                <a:lnTo>
                                  <a:pt x="336" y="4415"/>
                                </a:lnTo>
                                <a:lnTo>
                                  <a:pt x="168" y="4415"/>
                                </a:lnTo>
                                <a:lnTo>
                                  <a:pt x="168" y="4708"/>
                                </a:lnTo>
                                <a:lnTo>
                                  <a:pt x="0" y="4708"/>
                                </a:lnTo>
                              </a:path>
                            </a:pathLst>
                          </a:custGeom>
                          <a:noFill/>
                          <a:ln w="20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00960" y="190440"/>
                            <a:ext cx="2990160" cy="2989440"/>
                          </a:xfrm>
                          <a:prstGeom prst="line">
                            <a:avLst/>
                          </a:prstGeom>
                          <a:ln w="20160">
                            <a:solidFill>
                              <a:srgbClr val="9999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960" y="190440"/>
                            <a:ext cx="2990160" cy="2989440"/>
                          </a:xfrm>
                          <a:prstGeom prst="rect">
                            <a:avLst/>
                          </a:prstGeom>
                          <a:noFill/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4.25pt;height:299.25pt" coordorigin="0,0" coordsize="7485,5985">
                <v:rect id="shape_0" stroked="t" o:allowincell="f" style="position:absolute;left:0;top:0;width:7484;height:5984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  <v:rect id="shape_0" fillcolor="white" stroked="f" o:allowincell="f" style="position:absolute;left:1891;top:300;width:4708;height:4707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891,5008" to="6599,5008" stroked="t" o:allowincell="f" style="position:absolute;mso-position-horizontal-relative:char">
                  <v:stroke color="black" weight="5040" joinstyle="miter" endcap="flat"/>
                  <v:fill o:detectmouseclick="t" on="false"/>
                  <w10:wrap type="none"/>
                </v:line>
                <v:line id="shape_0" from="1891,5008" to="1891,510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833,5008" to="2833,510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775,5008" to="3775,510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716,5008" to="4716,510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659,5008" to="5659,510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600,5008" to="6600,510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coordsize="2449,361" path="m121,280l68,280l68,81c48,99,26,113,0,121l0,73c13,69,28,60,45,48c61,35,72,20,78,4l121,4l121,280xm311,207l311,154l414,154l414,207l311,207xm543,190l597,185c600,203,607,217,617,225c627,234,640,238,657,238c675,238,689,234,698,226c707,219,711,210,711,200c711,193,709,188,706,183c702,179,695,175,686,171c679,169,664,165,641,159c611,152,591,143,579,132c562,117,553,99,553,77c553,63,557,50,565,38c573,25,584,16,599,10c614,3,632,0,654,0c688,0,714,8,731,23c749,38,758,58,759,84l703,86c701,72,696,62,688,55c680,49,668,46,653,46c637,46,624,49,615,56c609,60,606,66,606,73c606,80,609,85,615,90c622,96,639,102,666,108c693,115,712,121,725,128c738,135,748,144,756,156c763,168,767,182,767,200c767,215,762,230,754,244c745,258,733,268,717,275c701,281,681,285,657,285c622,285,595,277,577,261c558,245,547,221,543,190xm811,81l861,81l861,110c867,100,875,92,886,85c897,79,909,76,923,76c946,76,965,85,981,103c997,121,1006,147,1006,179c1006,212,997,238,981,257c965,275,945,284,922,284c911,284,901,282,892,278c883,273,874,266,864,255l864,356l811,356l811,81xm864,177c864,199,868,216,877,226c886,237,896,243,909,243c921,243,932,238,940,228c948,218,952,202,952,180c952,159,948,143,939,133c931,123,921,118,908,118c895,118,885,123,876,133c868,143,864,157,864,177xm1168,216l1221,225c1214,244,1203,259,1189,269c1174,279,1156,284,1134,284c1099,284,1074,273,1057,250c1044,232,1038,209,1038,182c1038,149,1046,123,1063,104c1081,85,1102,76,1129,76c1158,76,1182,86,1199,105c1216,125,1224,155,1224,195l1092,195c1092,211,1096,223,1104,232c1112,240,1123,245,1135,245c1143,245,1150,243,1155,238c1161,234,1165,226,1168,216xm1171,163c1171,148,1167,136,1159,128c1152,121,1143,117,1132,117c1121,117,1111,121,1104,129c1096,137,1092,149,1093,163l1171,163xm1435,140l1383,149c1381,138,1377,131,1371,125c1364,120,1356,118,1347,118c1333,118,1323,122,1315,131c1307,140,1304,155,1304,177c1304,200,1307,217,1315,227c1323,236,1334,241,1347,241c1357,241,1365,238,1372,233c1378,227,1383,217,1385,204l1437,212c1432,236,1421,254,1406,266c1391,278,1370,284,1345,284c1316,284,1293,275,1275,257c1258,238,1249,213,1249,180c1249,147,1258,122,1275,104c1293,85,1316,76,1346,76c1370,76,1389,81,1404,92c1418,102,1428,118,1435,140xm1469,54l1469,5l1522,5l1522,54l1469,54xm1469,280l1469,81l1522,81l1522,280l1469,280xm1558,81l1587,81l1587,66c1587,49,1589,36,1592,28c1596,20,1603,13,1612,8c1622,3,1634,0,1648,0c1663,0,1678,3,1693,7l1685,44c1677,42,1669,41,1661,41c1654,41,1648,43,1645,46c1641,50,1640,56,1640,67l1640,81l1679,81l1679,122l1640,122l1640,280l1587,280l1587,122l1558,122l1558,81xm1709,54l1709,5l1762,5l1762,54l1709,54xm1709,280l1709,81l1762,81l1762,280l1709,280xm1995,140l1943,149c1941,138,1937,131,1931,125c1924,120,1916,118,1907,118c1893,118,1883,122,1875,131c1867,140,1864,155,1864,177c1864,200,1867,217,1875,227c1883,236,1894,241,1907,241c1917,241,1925,238,1932,233c1938,227,1943,217,1945,204l1997,212c1992,236,1981,254,1966,266c1951,278,1930,284,1905,284c1876,284,1853,275,1835,257c1818,238,1809,213,1809,180c1809,147,1818,122,1835,104c1853,85,1876,76,1906,76c1930,76,1949,81,1964,92c1978,102,1988,118,1995,140xm2029,54l2029,5l2082,5l2082,54l2029,54xm2029,280l2029,81l2082,81l2082,280l2029,280xm2232,81l2232,123l2196,123l2196,203c2196,219,2197,229,2197,231c2198,234,2199,236,2202,238c2204,240,2207,241,2211,241c2216,241,2223,239,2232,236l2237,276c2224,282,2210,284,2195,284c2185,284,2177,283,2169,280c2162,276,2156,272,2152,267c2149,262,2146,255,2145,247c2144,240,2143,228,2143,210l2143,123l2119,123l2119,81l2143,81l2143,41l2196,10l2196,81l2232,81xm2244,81l2300,81l2348,222l2394,81l2449,81l2378,272l2366,307c2361,319,2357,328,2353,334c2348,340,2344,345,2338,349c2333,352,2326,355,2318,357c2310,360,2301,361,2291,361c2281,361,2271,360,2261,358l2257,316c2265,318,2272,319,2279,319c2291,319,2300,315,2306,308c2312,301,2317,291,2320,280l2244,81xe" fillcolor="black" stroked="t" o:allowincell="f" style="position:absolute;left:3339;top:5578;width:1835;height:270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74,331" path="m102,276l68,276l68,61c60,69,49,77,36,84c23,92,11,98,0,102l0,69c19,60,36,50,50,37c64,24,74,12,80,0l102,0l102,276xm201,276l201,238l239,238l239,276c239,290,237,302,232,311c227,319,219,326,208,331l199,316c206,313,211,308,214,302c218,296,220,288,220,276l201,276xm295,141c295,108,298,82,305,62c311,42,321,27,334,16c348,6,364,0,384,0c399,0,412,3,423,9c434,15,443,24,451,35c458,46,464,60,468,76c472,92,474,113,474,141c474,173,471,199,464,219c457,239,447,254,434,265c421,276,404,281,384,281c358,281,337,272,322,253c304,230,295,192,295,141xm329,141c329,186,335,216,345,231c356,246,369,253,384,253c400,253,413,246,423,231c434,216,439,186,439,141c439,95,434,65,423,51c413,36,400,28,384,28c368,28,356,35,347,48c335,65,329,96,329,141xe" fillcolor="black" stroked="t" o:allowincell="f" style="position:absolute;left:6433;top:5163;width:355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500,331" path="m0,141c0,108,3,82,10,62c16,42,26,27,39,16c52,6,69,0,89,0c104,0,117,3,128,9c139,15,148,24,155,35c163,46,168,60,173,76c177,92,179,113,179,141c179,173,175,199,169,219c162,239,152,254,139,265c126,276,109,281,89,281c63,281,42,272,27,253c9,230,0,192,0,141xm34,141c34,186,40,216,50,231c61,246,74,253,89,253c105,253,118,246,128,231c139,216,144,186,144,141c144,95,139,65,128,51c118,36,104,28,89,28c73,28,61,35,52,48c40,65,34,96,34,141xm226,276l226,238l264,238l264,276c264,290,262,302,257,311c252,319,244,326,233,331l224,316c231,313,236,308,239,302c243,296,244,288,245,276l226,276xm372,127c358,122,347,115,340,105c334,96,330,84,330,71c330,51,337,34,352,21c366,7,385,0,409,0c433,0,452,7,467,21c482,35,489,52,489,72c489,85,486,96,479,105c472,115,462,122,449,127c465,133,478,142,487,154c496,166,500,181,500,198c500,221,492,241,475,257c459,273,437,281,410,281c383,281,361,273,344,257c327,241,319,221,319,197c319,179,324,164,333,152c342,140,355,132,372,127xm365,70c365,83,369,94,377,102c386,110,396,114,410,114c423,114,433,110,442,102c450,94,454,84,454,72c454,59,450,49,441,41c433,32,422,28,410,28c397,28,386,32,378,40c369,49,365,59,365,70xm354,197c354,207,356,216,361,225c365,234,372,241,381,246c390,251,400,253,410,253c426,253,440,248,450,238c461,227,466,214,466,198c466,182,460,168,450,158c439,147,425,142,409,142c393,142,380,147,369,158c359,168,354,181,354,197xe" fillcolor="black" stroked="t" o:allowincell="f" style="position:absolute;left:5473;top:5163;width:374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500,331" path="m0,141c0,108,4,82,10,62c17,42,27,27,40,16c53,6,70,0,90,0c105,0,118,3,129,9c140,15,149,24,156,35c163,46,169,60,173,76c178,92,180,113,180,141c180,173,176,199,170,219c163,239,153,254,140,265c127,276,110,281,90,281c63,281,43,272,28,253c9,230,0,192,0,141xm35,141c35,186,40,216,51,231c61,246,74,253,90,253c105,253,118,246,129,231c140,216,145,186,145,141c145,95,140,65,129,51c118,36,105,28,90,28c74,28,62,35,52,48c41,65,35,96,35,141xm227,276l227,238l265,238l265,276c265,290,262,302,257,311c252,319,244,326,234,331l224,316c231,313,237,308,240,302c243,296,245,288,246,276l227,276xm495,69l462,71c459,58,455,49,449,43c440,33,429,28,415,28c405,28,395,31,387,37c376,45,368,56,362,71c356,86,353,107,352,135c361,122,370,113,382,107c394,101,406,98,419,98c442,98,461,106,477,123c492,139,500,161,500,187c500,204,497,220,489,235c482,250,472,261,459,269c446,277,431,281,414,281c386,281,363,271,345,250c328,229,319,195,319,148c319,95,329,56,348,32c365,11,388,0,417,0c439,0,457,6,471,18c484,30,493,47,495,69xm358,187c358,199,360,210,365,221c370,231,377,239,386,245c395,250,404,253,414,253c428,253,440,248,450,236c461,225,466,209,466,189c466,170,461,155,451,144c440,133,428,128,412,128c397,128,384,133,374,144c363,155,358,169,358,187xe" fillcolor="black" stroked="t" o:allowincell="f" style="position:absolute;left:4530;top:5163;width:374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9,331" path="m0,141c0,108,3,82,10,62c17,42,27,27,40,16c53,6,70,0,90,0c104,0,117,3,129,9c140,15,149,24,156,35c163,46,169,60,173,76c177,92,179,113,179,141c179,173,176,199,169,219c163,239,153,254,140,265c126,276,110,281,90,281c63,281,42,272,27,253c9,230,0,192,0,141xm35,141c35,186,40,216,51,231c61,246,74,253,90,253c105,253,118,246,129,231c139,216,145,186,145,141c145,95,139,65,129,51c118,36,105,28,89,28c74,28,61,35,52,48c41,65,35,96,35,141xm226,276l226,238l265,238l265,276c265,290,262,302,257,311c252,319,244,326,233,331l224,316c231,313,236,308,240,302c243,296,245,288,245,276l226,276xm428,276l428,211l309,211l309,180l434,1l462,1l462,180l499,180l499,211l462,211l462,276l428,276xm428,180l428,56l342,180l428,180xe" fillcolor="black" stroked="t" o:allowincell="f" style="position:absolute;left:3589;top:5163;width:373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7,331" path="m0,141c0,108,3,82,10,62c17,42,27,27,40,16c53,6,69,0,89,0c104,0,117,3,128,9c139,15,149,24,156,35c163,46,169,60,173,76c177,92,179,113,179,141c179,173,176,199,169,219c163,239,153,254,139,265c126,276,110,281,89,281c63,281,42,272,27,253c9,230,0,192,0,141xm35,141c35,186,40,216,50,231c61,246,74,253,89,253c105,253,118,246,129,231c139,216,144,186,144,141c144,95,139,65,129,51c118,36,105,28,89,28c74,28,61,35,52,48c40,65,35,96,35,141xm226,276l226,238l264,238l264,276c264,290,262,302,257,311c252,319,244,326,233,331l224,316c231,313,236,308,240,302c243,296,245,288,245,276l226,276xm497,244l497,276l316,276c315,268,317,260,319,253c324,240,332,228,342,216c352,204,367,190,386,175c416,150,436,131,446,116c457,102,462,89,462,76c462,62,457,51,448,42c438,33,426,28,410,28c394,28,381,33,372,43c362,53,357,66,357,83l322,80c324,54,333,34,349,21c364,7,385,0,411,0c438,0,458,8,474,22c489,37,497,55,497,77c497,88,495,98,490,109c486,120,478,131,468,143c457,154,440,171,416,191c396,208,383,220,377,226c371,232,366,238,362,244l497,244xe" fillcolor="black" stroked="t" o:allowincell="f" style="position:absolute;left:2647;top:5163;width:372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9,331" path="m0,141c0,108,3,82,10,62c16,42,26,27,40,16c53,6,69,0,89,0c104,0,117,3,128,9c139,15,148,24,156,35c163,46,169,60,173,76c177,92,179,113,179,141c179,173,176,199,169,219c162,239,152,254,139,265c126,276,109,281,89,281c63,281,42,272,27,253c9,230,0,192,0,141xm35,141c35,186,40,216,50,231c61,246,74,253,89,253c105,253,118,246,128,231c139,216,144,186,144,141c144,95,139,65,128,51c118,36,105,28,89,28c74,28,61,35,52,48c40,65,35,96,35,141xm226,276l226,238l264,238l264,276c264,290,262,302,257,311c252,319,244,326,233,331l224,316c231,313,236,308,239,302c243,296,245,288,245,276l226,276xm320,141c320,108,323,82,330,62c336,42,346,27,360,16c373,6,389,0,409,0c424,0,437,3,448,9c459,15,468,24,476,35c483,46,489,60,493,76c497,92,499,113,499,141c499,173,496,199,489,219c482,239,472,254,459,265c446,276,429,281,409,281c383,281,362,272,347,253c329,230,320,192,320,141xm355,141c355,186,360,216,370,231c381,246,394,253,409,253c425,253,438,246,448,231c459,216,464,186,464,141c464,95,459,65,448,51c438,36,425,28,409,28c394,28,381,35,372,48c360,65,355,96,355,141xe" fillcolor="black" stroked="t" o:allowincell="f" style="position:absolute;left:1706;top:5163;width:373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line id="shape_0" from="1891,300" to="1891,5007" stroked="t" o:allowincell="f" style="position:absolute;mso-position-horizontal-relative:char">
                  <v:stroke color="black" weight="5040" joinstyle="miter" endcap="flat"/>
                  <v:fill o:detectmouseclick="t" on="false"/>
                  <w10:wrap type="none"/>
                </v:line>
                <v:line id="shape_0" from="1795,5008" to="1889,5008" stroked="t" o:allowincell="f" style="position:absolute;flip:x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795,4067" to="1889,4067" stroked="t" o:allowincell="f" style="position:absolute;flip:x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795,3125" to="1889,3125" stroked="t" o:allowincell="f" style="position:absolute;flip:x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795,2184" to="1889,2184" stroked="t" o:allowincell="f" style="position:absolute;flip:x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795,1242" to="1889,1242" stroked="t" o:allowincell="f" style="position:absolute;flip:x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795,300" to="1889,300" stroked="t" o:allowincell="f" style="position:absolute;flip:x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coordsize="360,1906" path="m190,1906l184,1852c203,1849,216,1842,224,1832c233,1822,237,1809,237,1792c237,1774,233,1761,226,1752c218,1742,209,1738,199,1738c193,1738,187,1740,183,1744c178,1747,174,1754,171,1764c168,1770,164,1785,159,1808c151,1838,142,1859,132,1871c116,1888,98,1896,76,1896c62,1896,49,1892,37,1884c25,1876,15,1865,9,1850c3,1835,0,1817,0,1796c0,1761,7,1735,22,1718c37,1700,58,1691,83,1690l85,1746c71,1748,61,1753,55,1761c49,1769,45,1781,45,1796c45,1812,49,1825,55,1834c60,1840,65,1843,72,1843c79,1843,84,1840,89,1835c95,1828,101,1811,108,1784c114,1757,121,1737,127,1724c134,1711,144,1701,155,1693c167,1686,182,1682,199,1682c215,1682,230,1687,243,1696c257,1704,267,1717,274,1733c281,1749,284,1769,284,1793c284,1827,276,1854,260,1873c244,1891,220,1902,190,1906xm216,1521l225,1468c244,1475,258,1486,269,1501c279,1515,284,1533,284,1555c284,1590,272,1615,250,1632c231,1645,209,1652,181,1652c148,1652,122,1643,104,1626c85,1609,75,1587,75,1560c75,1531,85,1507,105,1490c124,1473,154,1465,195,1466l195,1598c210,1597,222,1593,231,1585c240,1577,244,1567,244,1555c244,1546,242,1539,237,1534c233,1528,226,1524,216,1521xm162,1518c147,1518,136,1522,128,1530c120,1537,116,1546,116,1557c116,1569,120,1578,128,1586c137,1593,148,1597,162,1597l162,1518xm279,1247l279,1300l177,1300c156,1300,142,1301,136,1303c130,1306,125,1309,121,1314c118,1319,116,1325,116,1332c116,1342,118,1350,123,1357c128,1364,135,1369,143,1372c152,1375,167,1376,189,1376l279,1376l279,1429l80,1429l80,1380l109,1380c87,1362,75,1340,75,1314c75,1302,78,1292,82,1282c86,1273,91,1265,98,1260c104,1255,112,1252,120,1250c128,1248,140,1247,155,1247l279,1247xm222,1207l214,1154c224,1152,232,1147,238,1140c243,1133,246,1124,246,1111c246,1098,243,1087,238,1081c235,1076,230,1074,224,1074c220,1074,217,1075,214,1077c212,1080,209,1086,207,1095c198,1138,189,1165,181,1176c171,1192,156,1200,137,1200c119,1200,105,1193,93,1179c81,1165,75,1144,75,1116c75,1088,80,1068,89,1055c98,1042,111,1033,128,1028l137,1077c130,1079,124,1083,120,1089c115,1095,113,1104,113,1115c113,1129,115,1139,119,1145c122,1149,126,1151,130,1151c134,1151,137,1149,139,1145c143,1141,148,1124,154,1096c161,1068,168,1049,178,1037c187,1026,200,1021,217,1021c235,1021,251,1029,264,1044c277,1059,284,1082,284,1111c284,1139,278,1160,267,1176c256,1192,241,1202,222,1207xm53,980l4,980l4,928l53,928l53,980xm279,980l80,980l80,928l279,928l279,980xm80,777l122,777l122,813l202,813c218,813,228,813,231,812c233,811,236,810,237,807c239,805,240,802,240,798c240,794,238,786,235,777l276,773c281,785,284,799,284,814c284,824,282,832,279,840c276,848,272,853,267,857c261,860,255,863,246,864c240,865,227,866,209,866l122,866l122,890l80,890l80,866l40,866l10,813l80,813l80,777xm53,740l4,740l4,688l53,688l53,740xm279,740l80,740l80,688l279,688l279,740xm279,574l80,654l80,598l182,561l216,550c207,547,201,545,198,545c193,543,187,541,182,539l80,501l80,447l279,526l279,574xm53,420l4,420l4,368l53,368l53,420xm279,420l80,420l80,368l279,368l279,420xm80,217l122,217l122,253l202,253c218,253,228,253,231,252c233,251,236,250,237,247c239,245,240,242,240,238c240,234,238,226,235,217l276,213c281,225,284,239,284,254c284,264,282,272,279,280c276,288,272,293,267,297c261,300,255,303,246,304c240,305,227,306,209,306l122,306l122,330l80,330l80,306l40,306l10,253l80,253l80,217xm80,205l80,149l221,102l80,55l80,0l272,71l306,83c318,88,327,92,333,97c339,101,344,106,348,111c352,116,355,123,357,131c359,139,360,148,360,158c360,168,359,178,357,188l316,192c317,184,318,177,318,170c318,158,314,149,307,143c300,137,291,133,280,129l80,205xe" fillcolor="black" stroked="t" o:allowincell="f" style="position:absolute;left:1026;top:1935;width:269;height:142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73,331" path="m101,276l67,276l67,61c59,69,48,77,35,85c22,92,10,98,0,102l0,69c19,61,35,50,49,37c63,24,73,12,79,0l101,0l101,276xm200,276l200,238l238,238l238,276c238,291,236,302,231,311c226,319,218,326,207,331l198,316c205,313,210,309,213,303c217,296,219,288,219,276l200,276xm294,141c294,108,297,82,304,62c310,43,320,27,334,17c347,6,363,0,383,0c398,0,411,3,422,9c433,15,442,24,450,35c457,46,463,60,467,76c471,92,473,114,473,141c473,173,470,199,463,219c456,239,446,254,433,265c420,276,403,281,383,281c357,281,336,272,321,253c303,230,294,192,294,141xm329,141c329,186,334,216,344,231c355,246,368,253,383,253c399,253,412,246,422,231c433,216,438,186,438,141c438,96,433,65,422,51c412,36,399,28,383,28c368,28,355,35,346,48c334,65,329,96,329,141xe" fillcolor="black" stroked="t" o:allowincell="f" style="position:absolute;left:1431;top:214;width:354;height:2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501,330" path="m0,140c0,108,3,81,10,62c16,42,26,26,40,16c53,5,69,0,89,0c104,0,117,3,128,8c139,14,148,23,156,34c163,45,169,59,173,75c177,91,179,113,179,140c179,172,176,198,169,218c162,238,152,253,139,264c126,275,109,280,89,280c63,280,42,271,27,252c9,229,0,192,0,140xm35,140c35,185,40,215,50,230c61,245,74,253,89,253c105,253,118,245,128,230c139,215,144,185,144,140c144,95,139,65,128,50c118,35,105,28,89,28c74,28,61,34,52,47c40,64,35,95,35,140xm226,276l226,237l264,237l264,276c264,290,262,301,257,310c252,318,244,325,233,330l224,316c231,312,236,308,239,302c243,296,245,287,245,276l226,276xm372,127c358,121,347,114,341,105c334,95,331,84,331,70c331,50,338,34,352,20c366,6,385,0,409,0c433,0,453,7,467,20c482,34,489,51,489,71c489,84,486,95,479,105c473,114,462,121,449,127c466,132,478,141,487,153c496,165,501,180,501,197c501,221,492,240,476,256c459,272,437,280,410,280c383,280,361,272,344,256c328,240,319,220,319,196c319,178,324,163,333,151c342,139,355,131,372,127xm365,69c365,82,369,93,378,101c386,109,397,114,410,114c423,114,434,109,442,101c450,93,455,83,455,71c455,59,450,48,442,40c433,32,422,27,410,27c397,27,386,31,378,40c369,48,365,58,365,69xm354,196c354,206,356,215,361,224c366,233,372,240,381,245c390,250,400,253,410,253c426,253,440,247,450,237c461,227,466,213,466,197c466,181,461,168,450,157c439,146,425,141,409,141c393,141,380,146,370,157c359,167,354,180,354,196xe" fillcolor="black" stroked="t" o:allowincell="f" style="position:absolute;left:1412;top:1157;width:374;height:246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500,330" path="m0,140c0,108,3,82,10,62c16,42,26,27,40,16c53,5,69,0,89,0c104,0,117,3,128,9c139,15,148,23,156,34c163,45,169,59,173,75c177,91,179,113,179,140c179,172,176,198,169,218c162,238,152,253,139,264c126,275,109,280,89,280c63,280,42,271,27,252c9,229,0,192,0,140xm35,140c35,185,40,215,50,230c61,245,74,253,89,253c105,253,118,245,128,230c139,215,144,185,144,140c144,95,139,65,128,50c118,35,105,28,89,28c74,28,61,34,52,47c40,64,35,95,35,140xm226,276l226,237l264,237l264,276c264,290,262,301,257,310c252,319,244,325,233,330l224,316c231,313,236,308,239,302c243,296,245,287,245,276l226,276xm495,68l461,71c458,58,454,48,449,42c439,32,428,27,415,27c404,27,395,30,387,36c376,44,368,55,361,70c355,85,352,106,352,134c360,122,370,112,382,106c393,100,406,97,419,97c441,97,460,106,476,122c492,139,500,160,500,186c500,204,496,220,489,234c481,249,471,261,458,269c445,277,430,280,414,280c386,280,363,270,345,249c327,229,318,194,318,147c318,94,328,55,348,31c365,10,388,0,417,0c438,0,456,6,470,18c484,30,492,47,495,68xm357,187c357,198,360,209,364,220c369,231,376,239,385,244c394,250,403,253,413,253c427,253,440,247,450,235c460,224,465,208,465,188c465,169,460,155,450,144c440,133,427,127,412,127c397,127,384,133,373,144c362,155,357,169,357,187xe" fillcolor="black" stroked="t" o:allowincell="f" style="position:absolute;left:1412;top:2098;width:374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9,330" path="m0,140c0,108,3,82,10,62c16,42,26,27,40,16c53,5,69,0,89,0c104,0,117,3,128,9c139,15,148,23,156,34c163,46,169,59,173,75c177,91,179,113,179,140c179,173,176,199,169,218c162,238,152,254,139,264c126,275,109,281,89,281c63,281,42,271,27,252c9,229,0,192,0,140xm35,140c35,185,40,215,50,230c61,245,74,253,89,253c105,253,118,245,128,230c139,215,144,185,144,140c144,95,139,65,128,50c118,35,105,28,89,28c74,28,61,34,52,47c40,64,35,95,35,140xm226,276l226,237l264,237l264,276c264,290,262,301,257,310c252,319,244,326,233,330l224,316c231,313,236,308,239,302c243,296,245,287,245,276l226,276xm428,276l428,210l309,210l309,179l434,1l462,1l462,179l499,179l499,210l462,210l462,276l428,276xm428,179l428,55l342,179l428,179xe" fillcolor="black" stroked="t" o:allowincell="f" style="position:absolute;left:1412;top:3040;width:373;height:246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7,331" path="m0,141c0,108,3,82,10,62c16,42,26,27,40,16c53,5,69,0,89,0c104,0,117,3,128,9c139,15,148,23,156,35c163,46,169,59,173,75c177,92,179,113,179,141c179,173,176,199,169,219c162,238,152,254,139,265c126,275,109,281,89,281c63,281,42,271,27,252c9,229,0,192,0,141xm35,141c35,186,40,216,50,231c61,246,74,253,89,253c105,253,118,246,128,231c139,216,144,186,144,141c144,95,139,65,128,50c118,35,105,28,89,28c74,28,61,35,52,48c40,64,35,95,35,141xm226,276l226,238l264,238l264,276c264,290,262,302,257,310c252,319,244,326,233,331l224,316c231,313,236,308,239,302c243,296,245,287,245,276l226,276xm497,244l497,276l316,276c315,268,316,260,319,253c324,240,331,228,342,216c352,204,366,190,386,174c416,150,436,130,446,116c457,102,462,88,462,76c462,62,457,51,448,42c438,33,426,28,410,28c394,28,381,33,371,43c362,52,357,66,357,83l322,80c324,54,333,34,349,20c364,7,385,0,411,0c437,0,458,7,474,22c489,37,497,55,497,76c497,87,495,98,490,109c486,119,478,131,468,142c457,154,440,170,416,191c395,208,382,219,377,225c371,231,366,237,362,244l497,244xe" fillcolor="black" stroked="t" o:allowincell="f" style="position:absolute;left:1412;top:3981;width:371;height:248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99,331" path="m0,141c0,108,3,82,10,62c16,42,26,27,40,16c53,6,69,0,89,0c104,0,117,3,128,9c139,15,148,24,156,35c163,46,169,60,173,76c177,92,179,113,179,141c179,173,176,199,169,219c162,239,152,254,139,265c126,276,109,281,89,281c63,281,42,272,27,253c9,230,0,192,0,141xm35,141c35,186,40,216,50,231c61,246,74,253,89,253c105,253,118,246,128,231c139,216,144,186,144,141c144,95,139,65,128,51c118,36,105,28,89,28c74,28,61,35,52,48c40,65,35,96,35,141xm226,276l226,238l264,238l264,276c264,290,262,302,257,311c252,319,244,326,233,331l224,316c231,313,236,308,239,302c243,296,245,288,245,276l226,276xm320,141c320,108,323,82,330,62c336,42,346,27,360,16c373,6,389,0,409,0c424,0,437,3,448,9c459,15,468,24,476,35c483,46,489,60,493,76c497,92,499,113,499,141c499,173,496,199,489,219c482,239,472,254,459,265c446,276,429,281,409,281c383,281,362,272,347,253c329,230,320,192,320,141xm355,141c355,186,360,216,370,231c381,246,394,253,409,253c425,253,438,246,448,231c459,216,464,186,464,141c464,95,459,65,448,51c438,36,425,28,409,28c394,28,381,35,372,48c360,65,355,96,355,141xe" fillcolor="black" stroked="t" o:allowincell="f" style="position:absolute;left:1412;top:4923;width:373;height:247;mso-wrap-style:none;v-text-anchor:middle;mso-position-horizontal-relative:char">
                  <v:fill o:detectmouseclick="t" type="solid" color2="white"/>
                  <v:stroke color="black" joinstyle="round" endcap="flat"/>
                  <w10:wrap type="none"/>
                </v:shape>
                <v:shape id="shape_0" coordsize="4709,4708" path="m4709,0l4373,0l4373,294l3532,883l2523,883l2187,1178l1850,1178l1345,1471l1178,1471l1010,1471l841,1766l841,2060l673,2060l673,2354l673,2648l673,2943l505,2943l505,3238l505,3531l336,3531l336,3826l336,4120l336,4415l168,4415l168,4708l0,4708e" stroked="t" o:allowincell="f" style="position:absolute;left:1891;top:300;width:4708;height:4707;mso-wrap-style:none;v-text-anchor:middle;mso-position-horizontal-relative:char">
                  <v:fill o:detectmouseclick="t" on="false"/>
                  <v:stroke color="black" weight="20160" joinstyle="miter" endcap="flat"/>
                  <w10:wrap type="none"/>
                </v:shape>
                <v:line id="shape_0" from="1891,300" to="6599,5007" stroked="t" o:allowincell="f" style="position:absolute;flip:y;mso-position-horizontal-relative:char">
                  <v:stroke color="#999999" weight="20160" joinstyle="miter" endcap="flat"/>
                  <v:fill o:detectmouseclick="t" on="false"/>
                  <w10:wrap type="none"/>
                </v:line>
                <v:rect id="shape_0" stroked="t" o:allowincell="f" style="position:absolute;left:1891;top:300;width:4708;height:4707;mso-wrap-style:none;v-text-anchor:middle;mso-position-horizontal-relative:char">
                  <v:fill o:detectmouseclick="t" on="false"/>
                  <v:stroke color="black" weight="7560" joinstyle="miter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00325</wp:posOffset>
                </wp:positionH>
                <wp:positionV relativeFrom="paragraph">
                  <wp:posOffset>2271395</wp:posOffset>
                </wp:positionV>
                <wp:extent cx="1390015" cy="5041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015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AUC: 0.7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95% CI: 0.53 to 0.8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45pt;height:39.7pt;mso-wrap-distance-left:9.05pt;mso-wrap-distance-right:9.05pt;mso-wrap-distance-top:0pt;mso-wrap-distance-bottom:0pt;margin-top:178.85pt;mso-position-vertical-relative:text;margin-left:204.7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AUC: 0.7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95% CI: 0.53 to 0.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bbreviations: AUC indicates area under the curve; CI, confidence interval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0"/>
          <w:szCs w:val="20"/>
          <w:lang w:val="en-US" w:eastAsia="es-ES"/>
        </w:rPr>
      </w:pPr>
      <w:r>
        <w:rPr>
          <w:rFonts w:cs="Arial" w:ascii="Arial" w:hAnsi="Arial"/>
          <w:color w:val="000000"/>
          <w:sz w:val="20"/>
          <w:szCs w:val="20"/>
          <w:lang w:val="en-US" w:eastAsia="es-ES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ymbol" w:hAnsi="Symbol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13:51:00Z</dcterms:created>
  <dc:creator>MARCOS, M.ANGELES (CDB)</dc:creator>
  <dc:description/>
  <cp:keywords/>
  <dc:language>en-US</dc:language>
  <cp:lastModifiedBy>Stephanie Milosh</cp:lastModifiedBy>
  <cp:lastPrinted>2019-04-23T15:59:00Z</cp:lastPrinted>
  <dcterms:modified xsi:type="dcterms:W3CDTF">2019-07-10T13:51:00Z</dcterms:modified>
  <cp:revision>2</cp:revision>
  <dc:subject/>
  <dc:title/>
</cp:coreProperties>
</file>